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6110" w14:textId="77777777" w:rsidR="0041137A" w:rsidRDefault="0041137A" w:rsidP="0041137A">
      <w:pPr>
        <w:rPr>
          <w:b/>
          <w:bCs/>
        </w:rPr>
      </w:pPr>
      <w:r w:rsidRPr="00BB6E44">
        <w:rPr>
          <w:b/>
          <w:bCs/>
        </w:rPr>
        <w:t>SUPPLEMENTAL MATERIAL</w:t>
      </w:r>
    </w:p>
    <w:p w14:paraId="369758D6" w14:textId="77777777" w:rsidR="00366228" w:rsidRDefault="00366228" w:rsidP="0041137A">
      <w:pPr>
        <w:rPr>
          <w:b/>
          <w:bCs/>
        </w:rPr>
      </w:pPr>
    </w:p>
    <w:p w14:paraId="6737E228" w14:textId="77777777" w:rsidR="00366228" w:rsidRPr="00BB6E44" w:rsidRDefault="00366228" w:rsidP="00366228">
      <w:pPr>
        <w:rPr>
          <w:b/>
          <w:bCs/>
        </w:rPr>
      </w:pPr>
      <w:r w:rsidRPr="00BB6E44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BB6E44">
        <w:rPr>
          <w:b/>
          <w:bCs/>
        </w:rPr>
        <w:t xml:space="preserve">. </w:t>
      </w:r>
    </w:p>
    <w:p w14:paraId="65EBFF42" w14:textId="77777777" w:rsidR="00366228" w:rsidRDefault="00366228" w:rsidP="003662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3"/>
        <w:gridCol w:w="4963"/>
      </w:tblGrid>
      <w:tr w:rsidR="00366228" w:rsidRPr="000019C6" w14:paraId="18B61256" w14:textId="77777777" w:rsidTr="00623EBC">
        <w:tc>
          <w:tcPr>
            <w:tcW w:w="4963" w:type="dxa"/>
          </w:tcPr>
          <w:p w14:paraId="29AC61F1" w14:textId="77777777" w:rsidR="00366228" w:rsidRPr="00BB6E44" w:rsidRDefault="00366228" w:rsidP="00623EBC">
            <w:pPr>
              <w:rPr>
                <w:b/>
                <w:bCs/>
              </w:rPr>
            </w:pPr>
            <w:r w:rsidRPr="00BB6E44">
              <w:rPr>
                <w:b/>
                <w:bCs/>
              </w:rPr>
              <w:t>Survey question</w:t>
            </w:r>
          </w:p>
        </w:tc>
        <w:tc>
          <w:tcPr>
            <w:tcW w:w="4963" w:type="dxa"/>
          </w:tcPr>
          <w:p w14:paraId="553621A8" w14:textId="77777777" w:rsidR="00366228" w:rsidRPr="00BB6E44" w:rsidRDefault="00366228" w:rsidP="00623EBC">
            <w:pPr>
              <w:rPr>
                <w:b/>
                <w:bCs/>
              </w:rPr>
            </w:pPr>
            <w:r w:rsidRPr="00BB6E44">
              <w:rPr>
                <w:b/>
                <w:bCs/>
              </w:rPr>
              <w:t>Italy respondent results</w:t>
            </w:r>
          </w:p>
        </w:tc>
      </w:tr>
      <w:tr w:rsidR="00366228" w:rsidRPr="000019C6" w14:paraId="2616FE17" w14:textId="77777777" w:rsidTr="00623EBC">
        <w:tc>
          <w:tcPr>
            <w:tcW w:w="4963" w:type="dxa"/>
          </w:tcPr>
          <w:p w14:paraId="1BEA1ABA" w14:textId="77777777" w:rsidR="00366228" w:rsidRPr="000019C6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7056E">
              <w:rPr>
                <w:rFonts w:ascii="Times New Roman" w:hAnsi="Times New Roman" w:cs="Times New Roman"/>
              </w:rPr>
              <w:t>What type of patients do you follow?</w:t>
            </w:r>
          </w:p>
        </w:tc>
        <w:tc>
          <w:tcPr>
            <w:tcW w:w="4963" w:type="dxa"/>
          </w:tcPr>
          <w:p w14:paraId="7F100EDC" w14:textId="77777777" w:rsidR="00366228" w:rsidRPr="000019C6" w:rsidRDefault="00366228" w:rsidP="00623EBC">
            <w:r w:rsidRPr="0047056E">
              <w:t xml:space="preserve">Adult: </w:t>
            </w:r>
            <w:r>
              <w:t>73.9</w:t>
            </w:r>
            <w:r w:rsidRPr="0047056E">
              <w:t>%</w:t>
            </w:r>
            <w:r>
              <w:t>;</w:t>
            </w:r>
            <w:r w:rsidRPr="0047056E">
              <w:t xml:space="preserve"> Pediatric</w:t>
            </w:r>
            <w:r>
              <w:t>:</w:t>
            </w:r>
            <w:r w:rsidRPr="0047056E">
              <w:t xml:space="preserve"> </w:t>
            </w:r>
            <w:r>
              <w:t>47.8</w:t>
            </w:r>
            <w:r w:rsidRPr="0047056E">
              <w:t>%</w:t>
            </w:r>
          </w:p>
        </w:tc>
      </w:tr>
      <w:tr w:rsidR="00366228" w:rsidRPr="000019C6" w14:paraId="6884E0B9" w14:textId="77777777" w:rsidTr="00623EBC">
        <w:tc>
          <w:tcPr>
            <w:tcW w:w="4963" w:type="dxa"/>
          </w:tcPr>
          <w:p w14:paraId="5B1E8F0C" w14:textId="77777777" w:rsidR="00366228" w:rsidRPr="000019C6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7056E">
              <w:rPr>
                <w:rFonts w:ascii="Times New Roman" w:hAnsi="Times New Roman" w:cs="Times New Roman"/>
              </w:rPr>
              <w:t>Do you practice within a referral center for rare disease?</w:t>
            </w:r>
          </w:p>
        </w:tc>
        <w:tc>
          <w:tcPr>
            <w:tcW w:w="4963" w:type="dxa"/>
          </w:tcPr>
          <w:p w14:paraId="3E629F45" w14:textId="77777777" w:rsidR="00366228" w:rsidRPr="000019C6" w:rsidRDefault="00366228" w:rsidP="00623EBC">
            <w:r>
              <w:t>Yes: 95.7%; No: 4.3%</w:t>
            </w:r>
          </w:p>
        </w:tc>
      </w:tr>
      <w:tr w:rsidR="00366228" w:rsidRPr="000019C6" w14:paraId="5B3B0B39" w14:textId="77777777" w:rsidTr="00623EBC">
        <w:tc>
          <w:tcPr>
            <w:tcW w:w="4963" w:type="dxa"/>
          </w:tcPr>
          <w:p w14:paraId="4CADFE0F" w14:textId="77777777" w:rsidR="00366228" w:rsidRPr="000019C6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019C6">
              <w:rPr>
                <w:rFonts w:ascii="Times New Roman" w:hAnsi="Times New Roman" w:cs="Times New Roman"/>
              </w:rPr>
              <w:t>Approximately how many adult patients with Wilson disease are followed in your center?</w:t>
            </w:r>
          </w:p>
        </w:tc>
        <w:tc>
          <w:tcPr>
            <w:tcW w:w="4963" w:type="dxa"/>
          </w:tcPr>
          <w:p w14:paraId="49F87205" w14:textId="77777777" w:rsidR="00366228" w:rsidRPr="000019C6" w:rsidRDefault="00366228" w:rsidP="00623EBC">
            <w:r>
              <w:t>Variable</w:t>
            </w:r>
          </w:p>
        </w:tc>
      </w:tr>
      <w:tr w:rsidR="00366228" w:rsidRPr="000019C6" w14:paraId="69C3325C" w14:textId="77777777" w:rsidTr="00623EBC">
        <w:tc>
          <w:tcPr>
            <w:tcW w:w="4963" w:type="dxa"/>
          </w:tcPr>
          <w:p w14:paraId="032A68A5" w14:textId="77777777" w:rsidR="00366228" w:rsidRPr="000019C6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patients have you diagnosed with Wilson disease in your professional life?</w:t>
            </w:r>
          </w:p>
        </w:tc>
        <w:tc>
          <w:tcPr>
            <w:tcW w:w="4963" w:type="dxa"/>
          </w:tcPr>
          <w:p w14:paraId="0CFD3ABE" w14:textId="77777777" w:rsidR="00366228" w:rsidRPr="000019C6" w:rsidRDefault="00366228" w:rsidP="00623EBC">
            <w:r>
              <w:t>0 patients: 8.7%; 1-5: 34.8%; 6-10: 13%; 11-20: 21.7%; over 20: 21.7%</w:t>
            </w:r>
          </w:p>
        </w:tc>
      </w:tr>
      <w:tr w:rsidR="00366228" w:rsidRPr="000019C6" w14:paraId="5FD7D366" w14:textId="77777777" w:rsidTr="00623EBC">
        <w:tc>
          <w:tcPr>
            <w:tcW w:w="4963" w:type="dxa"/>
          </w:tcPr>
          <w:p w14:paraId="006FF21F" w14:textId="77777777" w:rsidR="00366228" w:rsidRPr="000019C6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019C6">
              <w:rPr>
                <w:rFonts w:ascii="Times New Roman" w:hAnsi="Times New Roman" w:cs="Times New Roman"/>
              </w:rPr>
              <w:t>How many patients have been diagnosed with Wilson disease in the past three years?</w:t>
            </w:r>
          </w:p>
          <w:p w14:paraId="61A8395F" w14:textId="77777777" w:rsidR="00366228" w:rsidRPr="000019C6" w:rsidRDefault="00366228" w:rsidP="00623EBC"/>
        </w:tc>
        <w:tc>
          <w:tcPr>
            <w:tcW w:w="4963" w:type="dxa"/>
          </w:tcPr>
          <w:p w14:paraId="0DADCE81" w14:textId="77777777" w:rsidR="00366228" w:rsidRPr="008D7E94" w:rsidRDefault="00366228" w:rsidP="00623EBC">
            <w:r>
              <w:t xml:space="preserve">0 </w:t>
            </w:r>
            <w:r w:rsidRPr="008D7E94">
              <w:t xml:space="preserve">patients: </w:t>
            </w:r>
            <w:r>
              <w:t>17.4</w:t>
            </w:r>
            <w:r w:rsidRPr="008D7E94">
              <w:t>%</w:t>
            </w:r>
            <w:r>
              <w:t>;</w:t>
            </w:r>
            <w:r w:rsidRPr="008D7E94">
              <w:t xml:space="preserve"> 1-5: </w:t>
            </w:r>
            <w:r>
              <w:t>65.2</w:t>
            </w:r>
            <w:r w:rsidRPr="008D7E94">
              <w:t>%</w:t>
            </w:r>
            <w:r>
              <w:t>;</w:t>
            </w:r>
            <w:r w:rsidRPr="008D7E94">
              <w:t xml:space="preserve"> over 5: </w:t>
            </w:r>
            <w:r>
              <w:t>17.4</w:t>
            </w:r>
            <w:r w:rsidRPr="008D7E94">
              <w:t>%</w:t>
            </w:r>
          </w:p>
        </w:tc>
      </w:tr>
      <w:tr w:rsidR="00366228" w:rsidRPr="000019C6" w14:paraId="10ADE0BA" w14:textId="77777777" w:rsidTr="00623EBC">
        <w:tc>
          <w:tcPr>
            <w:tcW w:w="4963" w:type="dxa"/>
          </w:tcPr>
          <w:p w14:paraId="75D5D428" w14:textId="77777777" w:rsidR="00366228" w:rsidRPr="000019C6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019C6">
              <w:rPr>
                <w:rFonts w:ascii="Times New Roman" w:hAnsi="Times New Roman" w:cs="Times New Roman"/>
              </w:rPr>
              <w:t>How many of your patients are being treated with d-penicillamine therapy?</w:t>
            </w:r>
          </w:p>
          <w:p w14:paraId="2738F626" w14:textId="77777777" w:rsidR="00366228" w:rsidRPr="000019C6" w:rsidRDefault="00366228" w:rsidP="00623EBC"/>
        </w:tc>
        <w:tc>
          <w:tcPr>
            <w:tcW w:w="4963" w:type="dxa"/>
          </w:tcPr>
          <w:p w14:paraId="4F47CDC5" w14:textId="77777777" w:rsidR="00366228" w:rsidRPr="008D7E94" w:rsidRDefault="00366228" w:rsidP="00623EBC">
            <w:r>
              <w:t xml:space="preserve">0 </w:t>
            </w:r>
            <w:r w:rsidRPr="008D7E94">
              <w:t xml:space="preserve">patients: </w:t>
            </w:r>
            <w:r>
              <w:t>5.3</w:t>
            </w:r>
            <w:r w:rsidRPr="008D7E94">
              <w:t>%</w:t>
            </w:r>
            <w:r>
              <w:t>; 1: 10.5%; 2: 5.3%; 3: 10.5%; 4: 31.6%; 5: 5.3%; 6: 5.3%; 7: 5.3%; 8: 5.3%; 22: 5.3%; 40: 5.3%; 60: 5.3%</w:t>
            </w:r>
          </w:p>
        </w:tc>
      </w:tr>
      <w:tr w:rsidR="00366228" w:rsidRPr="000019C6" w14:paraId="11113591" w14:textId="77777777" w:rsidTr="00623EBC">
        <w:tc>
          <w:tcPr>
            <w:tcW w:w="4963" w:type="dxa"/>
          </w:tcPr>
          <w:p w14:paraId="7992F118" w14:textId="77777777" w:rsidR="00366228" w:rsidRPr="00DD4F6B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4F6B">
              <w:rPr>
                <w:rFonts w:ascii="Times New Roman" w:hAnsi="Times New Roman" w:cs="Times New Roman"/>
              </w:rPr>
              <w:t xml:space="preserve">How many of your patients are being treated with </w:t>
            </w:r>
            <w:proofErr w:type="spellStart"/>
            <w:r w:rsidRPr="00DD4F6B">
              <w:rPr>
                <w:rFonts w:ascii="Times New Roman" w:hAnsi="Times New Roman" w:cs="Times New Roman"/>
              </w:rPr>
              <w:t>trientine</w:t>
            </w:r>
            <w:proofErr w:type="spellEnd"/>
            <w:r w:rsidRPr="00DD4F6B">
              <w:rPr>
                <w:rFonts w:ascii="Times New Roman" w:hAnsi="Times New Roman" w:cs="Times New Roman"/>
              </w:rPr>
              <w:t xml:space="preserve"> dihydrochloride therapy?</w:t>
            </w:r>
          </w:p>
          <w:p w14:paraId="15382866" w14:textId="77777777" w:rsidR="00366228" w:rsidRPr="000019C6" w:rsidRDefault="00366228" w:rsidP="00623EBC"/>
        </w:tc>
        <w:tc>
          <w:tcPr>
            <w:tcW w:w="4963" w:type="dxa"/>
          </w:tcPr>
          <w:p w14:paraId="26727C24" w14:textId="77777777" w:rsidR="00366228" w:rsidRPr="000019C6" w:rsidRDefault="00366228" w:rsidP="00623EBC">
            <w:r>
              <w:t>0 patients: 84.2</w:t>
            </w:r>
            <w:proofErr w:type="gramStart"/>
            <w:r>
              <w:t>%;  1</w:t>
            </w:r>
            <w:proofErr w:type="gramEnd"/>
            <w:r>
              <w:t>: 10.5%; 3: 5.3%</w:t>
            </w:r>
          </w:p>
        </w:tc>
      </w:tr>
      <w:tr w:rsidR="00366228" w:rsidRPr="000019C6" w14:paraId="7E674163" w14:textId="77777777" w:rsidTr="00623EBC">
        <w:tc>
          <w:tcPr>
            <w:tcW w:w="4963" w:type="dxa"/>
          </w:tcPr>
          <w:p w14:paraId="5C40AFE6" w14:textId="77777777" w:rsidR="00366228" w:rsidRPr="00DD4F6B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4F6B">
              <w:rPr>
                <w:rFonts w:ascii="Times New Roman" w:hAnsi="Times New Roman" w:cs="Times New Roman"/>
              </w:rPr>
              <w:t xml:space="preserve">How many of your patients are being treated with </w:t>
            </w:r>
            <w:proofErr w:type="spellStart"/>
            <w:r w:rsidRPr="00DD4F6B">
              <w:rPr>
                <w:rFonts w:ascii="Times New Roman" w:hAnsi="Times New Roman" w:cs="Times New Roman"/>
              </w:rPr>
              <w:t>trientine</w:t>
            </w:r>
            <w:proofErr w:type="spellEnd"/>
            <w:r w:rsidRPr="00DD4F6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tra</w:t>
            </w:r>
            <w:r w:rsidRPr="00DD4F6B">
              <w:rPr>
                <w:rFonts w:ascii="Times New Roman" w:hAnsi="Times New Roman" w:cs="Times New Roman"/>
              </w:rPr>
              <w:t>hydrochloride therapy?</w:t>
            </w:r>
          </w:p>
          <w:p w14:paraId="38A8FB8C" w14:textId="77777777" w:rsidR="00366228" w:rsidRPr="00DD4F6B" w:rsidRDefault="00366228" w:rsidP="00623EBC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4963" w:type="dxa"/>
          </w:tcPr>
          <w:p w14:paraId="45C70067" w14:textId="77777777" w:rsidR="00366228" w:rsidRDefault="00366228" w:rsidP="00623EBC">
            <w:r>
              <w:t>0 patients: 50%; 1: 15%; 2: 10%; 3: 5%; 5-7: 5%; 8: 5%; 18: 5%; 45: 5%</w:t>
            </w:r>
          </w:p>
        </w:tc>
      </w:tr>
      <w:tr w:rsidR="00366228" w:rsidRPr="000019C6" w14:paraId="10AEBFBB" w14:textId="77777777" w:rsidTr="00623EBC">
        <w:tc>
          <w:tcPr>
            <w:tcW w:w="4963" w:type="dxa"/>
          </w:tcPr>
          <w:p w14:paraId="5A44683A" w14:textId="77777777" w:rsidR="00366228" w:rsidRPr="00315145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15145">
              <w:rPr>
                <w:rFonts w:ascii="Times New Roman" w:hAnsi="Times New Roman" w:cs="Times New Roman"/>
              </w:rPr>
              <w:t>How many of your patients are being treated with zinc salts?</w:t>
            </w:r>
          </w:p>
          <w:p w14:paraId="0D5F5D41" w14:textId="77777777" w:rsidR="00366228" w:rsidRPr="000019C6" w:rsidRDefault="00366228" w:rsidP="00623EBC"/>
        </w:tc>
        <w:tc>
          <w:tcPr>
            <w:tcW w:w="4963" w:type="dxa"/>
          </w:tcPr>
          <w:p w14:paraId="1E893479" w14:textId="77777777" w:rsidR="00366228" w:rsidRPr="000019C6" w:rsidRDefault="00366228" w:rsidP="00623EBC">
            <w:r>
              <w:t xml:space="preserve">0 patients: 21.1%; 1: 10.5%; 2: 15.8%; 3: 5.3%; 4: 5.3%; 8: 5.3%; 10: 10.5%; 23: 5.3%; 28: 15.8%; 45: 5.3% </w:t>
            </w:r>
          </w:p>
        </w:tc>
      </w:tr>
      <w:tr w:rsidR="00366228" w:rsidRPr="000019C6" w14:paraId="05BC0652" w14:textId="77777777" w:rsidTr="00623EBC">
        <w:tc>
          <w:tcPr>
            <w:tcW w:w="4963" w:type="dxa"/>
          </w:tcPr>
          <w:p w14:paraId="1AFE1E23" w14:textId="77777777" w:rsidR="00366228" w:rsidRPr="00315145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15145">
              <w:rPr>
                <w:rFonts w:ascii="Times New Roman" w:hAnsi="Times New Roman" w:cs="Times New Roman"/>
              </w:rPr>
              <w:t>How many of your patients are being treated with combination chelation and zinc therapy?</w:t>
            </w:r>
          </w:p>
          <w:p w14:paraId="21D6D6D8" w14:textId="77777777" w:rsidR="00366228" w:rsidRPr="000019C6" w:rsidRDefault="00366228" w:rsidP="00623EBC"/>
        </w:tc>
        <w:tc>
          <w:tcPr>
            <w:tcW w:w="4963" w:type="dxa"/>
          </w:tcPr>
          <w:p w14:paraId="49FCE3CD" w14:textId="77777777" w:rsidR="00366228" w:rsidRPr="000019C6" w:rsidRDefault="00366228" w:rsidP="00623EBC">
            <w:r>
              <w:t>Yes: 31.6%; No: 68.4%</w:t>
            </w:r>
          </w:p>
        </w:tc>
      </w:tr>
      <w:tr w:rsidR="00366228" w:rsidRPr="000019C6" w14:paraId="3F757240" w14:textId="77777777" w:rsidTr="00623EBC">
        <w:tc>
          <w:tcPr>
            <w:tcW w:w="4963" w:type="dxa"/>
          </w:tcPr>
          <w:p w14:paraId="194B18E9" w14:textId="77777777" w:rsidR="00366228" w:rsidRPr="00315145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15145">
              <w:rPr>
                <w:rFonts w:ascii="Times New Roman" w:hAnsi="Times New Roman" w:cs="Times New Roman"/>
              </w:rPr>
              <w:t>Approximately how many patients at your center have undergone liver transplant due to complications of Wilson disease?</w:t>
            </w:r>
          </w:p>
          <w:p w14:paraId="7107610F" w14:textId="77777777" w:rsidR="00366228" w:rsidRPr="000019C6" w:rsidRDefault="00366228" w:rsidP="00623EBC"/>
        </w:tc>
        <w:tc>
          <w:tcPr>
            <w:tcW w:w="4963" w:type="dxa"/>
          </w:tcPr>
          <w:p w14:paraId="4323620D" w14:textId="77777777" w:rsidR="00366228" w:rsidRPr="000019C6" w:rsidRDefault="00366228" w:rsidP="00623EBC">
            <w:r>
              <w:t>0: 42.1%; 1: 10.6%; 2: 26.3%; 3: 5.3%; 4: 10.5%; 8: 5.3%</w:t>
            </w:r>
          </w:p>
        </w:tc>
      </w:tr>
      <w:tr w:rsidR="00366228" w:rsidRPr="000019C6" w14:paraId="4F7437D3" w14:textId="77777777" w:rsidTr="00623EBC">
        <w:tc>
          <w:tcPr>
            <w:tcW w:w="4963" w:type="dxa"/>
          </w:tcPr>
          <w:p w14:paraId="17ACDFD0" w14:textId="77777777" w:rsidR="00366228" w:rsidRPr="00DD4F6B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4F6B">
              <w:rPr>
                <w:rFonts w:ascii="Times New Roman" w:hAnsi="Times New Roman" w:cs="Times New Roman"/>
              </w:rPr>
              <w:t>How many patients at your center have passed due to complications from Wilson disease?</w:t>
            </w:r>
          </w:p>
          <w:p w14:paraId="5E12EAE1" w14:textId="77777777" w:rsidR="00366228" w:rsidRPr="000019C6" w:rsidRDefault="00366228" w:rsidP="00623EBC"/>
        </w:tc>
        <w:tc>
          <w:tcPr>
            <w:tcW w:w="4963" w:type="dxa"/>
          </w:tcPr>
          <w:p w14:paraId="16C99C0C" w14:textId="77777777" w:rsidR="00366228" w:rsidRPr="000019C6" w:rsidRDefault="00366228" w:rsidP="00623EBC">
            <w:r>
              <w:t>0: 61.9%; 1-3: 33.3%; &gt;3: 4.8%</w:t>
            </w:r>
          </w:p>
        </w:tc>
      </w:tr>
      <w:tr w:rsidR="00366228" w:rsidRPr="000019C6" w14:paraId="5615CD72" w14:textId="77777777" w:rsidTr="00623EBC">
        <w:tc>
          <w:tcPr>
            <w:tcW w:w="4963" w:type="dxa"/>
          </w:tcPr>
          <w:p w14:paraId="388E6DB9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your center, are patients with Wilson disease followed by a single dedicated specialist (such as a hepatologist)?</w:t>
            </w:r>
          </w:p>
          <w:p w14:paraId="4B142467" w14:textId="77777777" w:rsidR="00366228" w:rsidRPr="000019C6" w:rsidRDefault="00366228" w:rsidP="00623EBC"/>
        </w:tc>
        <w:tc>
          <w:tcPr>
            <w:tcW w:w="4963" w:type="dxa"/>
          </w:tcPr>
          <w:p w14:paraId="5EC56739" w14:textId="77777777" w:rsidR="00366228" w:rsidRPr="000019C6" w:rsidRDefault="00366228" w:rsidP="00623EBC">
            <w:r>
              <w:lastRenderedPageBreak/>
              <w:t>Yes: 95.2%; No: 4.8%</w:t>
            </w:r>
          </w:p>
        </w:tc>
      </w:tr>
      <w:tr w:rsidR="00366228" w:rsidRPr="000019C6" w14:paraId="4C8C85AA" w14:textId="77777777" w:rsidTr="00623EBC">
        <w:tc>
          <w:tcPr>
            <w:tcW w:w="4963" w:type="dxa"/>
          </w:tcPr>
          <w:p w14:paraId="1D778328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your center, are patients with Wilson disease followed by a multidisciplinary team?</w:t>
            </w:r>
          </w:p>
          <w:p w14:paraId="0CEF48DC" w14:textId="77777777" w:rsidR="00366228" w:rsidRPr="000019C6" w:rsidRDefault="00366228" w:rsidP="00623EBC"/>
        </w:tc>
        <w:tc>
          <w:tcPr>
            <w:tcW w:w="4963" w:type="dxa"/>
          </w:tcPr>
          <w:p w14:paraId="52CAE3A8" w14:textId="77777777" w:rsidR="00366228" w:rsidRPr="000019C6" w:rsidRDefault="00366228" w:rsidP="00623EBC">
            <w:r>
              <w:t>Yes: 42.9%; No: 57.1%</w:t>
            </w:r>
          </w:p>
        </w:tc>
      </w:tr>
      <w:tr w:rsidR="00366228" w:rsidRPr="000019C6" w14:paraId="6A634921" w14:textId="77777777" w:rsidTr="00623EBC">
        <w:tc>
          <w:tcPr>
            <w:tcW w:w="4963" w:type="dxa"/>
          </w:tcPr>
          <w:p w14:paraId="45F0983C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er perform genetic analysis/screening for Wilson disease?</w:t>
            </w:r>
          </w:p>
          <w:p w14:paraId="3A0D0898" w14:textId="77777777" w:rsidR="00366228" w:rsidRPr="000019C6" w:rsidRDefault="00366228" w:rsidP="00623EBC"/>
        </w:tc>
        <w:tc>
          <w:tcPr>
            <w:tcW w:w="4963" w:type="dxa"/>
          </w:tcPr>
          <w:p w14:paraId="210F7E0C" w14:textId="77777777" w:rsidR="00366228" w:rsidRPr="000019C6" w:rsidRDefault="00366228" w:rsidP="00623EBC">
            <w:r>
              <w:t>Yes: 52.4%; No: 47.6%</w:t>
            </w:r>
          </w:p>
        </w:tc>
      </w:tr>
      <w:tr w:rsidR="00366228" w:rsidRPr="000019C6" w14:paraId="45E15084" w14:textId="77777777" w:rsidTr="00623EBC">
        <w:tc>
          <w:tcPr>
            <w:tcW w:w="4963" w:type="dxa"/>
          </w:tcPr>
          <w:p w14:paraId="7DF96EB8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general, how long does it take to receive the results of genetic analysis/screening?</w:t>
            </w:r>
          </w:p>
          <w:p w14:paraId="65199316" w14:textId="77777777" w:rsidR="00366228" w:rsidRPr="000019C6" w:rsidRDefault="00366228" w:rsidP="00623EBC"/>
        </w:tc>
        <w:tc>
          <w:tcPr>
            <w:tcW w:w="4963" w:type="dxa"/>
          </w:tcPr>
          <w:p w14:paraId="212C91C7" w14:textId="77777777" w:rsidR="00366228" w:rsidRPr="000019C6" w:rsidRDefault="00366228" w:rsidP="00623EBC">
            <w:r>
              <w:t>Within 1 month: 55%; Within 3 months: 30%; Other: 15%</w:t>
            </w:r>
          </w:p>
        </w:tc>
      </w:tr>
      <w:tr w:rsidR="00366228" w:rsidRPr="000019C6" w14:paraId="432FC1C3" w14:textId="77777777" w:rsidTr="00623EBC">
        <w:tc>
          <w:tcPr>
            <w:tcW w:w="4963" w:type="dxa"/>
          </w:tcPr>
          <w:p w14:paraId="6FDAADE5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er’s laboratory perform 24-hour quantification of urinary copper and zinc?</w:t>
            </w:r>
          </w:p>
          <w:p w14:paraId="334E1125" w14:textId="77777777" w:rsidR="00366228" w:rsidRPr="000019C6" w:rsidRDefault="00366228" w:rsidP="00623EBC"/>
        </w:tc>
        <w:tc>
          <w:tcPr>
            <w:tcW w:w="4963" w:type="dxa"/>
          </w:tcPr>
          <w:p w14:paraId="54F48218" w14:textId="77777777" w:rsidR="00366228" w:rsidRPr="000019C6" w:rsidRDefault="00366228" w:rsidP="00623EBC">
            <w:r>
              <w:t>Yes: 76.2%; No: 23.8%</w:t>
            </w:r>
          </w:p>
        </w:tc>
      </w:tr>
      <w:tr w:rsidR="00366228" w:rsidRPr="000019C6" w14:paraId="3DDBCDDF" w14:textId="77777777" w:rsidTr="00623EBC">
        <w:tc>
          <w:tcPr>
            <w:tcW w:w="4963" w:type="dxa"/>
          </w:tcPr>
          <w:p w14:paraId="1A293706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long does it normally take to receive these results?</w:t>
            </w:r>
          </w:p>
          <w:p w14:paraId="3A30AB36" w14:textId="77777777" w:rsidR="00366228" w:rsidRPr="000019C6" w:rsidRDefault="00366228" w:rsidP="00623EBC"/>
        </w:tc>
        <w:tc>
          <w:tcPr>
            <w:tcW w:w="4963" w:type="dxa"/>
          </w:tcPr>
          <w:p w14:paraId="7824FBC6" w14:textId="77777777" w:rsidR="00366228" w:rsidRPr="000019C6" w:rsidRDefault="00366228" w:rsidP="00623EBC">
            <w:r>
              <w:t>Same day: 14.3%; Within 3 days: 14.3%; Within 1 week: 61.9%; Other: 9.5%</w:t>
            </w:r>
          </w:p>
        </w:tc>
      </w:tr>
      <w:tr w:rsidR="00366228" w:rsidRPr="000019C6" w14:paraId="2CA09B8D" w14:textId="77777777" w:rsidTr="00623EBC">
        <w:tc>
          <w:tcPr>
            <w:tcW w:w="4963" w:type="dxa"/>
          </w:tcPr>
          <w:p w14:paraId="3475B011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case of a primarily hepatic presentation with no neurologic symptoms, do you always obtain a full neurologic evaluation and/or brain MRI before therapy?</w:t>
            </w:r>
          </w:p>
          <w:p w14:paraId="21F03DAA" w14:textId="77777777" w:rsidR="00366228" w:rsidRPr="000019C6" w:rsidRDefault="00366228" w:rsidP="00623EBC"/>
        </w:tc>
        <w:tc>
          <w:tcPr>
            <w:tcW w:w="4963" w:type="dxa"/>
          </w:tcPr>
          <w:p w14:paraId="187A7329" w14:textId="77777777" w:rsidR="00366228" w:rsidRPr="000019C6" w:rsidRDefault="00366228" w:rsidP="00623EBC">
            <w:r>
              <w:t>Yes: 71.4%; No: 28.6%</w:t>
            </w:r>
          </w:p>
        </w:tc>
      </w:tr>
      <w:tr w:rsidR="00366228" w:rsidRPr="000019C6" w14:paraId="60EABC70" w14:textId="77777777" w:rsidTr="00623EBC">
        <w:tc>
          <w:tcPr>
            <w:tcW w:w="4963" w:type="dxa"/>
          </w:tcPr>
          <w:p w14:paraId="287C37C8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51119">
              <w:rPr>
                <w:rFonts w:ascii="Times New Roman" w:hAnsi="Times New Roman" w:cs="Times New Roman"/>
              </w:rPr>
              <w:t>Is an eye exam completed for all of your patients to evaluate for Kayser</w:t>
            </w:r>
            <w:r>
              <w:rPr>
                <w:rFonts w:ascii="Times New Roman" w:hAnsi="Times New Roman" w:cs="Times New Roman"/>
              </w:rPr>
              <w:t>-Fleischer rings?</w:t>
            </w:r>
          </w:p>
          <w:p w14:paraId="4074B90A" w14:textId="77777777" w:rsidR="00366228" w:rsidRPr="000019C6" w:rsidRDefault="00366228" w:rsidP="00623EBC"/>
        </w:tc>
        <w:tc>
          <w:tcPr>
            <w:tcW w:w="4963" w:type="dxa"/>
          </w:tcPr>
          <w:p w14:paraId="58EB961D" w14:textId="77777777" w:rsidR="00366228" w:rsidRPr="000019C6" w:rsidRDefault="00366228" w:rsidP="00623EBC">
            <w:r>
              <w:t>Yes: 95.2%; No: 0%; In select cases: 4.8%</w:t>
            </w:r>
          </w:p>
        </w:tc>
      </w:tr>
      <w:tr w:rsidR="00366228" w:rsidRPr="000019C6" w14:paraId="140C5F7C" w14:textId="77777777" w:rsidTr="00623EBC">
        <w:tc>
          <w:tcPr>
            <w:tcW w:w="4963" w:type="dxa"/>
          </w:tcPr>
          <w:p w14:paraId="284BEFBA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starting therapy, do you obtain an ultrasound elastography to stage liver disease?</w:t>
            </w:r>
          </w:p>
          <w:p w14:paraId="043880A6" w14:textId="77777777" w:rsidR="00366228" w:rsidRPr="000019C6" w:rsidRDefault="00366228" w:rsidP="00623EBC"/>
        </w:tc>
        <w:tc>
          <w:tcPr>
            <w:tcW w:w="4963" w:type="dxa"/>
          </w:tcPr>
          <w:p w14:paraId="06AC1E20" w14:textId="77777777" w:rsidR="00366228" w:rsidRPr="000019C6" w:rsidRDefault="00366228" w:rsidP="00623EBC">
            <w:r>
              <w:t>Yes: 71.4%; No: 14.3%; In select cases: 14.3%</w:t>
            </w:r>
          </w:p>
        </w:tc>
      </w:tr>
      <w:tr w:rsidR="00366228" w:rsidRPr="000019C6" w14:paraId="22CB0C18" w14:textId="77777777" w:rsidTr="00623EBC">
        <w:tc>
          <w:tcPr>
            <w:tcW w:w="4963" w:type="dxa"/>
          </w:tcPr>
          <w:p w14:paraId="39B7D1D1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ultrasound elastography cut off do you use to diagnose cirrhosis in a patient with Wilson disease?</w:t>
            </w:r>
          </w:p>
          <w:p w14:paraId="5BF91A7D" w14:textId="77777777" w:rsidR="00366228" w:rsidRPr="000019C6" w:rsidRDefault="00366228" w:rsidP="00623EBC"/>
        </w:tc>
        <w:tc>
          <w:tcPr>
            <w:tcW w:w="4963" w:type="dxa"/>
          </w:tcPr>
          <w:p w14:paraId="7E7A05E6" w14:textId="77777777" w:rsidR="00366228" w:rsidRDefault="00366228" w:rsidP="00623EBC">
            <w:r>
              <w:t>9.9 kPa: 60%; &gt;12 kPa: 5%; 13 kPa: 20%; Pediatric patient &gt;6 kPa: 5%; No established cutoff: 5%; Not performed: 5%</w:t>
            </w:r>
          </w:p>
          <w:p w14:paraId="2A413640" w14:textId="77777777" w:rsidR="00366228" w:rsidRPr="000019C6" w:rsidRDefault="00366228" w:rsidP="00623EBC"/>
        </w:tc>
      </w:tr>
      <w:tr w:rsidR="00366228" w:rsidRPr="000019C6" w14:paraId="486C3AB7" w14:textId="77777777" w:rsidTr="00623EBC">
        <w:tc>
          <w:tcPr>
            <w:tcW w:w="4963" w:type="dxa"/>
          </w:tcPr>
          <w:p w14:paraId="629BBC33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he diagnosis of Wilson disease, do you obtain a liver biopsy with copper quantification?</w:t>
            </w:r>
          </w:p>
          <w:p w14:paraId="0B8FD54F" w14:textId="77777777" w:rsidR="00366228" w:rsidRPr="000019C6" w:rsidRDefault="00366228" w:rsidP="00623EBC"/>
        </w:tc>
        <w:tc>
          <w:tcPr>
            <w:tcW w:w="4963" w:type="dxa"/>
          </w:tcPr>
          <w:p w14:paraId="27F6F6F1" w14:textId="77777777" w:rsidR="00366228" w:rsidRPr="000019C6" w:rsidRDefault="00366228" w:rsidP="00623EBC">
            <w:r>
              <w:t>Yes: 28.6%; No: 23.8%; In select cases: 47.6%</w:t>
            </w:r>
          </w:p>
        </w:tc>
      </w:tr>
      <w:tr w:rsidR="00366228" w:rsidRPr="000019C6" w14:paraId="2668B1A7" w14:textId="77777777" w:rsidTr="00623EBC">
        <w:tc>
          <w:tcPr>
            <w:tcW w:w="4963" w:type="dxa"/>
          </w:tcPr>
          <w:p w14:paraId="7B155D09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ich case(s) do you think a liver biopsy is indicated?</w:t>
            </w:r>
          </w:p>
          <w:p w14:paraId="7D9F2B4F" w14:textId="77777777" w:rsidR="00366228" w:rsidRPr="000019C6" w:rsidRDefault="00366228" w:rsidP="00623EBC"/>
        </w:tc>
        <w:tc>
          <w:tcPr>
            <w:tcW w:w="4963" w:type="dxa"/>
          </w:tcPr>
          <w:p w14:paraId="5E4D7E71" w14:textId="77777777" w:rsidR="00366228" w:rsidRPr="00315145" w:rsidRDefault="00366228" w:rsidP="00623EBC">
            <w:pPr>
              <w:rPr>
                <w:color w:val="000000"/>
              </w:rPr>
            </w:pPr>
            <w:r w:rsidRPr="00315145">
              <w:rPr>
                <w:color w:val="000000"/>
              </w:rPr>
              <w:t xml:space="preserve">In staging of liver disease: </w:t>
            </w:r>
            <w:r>
              <w:rPr>
                <w:color w:val="000000"/>
              </w:rPr>
              <w:t>38.1</w:t>
            </w:r>
            <w:r w:rsidRPr="00315145">
              <w:rPr>
                <w:color w:val="000000"/>
              </w:rPr>
              <w:t xml:space="preserve">%; If other etiologies of liver disease remain on the differential: </w:t>
            </w:r>
            <w:r>
              <w:rPr>
                <w:color w:val="000000"/>
              </w:rPr>
              <w:t>71.4</w:t>
            </w:r>
            <w:r w:rsidRPr="00315145">
              <w:rPr>
                <w:color w:val="000000"/>
              </w:rPr>
              <w:t xml:space="preserve">%; To confirm the diagnosis if genetic testing is negative: </w:t>
            </w:r>
            <w:r>
              <w:rPr>
                <w:color w:val="000000"/>
              </w:rPr>
              <w:t>61.9%; To confirm diagnosis in doubtful cases: 4.6%</w:t>
            </w:r>
          </w:p>
          <w:p w14:paraId="5DF8A1EC" w14:textId="77777777" w:rsidR="00366228" w:rsidRPr="00B4453D" w:rsidRDefault="00366228" w:rsidP="00623EBC"/>
        </w:tc>
      </w:tr>
      <w:tr w:rsidR="00366228" w:rsidRPr="000019C6" w14:paraId="3DD61052" w14:textId="77777777" w:rsidTr="00623EBC">
        <w:tc>
          <w:tcPr>
            <w:tcW w:w="4963" w:type="dxa"/>
          </w:tcPr>
          <w:p w14:paraId="1974221F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hen you have a diagnosis of Wilson disease, how do you select first line therapy?</w:t>
            </w:r>
          </w:p>
          <w:p w14:paraId="174DB98F" w14:textId="77777777" w:rsidR="00366228" w:rsidRPr="000019C6" w:rsidRDefault="00366228" w:rsidP="00623EBC"/>
        </w:tc>
        <w:tc>
          <w:tcPr>
            <w:tcW w:w="4963" w:type="dxa"/>
          </w:tcPr>
          <w:p w14:paraId="1BD46291" w14:textId="77777777" w:rsidR="00366228" w:rsidRPr="000019C6" w:rsidRDefault="00366228" w:rsidP="00623EBC">
            <w:r w:rsidRPr="00B4453D">
              <w:t>As recommended by guidelines</w:t>
            </w:r>
            <w:r>
              <w:t xml:space="preserve">: 76.2%; </w:t>
            </w:r>
            <w:r w:rsidRPr="00B4453D">
              <w:t>Treatment historically used at my center</w:t>
            </w:r>
            <w:r>
              <w:t xml:space="preserve">: 4.8%; </w:t>
            </w:r>
            <w:r w:rsidRPr="00B4453D">
              <w:t>As guided by response of other patients at my center</w:t>
            </w:r>
            <w:r>
              <w:t>: 9.5%; Drug made available from hospital pharmacy: 4.8%; Case by case: 4.8%; Drug with the greatest evidence in literature and clinical practice: 4.8%</w:t>
            </w:r>
          </w:p>
        </w:tc>
      </w:tr>
      <w:tr w:rsidR="00366228" w:rsidRPr="00FA467A" w14:paraId="4C345AC2" w14:textId="77777777" w:rsidTr="00623EBC">
        <w:tc>
          <w:tcPr>
            <w:tcW w:w="4963" w:type="dxa"/>
          </w:tcPr>
          <w:p w14:paraId="583CE3BE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patient with a predominantly hepatic presentation, which drug do you use as initial therapy?</w:t>
            </w:r>
          </w:p>
          <w:p w14:paraId="32F9D494" w14:textId="77777777" w:rsidR="00366228" w:rsidRPr="000019C6" w:rsidRDefault="00366228" w:rsidP="00623EBC"/>
        </w:tc>
        <w:tc>
          <w:tcPr>
            <w:tcW w:w="4963" w:type="dxa"/>
          </w:tcPr>
          <w:p w14:paraId="355D0277" w14:textId="77777777" w:rsidR="00366228" w:rsidRPr="00FA467A" w:rsidRDefault="00366228" w:rsidP="00623EBC">
            <w:pPr>
              <w:rPr>
                <w:color w:val="000000"/>
              </w:rPr>
            </w:pPr>
            <w:r w:rsidRPr="00FA467A">
              <w:rPr>
                <w:color w:val="000000"/>
              </w:rPr>
              <w:t xml:space="preserve">d-Penicillamine: 85%; Zinc salt: 10%; </w:t>
            </w:r>
            <w:proofErr w:type="spellStart"/>
            <w:r w:rsidRPr="00FA467A">
              <w:rPr>
                <w:color w:val="000000"/>
              </w:rPr>
              <w:t>Trientine</w:t>
            </w:r>
            <w:proofErr w:type="spellEnd"/>
            <w:r w:rsidRPr="00FA467A">
              <w:rPr>
                <w:color w:val="000000"/>
              </w:rPr>
              <w:t xml:space="preserve"> dihydrochloride: 0%; </w:t>
            </w:r>
            <w:proofErr w:type="spellStart"/>
            <w:r w:rsidRPr="00FA467A">
              <w:rPr>
                <w:color w:val="000000"/>
              </w:rPr>
              <w:t>Trientine</w:t>
            </w:r>
            <w:proofErr w:type="spellEnd"/>
            <w:r w:rsidRPr="00FA467A">
              <w:rPr>
                <w:color w:val="000000"/>
              </w:rPr>
              <w:t xml:space="preserve"> tetrahydrochloride: 0%; De</w:t>
            </w:r>
            <w:r>
              <w:rPr>
                <w:color w:val="000000"/>
              </w:rPr>
              <w:t>pends on presence or absence of symptoms: 5%</w:t>
            </w:r>
          </w:p>
        </w:tc>
      </w:tr>
      <w:tr w:rsidR="00366228" w:rsidRPr="000019C6" w14:paraId="56A3A4EA" w14:textId="77777777" w:rsidTr="00623EBC">
        <w:tc>
          <w:tcPr>
            <w:tcW w:w="4963" w:type="dxa"/>
          </w:tcPr>
          <w:p w14:paraId="0F8AA1EA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patient with predominantly neurologic presentation, which drug do you use as initial therapy?</w:t>
            </w:r>
          </w:p>
          <w:p w14:paraId="547254E4" w14:textId="77777777" w:rsidR="00366228" w:rsidRPr="000019C6" w:rsidRDefault="00366228" w:rsidP="00623EBC"/>
        </w:tc>
        <w:tc>
          <w:tcPr>
            <w:tcW w:w="4963" w:type="dxa"/>
          </w:tcPr>
          <w:p w14:paraId="412F8239" w14:textId="77777777" w:rsidR="00366228" w:rsidRPr="000019C6" w:rsidRDefault="00366228" w:rsidP="00623EBC">
            <w:r w:rsidRPr="000019C6">
              <w:rPr>
                <w:color w:val="000000"/>
              </w:rPr>
              <w:t xml:space="preserve">d-Penicillamine: </w:t>
            </w:r>
            <w:r>
              <w:rPr>
                <w:color w:val="000000"/>
              </w:rPr>
              <w:t>55</w:t>
            </w:r>
            <w:r w:rsidRPr="000019C6">
              <w:rPr>
                <w:color w:val="000000"/>
              </w:rPr>
              <w:t xml:space="preserve">%; Zinc salt: </w:t>
            </w:r>
            <w:r>
              <w:rPr>
                <w:color w:val="000000"/>
              </w:rPr>
              <w:t>10</w:t>
            </w:r>
            <w:r w:rsidRPr="000019C6">
              <w:rPr>
                <w:color w:val="000000"/>
              </w:rPr>
              <w:t xml:space="preserve">%; </w:t>
            </w:r>
            <w:proofErr w:type="spellStart"/>
            <w:r w:rsidRPr="000019C6">
              <w:rPr>
                <w:color w:val="000000"/>
              </w:rPr>
              <w:t>Trientine</w:t>
            </w:r>
            <w:proofErr w:type="spellEnd"/>
            <w:r>
              <w:rPr>
                <w:color w:val="000000"/>
              </w:rPr>
              <w:t xml:space="preserve"> dihydrochloride</w:t>
            </w:r>
            <w:r w:rsidRPr="000019C6">
              <w:rPr>
                <w:color w:val="000000"/>
              </w:rPr>
              <w:t xml:space="preserve">: </w:t>
            </w:r>
            <w:r>
              <w:rPr>
                <w:color w:val="000000"/>
              </w:rPr>
              <w:t>0</w:t>
            </w:r>
            <w:r w:rsidRPr="000019C6">
              <w:rPr>
                <w:color w:val="000000"/>
              </w:rPr>
              <w:t>%;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ientine</w:t>
            </w:r>
            <w:proofErr w:type="spellEnd"/>
            <w:r>
              <w:rPr>
                <w:color w:val="000000"/>
              </w:rPr>
              <w:t xml:space="preserve"> tetrahydrochloride: 5%;</w:t>
            </w:r>
            <w:r w:rsidRPr="000019C6">
              <w:rPr>
                <w:color w:val="000000"/>
              </w:rPr>
              <w:t xml:space="preserve"> Chelation therapy + zinc salt: </w:t>
            </w:r>
            <w:r>
              <w:rPr>
                <w:color w:val="000000"/>
              </w:rPr>
              <w:t>20</w:t>
            </w:r>
            <w:r w:rsidRPr="000019C6">
              <w:rPr>
                <w:color w:val="000000"/>
              </w:rPr>
              <w:t xml:space="preserve">%; </w:t>
            </w:r>
            <w:r>
              <w:rPr>
                <w:color w:val="000000"/>
              </w:rPr>
              <w:t>Depends on cirrhosis and neurologic response to chelators: 5</w:t>
            </w:r>
            <w:r w:rsidRPr="000019C6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; </w:t>
            </w:r>
            <w:proofErr w:type="spellStart"/>
            <w:r>
              <w:rPr>
                <w:color w:val="000000"/>
              </w:rPr>
              <w:t>Trientine</w:t>
            </w:r>
            <w:proofErr w:type="spellEnd"/>
            <w:r>
              <w:rPr>
                <w:color w:val="000000"/>
              </w:rPr>
              <w:t>: 5%</w:t>
            </w:r>
          </w:p>
        </w:tc>
      </w:tr>
      <w:tr w:rsidR="00366228" w:rsidRPr="000019C6" w14:paraId="1B9A955D" w14:textId="77777777" w:rsidTr="00623EBC">
        <w:tc>
          <w:tcPr>
            <w:tcW w:w="4963" w:type="dxa"/>
          </w:tcPr>
          <w:p w14:paraId="5EFA8789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patient with a mixed hepatic/neurologic presentation, which drug do you use as initial therapy?</w:t>
            </w:r>
          </w:p>
          <w:p w14:paraId="4C2E8D80" w14:textId="77777777" w:rsidR="00366228" w:rsidRPr="000019C6" w:rsidRDefault="00366228" w:rsidP="00623EBC"/>
        </w:tc>
        <w:tc>
          <w:tcPr>
            <w:tcW w:w="4963" w:type="dxa"/>
          </w:tcPr>
          <w:p w14:paraId="30F75592" w14:textId="77777777" w:rsidR="00366228" w:rsidRPr="000019C6" w:rsidRDefault="00366228" w:rsidP="00623EBC">
            <w:r w:rsidRPr="000019C6">
              <w:rPr>
                <w:color w:val="000000"/>
              </w:rPr>
              <w:t xml:space="preserve">d-Penicillamine: </w:t>
            </w:r>
            <w:r>
              <w:rPr>
                <w:color w:val="000000"/>
              </w:rPr>
              <w:t>55</w:t>
            </w:r>
            <w:r w:rsidRPr="000019C6">
              <w:rPr>
                <w:color w:val="000000"/>
              </w:rPr>
              <w:t xml:space="preserve">%; Zinc salt: </w:t>
            </w:r>
            <w:r>
              <w:rPr>
                <w:color w:val="000000"/>
              </w:rPr>
              <w:t>10</w:t>
            </w:r>
            <w:r w:rsidRPr="000019C6">
              <w:rPr>
                <w:color w:val="000000"/>
              </w:rPr>
              <w:t xml:space="preserve">%; </w:t>
            </w:r>
            <w:proofErr w:type="spellStart"/>
            <w:r w:rsidRPr="000019C6">
              <w:rPr>
                <w:color w:val="000000"/>
              </w:rPr>
              <w:t>Trientine</w:t>
            </w:r>
            <w:proofErr w:type="spellEnd"/>
            <w:r>
              <w:rPr>
                <w:color w:val="000000"/>
              </w:rPr>
              <w:t xml:space="preserve"> dihydrochloride</w:t>
            </w:r>
            <w:r w:rsidRPr="000019C6">
              <w:rPr>
                <w:color w:val="000000"/>
              </w:rPr>
              <w:t xml:space="preserve">: </w:t>
            </w:r>
            <w:r>
              <w:rPr>
                <w:color w:val="000000"/>
              </w:rPr>
              <w:t>0</w:t>
            </w:r>
            <w:r w:rsidRPr="000019C6">
              <w:rPr>
                <w:color w:val="000000"/>
              </w:rPr>
              <w:t xml:space="preserve">%; </w:t>
            </w:r>
            <w:proofErr w:type="spellStart"/>
            <w:r>
              <w:rPr>
                <w:color w:val="000000"/>
              </w:rPr>
              <w:t>Trientine</w:t>
            </w:r>
            <w:proofErr w:type="spellEnd"/>
            <w:r>
              <w:rPr>
                <w:color w:val="000000"/>
              </w:rPr>
              <w:t xml:space="preserve"> tetrahydrochloride: 5%; </w:t>
            </w:r>
            <w:r w:rsidRPr="000019C6">
              <w:rPr>
                <w:color w:val="000000"/>
              </w:rPr>
              <w:t xml:space="preserve">Chelation therapy + zinc salt: </w:t>
            </w:r>
            <w:r>
              <w:rPr>
                <w:color w:val="000000"/>
              </w:rPr>
              <w:t>20</w:t>
            </w:r>
            <w:r w:rsidRPr="000019C6">
              <w:rPr>
                <w:color w:val="000000"/>
              </w:rPr>
              <w:t xml:space="preserve">%; </w:t>
            </w:r>
            <w:r>
              <w:rPr>
                <w:color w:val="000000"/>
              </w:rPr>
              <w:t>Depends on cirrhosis and neurologic response to chelators</w:t>
            </w:r>
            <w:r w:rsidRPr="000019C6">
              <w:rPr>
                <w:color w:val="000000"/>
              </w:rPr>
              <w:t>:</w:t>
            </w:r>
            <w:r>
              <w:rPr>
                <w:color w:val="000000"/>
              </w:rPr>
              <w:t xml:space="preserve"> 5</w:t>
            </w:r>
            <w:r w:rsidRPr="000019C6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; </w:t>
            </w:r>
            <w:proofErr w:type="spellStart"/>
            <w:r>
              <w:rPr>
                <w:color w:val="000000"/>
              </w:rPr>
              <w:t>Trientine</w:t>
            </w:r>
            <w:proofErr w:type="spellEnd"/>
            <w:r>
              <w:rPr>
                <w:color w:val="000000"/>
              </w:rPr>
              <w:t>: 5%</w:t>
            </w:r>
          </w:p>
        </w:tc>
      </w:tr>
      <w:tr w:rsidR="00366228" w:rsidRPr="000019C6" w14:paraId="223BE74A" w14:textId="77777777" w:rsidTr="00623EBC">
        <w:tc>
          <w:tcPr>
            <w:tcW w:w="4963" w:type="dxa"/>
          </w:tcPr>
          <w:p w14:paraId="1460C3AA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case of side effects from d-penicillamine, which second line therapy </w:t>
            </w:r>
            <w:proofErr w:type="gramStart"/>
            <w:r>
              <w:rPr>
                <w:rFonts w:ascii="Times New Roman" w:hAnsi="Times New Roman" w:cs="Times New Roman"/>
              </w:rPr>
              <w:t>do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choose?</w:t>
            </w:r>
          </w:p>
          <w:p w14:paraId="5F3F110B" w14:textId="77777777" w:rsidR="00366228" w:rsidRPr="000019C6" w:rsidRDefault="00366228" w:rsidP="00623EBC"/>
        </w:tc>
        <w:tc>
          <w:tcPr>
            <w:tcW w:w="4963" w:type="dxa"/>
          </w:tcPr>
          <w:p w14:paraId="117DCD5B" w14:textId="77777777" w:rsidR="00366228" w:rsidRPr="000019C6" w:rsidRDefault="00366228" w:rsidP="00623EBC">
            <w:r>
              <w:t xml:space="preserve">Zinc salt: 15%; </w:t>
            </w:r>
            <w:proofErr w:type="spellStart"/>
            <w:r>
              <w:t>Trientine</w:t>
            </w:r>
            <w:proofErr w:type="spellEnd"/>
            <w:r>
              <w:t xml:space="preserve">: 5%; Chelation therapy + zinc: 5%; </w:t>
            </w:r>
            <w:proofErr w:type="spellStart"/>
            <w:r>
              <w:t>Trientine</w:t>
            </w:r>
            <w:proofErr w:type="spellEnd"/>
            <w:r>
              <w:t xml:space="preserve"> dihydrochloride: 15%; </w:t>
            </w:r>
            <w:proofErr w:type="spellStart"/>
            <w:r>
              <w:t>Trientine</w:t>
            </w:r>
            <w:proofErr w:type="spellEnd"/>
            <w:r>
              <w:t xml:space="preserve"> tetrahydrochloride: 55%; Depends on patient’s de-</w:t>
            </w:r>
            <w:proofErr w:type="spellStart"/>
            <w:r>
              <w:t>copperization</w:t>
            </w:r>
            <w:proofErr w:type="spellEnd"/>
            <w:r>
              <w:t xml:space="preserve"> phase: 5%</w:t>
            </w:r>
          </w:p>
        </w:tc>
      </w:tr>
      <w:tr w:rsidR="00366228" w:rsidRPr="000019C6" w14:paraId="66794C55" w14:textId="77777777" w:rsidTr="00623EBC">
        <w:tc>
          <w:tcPr>
            <w:tcW w:w="4963" w:type="dxa"/>
          </w:tcPr>
          <w:p w14:paraId="6F24C371" w14:textId="77777777" w:rsidR="00366228" w:rsidRPr="003A22D4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A22D4">
              <w:rPr>
                <w:rFonts w:ascii="Times New Roman" w:hAnsi="Times New Roman" w:cs="Times New Roman"/>
              </w:rPr>
              <w:t xml:space="preserve">In case of side effects from zinc salt, which second line therapy </w:t>
            </w:r>
            <w:proofErr w:type="gramStart"/>
            <w:r w:rsidRPr="003A22D4">
              <w:rPr>
                <w:rFonts w:ascii="Times New Roman" w:hAnsi="Times New Roman" w:cs="Times New Roman"/>
              </w:rPr>
              <w:t>do</w:t>
            </w:r>
            <w:proofErr w:type="gramEnd"/>
            <w:r w:rsidRPr="003A22D4">
              <w:rPr>
                <w:rFonts w:ascii="Times New Roman" w:hAnsi="Times New Roman" w:cs="Times New Roman"/>
              </w:rPr>
              <w:t xml:space="preserve"> you choose?</w:t>
            </w:r>
          </w:p>
          <w:p w14:paraId="706AC3C7" w14:textId="77777777" w:rsidR="00366228" w:rsidRPr="000019C6" w:rsidRDefault="00366228" w:rsidP="00623EBC"/>
        </w:tc>
        <w:tc>
          <w:tcPr>
            <w:tcW w:w="4963" w:type="dxa"/>
          </w:tcPr>
          <w:p w14:paraId="4AE5A1B4" w14:textId="77777777" w:rsidR="00366228" w:rsidRPr="000019C6" w:rsidRDefault="00366228" w:rsidP="00623EBC">
            <w:r>
              <w:t xml:space="preserve">d-Penicillamine: 40%; </w:t>
            </w:r>
            <w:proofErr w:type="spellStart"/>
            <w:r>
              <w:t>Trientine</w:t>
            </w:r>
            <w:proofErr w:type="spellEnd"/>
            <w:r>
              <w:t xml:space="preserve"> dihydrochloride: 15%; </w:t>
            </w:r>
            <w:proofErr w:type="spellStart"/>
            <w:r>
              <w:t>Trientine</w:t>
            </w:r>
            <w:proofErr w:type="spellEnd"/>
            <w:r>
              <w:t xml:space="preserve"> tetrahydrochloride: 35%; Zinc sulfate/acetate: 5%; </w:t>
            </w:r>
            <w:proofErr w:type="spellStart"/>
            <w:r>
              <w:t>Trientine</w:t>
            </w:r>
            <w:proofErr w:type="spellEnd"/>
            <w:r>
              <w:t>: 5%</w:t>
            </w:r>
          </w:p>
        </w:tc>
      </w:tr>
      <w:tr w:rsidR="00366228" w:rsidRPr="000019C6" w14:paraId="6CDACCAD" w14:textId="77777777" w:rsidTr="00623EBC">
        <w:tc>
          <w:tcPr>
            <w:tcW w:w="4963" w:type="dxa"/>
          </w:tcPr>
          <w:p w14:paraId="56723FD4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rding to your experience, when do you consider changing from initial therapy to maintenance therapy?</w:t>
            </w:r>
          </w:p>
          <w:p w14:paraId="780797E1" w14:textId="77777777" w:rsidR="00366228" w:rsidRPr="000019C6" w:rsidRDefault="00366228" w:rsidP="00623EBC"/>
        </w:tc>
        <w:tc>
          <w:tcPr>
            <w:tcW w:w="4963" w:type="dxa"/>
          </w:tcPr>
          <w:p w14:paraId="565A9A35" w14:textId="77777777" w:rsidR="00366228" w:rsidRPr="000019C6" w:rsidRDefault="00366228" w:rsidP="00623EBC">
            <w:r w:rsidRPr="008D7E94">
              <w:t>Stable clinical presentation and liver function testing</w:t>
            </w:r>
            <w:r>
              <w:t xml:space="preserve">: 4.8%; </w:t>
            </w:r>
            <w:r w:rsidRPr="008D7E94">
              <w:t xml:space="preserve">Stable clinical presentation, liver function testing, and 24 </w:t>
            </w:r>
            <w:proofErr w:type="spellStart"/>
            <w:r w:rsidRPr="008D7E94">
              <w:t>hr</w:t>
            </w:r>
            <w:proofErr w:type="spellEnd"/>
            <w:r w:rsidRPr="008D7E94">
              <w:t xml:space="preserve"> urinary copper</w:t>
            </w:r>
            <w:r>
              <w:t xml:space="preserve">: 85.7%; </w:t>
            </w:r>
            <w:r w:rsidRPr="008D7E94">
              <w:t>There is no difference in initial and maintenance therapy</w:t>
            </w:r>
            <w:r>
              <w:t>: 9.5%</w:t>
            </w:r>
          </w:p>
        </w:tc>
      </w:tr>
      <w:tr w:rsidR="00366228" w:rsidRPr="000019C6" w14:paraId="2F3927FA" w14:textId="77777777" w:rsidTr="00623EBC">
        <w:tc>
          <w:tcPr>
            <w:tcW w:w="4963" w:type="dxa"/>
          </w:tcPr>
          <w:p w14:paraId="20EAF87E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rding to your experience, how long does it take for Wilson disease to stabilize before changing to maintenance treatment?</w:t>
            </w:r>
          </w:p>
          <w:p w14:paraId="714BC61F" w14:textId="77777777" w:rsidR="00366228" w:rsidRPr="000019C6" w:rsidRDefault="00366228" w:rsidP="00623EBC"/>
        </w:tc>
        <w:tc>
          <w:tcPr>
            <w:tcW w:w="4963" w:type="dxa"/>
          </w:tcPr>
          <w:p w14:paraId="02FC96FD" w14:textId="77777777" w:rsidR="00366228" w:rsidRPr="000019C6" w:rsidRDefault="00366228" w:rsidP="00623EBC">
            <w:r>
              <w:t>6 months: 19%; 12 months: 52.4%; 24 months: 14.3%; Depends on urinary copper: 4.7%; Variable: 9.4%</w:t>
            </w:r>
          </w:p>
        </w:tc>
      </w:tr>
      <w:tr w:rsidR="00366228" w:rsidRPr="000019C6" w14:paraId="25D6D1F3" w14:textId="77777777" w:rsidTr="00623EBC">
        <w:tc>
          <w:tcPr>
            <w:tcW w:w="4963" w:type="dxa"/>
          </w:tcPr>
          <w:p w14:paraId="3EBF60EA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case of initial treatment with d-penicillamine, which therapy will you use for maintenance?</w:t>
            </w:r>
          </w:p>
          <w:p w14:paraId="4EF5B93D" w14:textId="77777777" w:rsidR="00366228" w:rsidRPr="000019C6" w:rsidRDefault="00366228" w:rsidP="00623EBC"/>
        </w:tc>
        <w:tc>
          <w:tcPr>
            <w:tcW w:w="4963" w:type="dxa"/>
          </w:tcPr>
          <w:p w14:paraId="43D036E5" w14:textId="77777777" w:rsidR="00366228" w:rsidRPr="000019C6" w:rsidRDefault="00366228" w:rsidP="00623EBC">
            <w:r w:rsidRPr="008D7E94">
              <w:t>Same therapy at a lower dose</w:t>
            </w:r>
            <w:r>
              <w:t xml:space="preserve">: 61.1%; </w:t>
            </w:r>
            <w:r w:rsidRPr="008D7E94">
              <w:t>Same therapy same dose</w:t>
            </w:r>
            <w:r>
              <w:t xml:space="preserve">: 0%; </w:t>
            </w:r>
            <w:r w:rsidRPr="008D7E94">
              <w:t>Change to zinc salt</w:t>
            </w:r>
            <w:r>
              <w:t xml:space="preserve">: 38.9%; </w:t>
            </w:r>
            <w:r w:rsidRPr="008D7E94">
              <w:t xml:space="preserve">Change to </w:t>
            </w:r>
            <w:proofErr w:type="spellStart"/>
            <w:r w:rsidRPr="008D7E94">
              <w:t>trientine</w:t>
            </w:r>
            <w:proofErr w:type="spellEnd"/>
            <w:r>
              <w:t>: 0%</w:t>
            </w:r>
          </w:p>
        </w:tc>
      </w:tr>
      <w:tr w:rsidR="00366228" w:rsidRPr="000019C6" w14:paraId="6954C323" w14:textId="77777777" w:rsidTr="00623EBC">
        <w:tc>
          <w:tcPr>
            <w:tcW w:w="4963" w:type="dxa"/>
          </w:tcPr>
          <w:p w14:paraId="3D411A30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se of d-penicillamine do you use as a starting dose?</w:t>
            </w:r>
          </w:p>
          <w:p w14:paraId="05968526" w14:textId="77777777" w:rsidR="00366228" w:rsidRPr="000019C6" w:rsidRDefault="00366228" w:rsidP="00623EBC"/>
        </w:tc>
        <w:tc>
          <w:tcPr>
            <w:tcW w:w="4963" w:type="dxa"/>
          </w:tcPr>
          <w:p w14:paraId="7A7EB0E2" w14:textId="77777777" w:rsidR="00366228" w:rsidRPr="000019C6" w:rsidRDefault="00366228" w:rsidP="00623EBC">
            <w:r w:rsidRPr="008D7E94">
              <w:t>17-20mg/kg/day</w:t>
            </w:r>
            <w:r>
              <w:t xml:space="preserve">: 45%; </w:t>
            </w:r>
            <w:r w:rsidRPr="008D7E94">
              <w:t>14-16mg/kg/day</w:t>
            </w:r>
            <w:r>
              <w:t xml:space="preserve">: 35%; </w:t>
            </w:r>
            <w:r w:rsidRPr="008D7E94">
              <w:t>11-13mg/kg/day</w:t>
            </w:r>
            <w:r>
              <w:t>: 0</w:t>
            </w:r>
            <w:proofErr w:type="gramStart"/>
            <w:r>
              <w:t xml:space="preserve">%;  </w:t>
            </w:r>
            <w:r w:rsidRPr="008D7E94">
              <w:t>9</w:t>
            </w:r>
            <w:proofErr w:type="gramEnd"/>
            <w:r w:rsidRPr="008D7E94">
              <w:t>-11mgkg/day</w:t>
            </w:r>
            <w:r>
              <w:t>: 10%; 10-20 mg/kg/day: 5%; Initial dose 125 mg followed by 250mg every 7 days: 5%</w:t>
            </w:r>
          </w:p>
        </w:tc>
      </w:tr>
      <w:tr w:rsidR="00366228" w:rsidRPr="000019C6" w14:paraId="75ADCCAC" w14:textId="77777777" w:rsidTr="00623EBC">
        <w:tc>
          <w:tcPr>
            <w:tcW w:w="4963" w:type="dxa"/>
          </w:tcPr>
          <w:p w14:paraId="73CF0B6D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hat dose of d-penicillamine do you use as maintenance dose?</w:t>
            </w:r>
          </w:p>
          <w:p w14:paraId="68F63C25" w14:textId="77777777" w:rsidR="00366228" w:rsidRPr="000019C6" w:rsidRDefault="00366228" w:rsidP="00623EBC"/>
        </w:tc>
        <w:tc>
          <w:tcPr>
            <w:tcW w:w="4963" w:type="dxa"/>
          </w:tcPr>
          <w:p w14:paraId="496E58D8" w14:textId="77777777" w:rsidR="00366228" w:rsidRPr="00315145" w:rsidRDefault="00366228" w:rsidP="00623EBC">
            <w:pPr>
              <w:rPr>
                <w:color w:val="000000"/>
              </w:rPr>
            </w:pPr>
            <w:r w:rsidRPr="00315145">
              <w:rPr>
                <w:color w:val="000000"/>
              </w:rPr>
              <w:t xml:space="preserve">&gt;15mg/kg/day: </w:t>
            </w:r>
            <w:r>
              <w:rPr>
                <w:color w:val="000000"/>
              </w:rPr>
              <w:t>5</w:t>
            </w:r>
            <w:r w:rsidRPr="00315145">
              <w:rPr>
                <w:color w:val="000000"/>
              </w:rPr>
              <w:t xml:space="preserve">%; 13-15mg/kg/day: </w:t>
            </w:r>
            <w:r>
              <w:rPr>
                <w:color w:val="000000"/>
              </w:rPr>
              <w:t>35</w:t>
            </w:r>
            <w:r w:rsidRPr="00315145">
              <w:rPr>
                <w:color w:val="000000"/>
              </w:rPr>
              <w:t xml:space="preserve">%; 11-13mg/kg/day: </w:t>
            </w:r>
            <w:r>
              <w:rPr>
                <w:color w:val="000000"/>
              </w:rPr>
              <w:t>25</w:t>
            </w:r>
            <w:r w:rsidRPr="00315145">
              <w:rPr>
                <w:color w:val="000000"/>
              </w:rPr>
              <w:t xml:space="preserve">%; 9-11mg/kg/day: </w:t>
            </w:r>
            <w:r>
              <w:rPr>
                <w:color w:val="000000"/>
              </w:rPr>
              <w:t>10</w:t>
            </w:r>
            <w:r w:rsidRPr="00315145">
              <w:rPr>
                <w:color w:val="000000"/>
              </w:rPr>
              <w:t xml:space="preserve">%; Other: </w:t>
            </w:r>
            <w:r>
              <w:rPr>
                <w:color w:val="000000"/>
              </w:rPr>
              <w:t>25</w:t>
            </w:r>
            <w:r w:rsidRPr="00315145">
              <w:rPr>
                <w:color w:val="000000"/>
              </w:rPr>
              <w:t>%</w:t>
            </w:r>
          </w:p>
          <w:p w14:paraId="2953248C" w14:textId="77777777" w:rsidR="00366228" w:rsidRPr="005424A8" w:rsidRDefault="00366228" w:rsidP="00623EBC"/>
        </w:tc>
      </w:tr>
      <w:tr w:rsidR="00366228" w:rsidRPr="000019C6" w14:paraId="34D4A9D5" w14:textId="77777777" w:rsidTr="00623EBC">
        <w:tc>
          <w:tcPr>
            <w:tcW w:w="4963" w:type="dxa"/>
          </w:tcPr>
          <w:p w14:paraId="2791DD12" w14:textId="77777777" w:rsidR="00366228" w:rsidRPr="00315145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 you prescribe </w:t>
            </w:r>
            <w:proofErr w:type="spellStart"/>
            <w:r>
              <w:rPr>
                <w:rFonts w:ascii="Times New Roman" w:hAnsi="Times New Roman" w:cs="Times New Roman"/>
              </w:rPr>
              <w:t>trientine</w:t>
            </w:r>
            <w:proofErr w:type="spellEnd"/>
            <w:r>
              <w:rPr>
                <w:rFonts w:ascii="Times New Roman" w:hAnsi="Times New Roman" w:cs="Times New Roman"/>
              </w:rPr>
              <w:t>?</w:t>
            </w:r>
          </w:p>
          <w:p w14:paraId="21DAB550" w14:textId="77777777" w:rsidR="00366228" w:rsidRPr="000019C6" w:rsidRDefault="00366228" w:rsidP="00623EBC"/>
        </w:tc>
        <w:tc>
          <w:tcPr>
            <w:tcW w:w="4963" w:type="dxa"/>
          </w:tcPr>
          <w:p w14:paraId="5E6A7343" w14:textId="77777777" w:rsidR="00366228" w:rsidRPr="000019C6" w:rsidRDefault="00366228" w:rsidP="00623EBC">
            <w:r>
              <w:t xml:space="preserve">Fixed dose: 0%; Weight based: 85%; </w:t>
            </w:r>
            <w:r w:rsidRPr="005424A8">
              <w:t>By disease severity</w:t>
            </w:r>
            <w:r>
              <w:t xml:space="preserve">: 15%; </w:t>
            </w:r>
            <w:r w:rsidRPr="005424A8">
              <w:t>If previous treatment was d-penicillamine, I use that same dosage in mg</w:t>
            </w:r>
            <w:r>
              <w:t xml:space="preserve">: 10%; </w:t>
            </w:r>
            <w:r w:rsidRPr="005424A8">
              <w:t>If previous treatment was d-penicillamine, I use a higher dosage in mg</w:t>
            </w:r>
            <w:r>
              <w:t>: 0%</w:t>
            </w:r>
          </w:p>
        </w:tc>
      </w:tr>
      <w:tr w:rsidR="00366228" w:rsidRPr="000019C6" w14:paraId="28446C9D" w14:textId="77777777" w:rsidTr="00623EBC">
        <w:tc>
          <w:tcPr>
            <w:tcW w:w="4963" w:type="dxa"/>
          </w:tcPr>
          <w:p w14:paraId="5D8417B6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starting dose of </w:t>
            </w:r>
            <w:proofErr w:type="spellStart"/>
            <w:r>
              <w:rPr>
                <w:rFonts w:ascii="Times New Roman" w:hAnsi="Times New Roman" w:cs="Times New Roman"/>
              </w:rPr>
              <w:t>trien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uld you prescribe in a 70 kg patient?</w:t>
            </w:r>
          </w:p>
          <w:p w14:paraId="2F8E77F6" w14:textId="77777777" w:rsidR="00366228" w:rsidRPr="000019C6" w:rsidRDefault="00366228" w:rsidP="00623EBC"/>
        </w:tc>
        <w:tc>
          <w:tcPr>
            <w:tcW w:w="4963" w:type="dxa"/>
          </w:tcPr>
          <w:p w14:paraId="079CDFDA" w14:textId="77777777" w:rsidR="00366228" w:rsidRPr="000019C6" w:rsidRDefault="00366228" w:rsidP="00623EBC">
            <w:r>
              <w:t>600-800mg: 12.5%; 800-1000mg: 37.5%; 1000-1200mg: 18.8%; 1200-1400mg: 25%; &gt;1400mg: 6.2%</w:t>
            </w:r>
          </w:p>
        </w:tc>
      </w:tr>
      <w:tr w:rsidR="00366228" w:rsidRPr="000019C6" w14:paraId="76AF13FD" w14:textId="77777777" w:rsidTr="00623EBC">
        <w:tc>
          <w:tcPr>
            <w:tcW w:w="4963" w:type="dxa"/>
          </w:tcPr>
          <w:p w14:paraId="64078246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sage do you prescribe for maintenance?</w:t>
            </w:r>
          </w:p>
          <w:p w14:paraId="0F1D9CF6" w14:textId="77777777" w:rsidR="00366228" w:rsidRPr="008D7E94" w:rsidRDefault="00366228" w:rsidP="00623EBC">
            <w:pPr>
              <w:ind w:left="360"/>
            </w:pPr>
          </w:p>
        </w:tc>
        <w:tc>
          <w:tcPr>
            <w:tcW w:w="4963" w:type="dxa"/>
          </w:tcPr>
          <w:p w14:paraId="7E1B418F" w14:textId="77777777" w:rsidR="00366228" w:rsidRPr="000019C6" w:rsidRDefault="00366228" w:rsidP="00623EBC">
            <w:r w:rsidRPr="00615687">
              <w:t>I reduce by 20-30%</w:t>
            </w:r>
            <w:r>
              <w:t xml:space="preserve">: 68.4%; </w:t>
            </w:r>
            <w:r w:rsidRPr="00615687">
              <w:t>I reduce by 40%</w:t>
            </w:r>
            <w:r>
              <w:t xml:space="preserve">: 5.3%; </w:t>
            </w:r>
            <w:r w:rsidRPr="00615687">
              <w:t>I do not change dosage for maintenance</w:t>
            </w:r>
            <w:r>
              <w:t>: 15.8%; Other: 10.5%</w:t>
            </w:r>
          </w:p>
        </w:tc>
      </w:tr>
      <w:tr w:rsidR="00366228" w:rsidRPr="00CD091D" w14:paraId="12CF1A2D" w14:textId="77777777" w:rsidTr="00623EBC">
        <w:tc>
          <w:tcPr>
            <w:tcW w:w="4963" w:type="dxa"/>
          </w:tcPr>
          <w:p w14:paraId="359ED9A8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zinc salt do you use?</w:t>
            </w:r>
          </w:p>
          <w:p w14:paraId="2A10C88A" w14:textId="77777777" w:rsidR="00366228" w:rsidRPr="00CA64AE" w:rsidRDefault="00366228" w:rsidP="00623EBC">
            <w:pPr>
              <w:ind w:left="360"/>
            </w:pPr>
          </w:p>
        </w:tc>
        <w:tc>
          <w:tcPr>
            <w:tcW w:w="4963" w:type="dxa"/>
          </w:tcPr>
          <w:p w14:paraId="60EA2D0C" w14:textId="77777777" w:rsidR="00366228" w:rsidRPr="00CD091D" w:rsidRDefault="00366228" w:rsidP="00623EBC">
            <w:pPr>
              <w:rPr>
                <w:lang w:val="it-IT"/>
              </w:rPr>
            </w:pPr>
            <w:r w:rsidRPr="00CD091D">
              <w:rPr>
                <w:lang w:val="it-IT"/>
              </w:rPr>
              <w:t>Zinc sulfate: 5.6%; Zinc acetate: 83.3%; Zinc gluconate: 11.1%</w:t>
            </w:r>
          </w:p>
        </w:tc>
      </w:tr>
      <w:tr w:rsidR="00366228" w:rsidRPr="000019C6" w14:paraId="5E0F092C" w14:textId="77777777" w:rsidTr="00623EBC">
        <w:tc>
          <w:tcPr>
            <w:tcW w:w="4963" w:type="dxa"/>
          </w:tcPr>
          <w:p w14:paraId="2E2BEAA5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rder blood tests and copper metabolites?</w:t>
            </w:r>
          </w:p>
          <w:p w14:paraId="65D57B8E" w14:textId="77777777" w:rsidR="00366228" w:rsidRPr="000019C6" w:rsidRDefault="00366228" w:rsidP="00623EBC"/>
        </w:tc>
        <w:tc>
          <w:tcPr>
            <w:tcW w:w="4963" w:type="dxa"/>
          </w:tcPr>
          <w:p w14:paraId="49F1D898" w14:textId="77777777" w:rsidR="00366228" w:rsidRPr="000019C6" w:rsidRDefault="00366228" w:rsidP="00623EBC">
            <w:r w:rsidRPr="00615687">
              <w:t>Every 3 months</w:t>
            </w:r>
            <w:r>
              <w:t xml:space="preserve">: 23.8%; </w:t>
            </w:r>
            <w:r w:rsidRPr="00615687">
              <w:t>Every 6 months</w:t>
            </w:r>
            <w:r>
              <w:t xml:space="preserve">: 47.6%; </w:t>
            </w:r>
            <w:r w:rsidRPr="00615687">
              <w:t>Every year</w:t>
            </w:r>
            <w:r>
              <w:t xml:space="preserve">: 19%; </w:t>
            </w:r>
            <w:r w:rsidRPr="00615687">
              <w:t>Every 2 years</w:t>
            </w:r>
            <w:r>
              <w:t>: 0%; 6 months to 1 year: 4.3%; Other: 4.8%</w:t>
            </w:r>
          </w:p>
        </w:tc>
      </w:tr>
      <w:tr w:rsidR="00366228" w:rsidRPr="000019C6" w14:paraId="11EA89B8" w14:textId="77777777" w:rsidTr="00623EBC">
        <w:tc>
          <w:tcPr>
            <w:tcW w:w="4963" w:type="dxa"/>
          </w:tcPr>
          <w:p w14:paraId="01DFC18B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btain liver ultrasound?</w:t>
            </w:r>
          </w:p>
          <w:p w14:paraId="00109BD6" w14:textId="77777777" w:rsidR="00366228" w:rsidRPr="000019C6" w:rsidRDefault="00366228" w:rsidP="00623EBC"/>
        </w:tc>
        <w:tc>
          <w:tcPr>
            <w:tcW w:w="4963" w:type="dxa"/>
          </w:tcPr>
          <w:p w14:paraId="183705E9" w14:textId="77777777" w:rsidR="00366228" w:rsidRPr="000019C6" w:rsidRDefault="00366228" w:rsidP="00623EBC">
            <w:r w:rsidRPr="00615687">
              <w:t>Every 3 months</w:t>
            </w:r>
            <w:r>
              <w:t xml:space="preserve">: 0%; </w:t>
            </w:r>
            <w:r w:rsidRPr="00615687">
              <w:t>Every 6 months</w:t>
            </w:r>
            <w:r>
              <w:t xml:space="preserve">: 47.6%; </w:t>
            </w:r>
            <w:r w:rsidRPr="00615687">
              <w:t>Every year</w:t>
            </w:r>
            <w:r>
              <w:t xml:space="preserve">: 33.3%; </w:t>
            </w:r>
            <w:r w:rsidRPr="00615687">
              <w:t>Every 2 years</w:t>
            </w:r>
            <w:r>
              <w:t>: 4.7%; Other: 14.3%</w:t>
            </w:r>
          </w:p>
        </w:tc>
      </w:tr>
      <w:tr w:rsidR="00366228" w:rsidRPr="000019C6" w14:paraId="5C353A31" w14:textId="77777777" w:rsidTr="00623EBC">
        <w:tc>
          <w:tcPr>
            <w:tcW w:w="4963" w:type="dxa"/>
          </w:tcPr>
          <w:p w14:paraId="6DB204B0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btain ultrasound elastography?</w:t>
            </w:r>
          </w:p>
          <w:p w14:paraId="616AB5E8" w14:textId="77777777" w:rsidR="00366228" w:rsidRPr="000019C6" w:rsidRDefault="00366228" w:rsidP="00623EBC"/>
        </w:tc>
        <w:tc>
          <w:tcPr>
            <w:tcW w:w="4963" w:type="dxa"/>
          </w:tcPr>
          <w:p w14:paraId="55D15EF8" w14:textId="77777777" w:rsidR="00366228" w:rsidRPr="000019C6" w:rsidRDefault="00366228" w:rsidP="00623EBC">
            <w:r w:rsidRPr="00615687">
              <w:t>Every 6 months</w:t>
            </w:r>
            <w:r>
              <w:t xml:space="preserve">: 9.5%; </w:t>
            </w:r>
            <w:r w:rsidRPr="00615687">
              <w:t>Every year</w:t>
            </w:r>
            <w:r>
              <w:t xml:space="preserve">: 52.4%; </w:t>
            </w:r>
            <w:r w:rsidRPr="00615687">
              <w:t>Every 2 years</w:t>
            </w:r>
            <w:r>
              <w:t>: 38.1%</w:t>
            </w:r>
          </w:p>
        </w:tc>
      </w:tr>
      <w:tr w:rsidR="00366228" w:rsidRPr="000019C6" w14:paraId="07514E5C" w14:textId="77777777" w:rsidTr="00623EBC">
        <w:tc>
          <w:tcPr>
            <w:tcW w:w="4963" w:type="dxa"/>
          </w:tcPr>
          <w:p w14:paraId="01064B70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experience, how many patients are non-compliant with their medications for Wilson disease?</w:t>
            </w:r>
          </w:p>
          <w:p w14:paraId="6988AECC" w14:textId="77777777" w:rsidR="00366228" w:rsidRPr="000019C6" w:rsidRDefault="00366228" w:rsidP="00623EBC"/>
        </w:tc>
        <w:tc>
          <w:tcPr>
            <w:tcW w:w="4963" w:type="dxa"/>
          </w:tcPr>
          <w:p w14:paraId="3BA6C145" w14:textId="77777777" w:rsidR="00366228" w:rsidRPr="000019C6" w:rsidRDefault="00366228" w:rsidP="00623EBC">
            <w:r w:rsidRPr="00615173">
              <w:t>0-20%</w:t>
            </w:r>
            <w:r>
              <w:t>: 52.4%; 20-40%: 28.6%; 40-60%: 9.5%; 60-80%: 9.5%: 80-100%: 0%</w:t>
            </w:r>
          </w:p>
        </w:tc>
      </w:tr>
      <w:tr w:rsidR="00366228" w:rsidRPr="000019C6" w14:paraId="68D24D51" w14:textId="77777777" w:rsidTr="00623EBC">
        <w:tc>
          <w:tcPr>
            <w:tcW w:w="4963" w:type="dxa"/>
          </w:tcPr>
          <w:p w14:paraId="5537CE2D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experience, how many patients have stopped their medications for Wilson disease of their own accord?</w:t>
            </w:r>
          </w:p>
          <w:p w14:paraId="58ED7B5F" w14:textId="77777777" w:rsidR="00366228" w:rsidRPr="000019C6" w:rsidRDefault="00366228" w:rsidP="00623EBC"/>
        </w:tc>
        <w:tc>
          <w:tcPr>
            <w:tcW w:w="4963" w:type="dxa"/>
          </w:tcPr>
          <w:p w14:paraId="29A2E25A" w14:textId="77777777" w:rsidR="00366228" w:rsidRPr="000019C6" w:rsidRDefault="00366228" w:rsidP="00623EBC">
            <w:r w:rsidRPr="00615173">
              <w:t>0-20%</w:t>
            </w:r>
            <w:r>
              <w:t>: 90.5%; 20-40%: 9.5%; 40-60%: 0%; 60-80%: 0%: 80-100%: 0%</w:t>
            </w:r>
          </w:p>
        </w:tc>
      </w:tr>
      <w:tr w:rsidR="00366228" w:rsidRPr="000019C6" w14:paraId="61BDE61E" w14:textId="77777777" w:rsidTr="00623EBC">
        <w:tc>
          <w:tcPr>
            <w:tcW w:w="4963" w:type="dxa"/>
          </w:tcPr>
          <w:p w14:paraId="66ED0639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reatment, do you ever recommend repeat liver biopsy with copper quantification to evaluate the progression of liver disease?</w:t>
            </w:r>
          </w:p>
          <w:p w14:paraId="2E14A4D4" w14:textId="77777777" w:rsidR="00366228" w:rsidRPr="000019C6" w:rsidRDefault="00366228" w:rsidP="00623EBC"/>
        </w:tc>
        <w:tc>
          <w:tcPr>
            <w:tcW w:w="4963" w:type="dxa"/>
          </w:tcPr>
          <w:p w14:paraId="690436F9" w14:textId="77777777" w:rsidR="00366228" w:rsidRPr="000019C6" w:rsidRDefault="00366228" w:rsidP="00623EBC">
            <w:r>
              <w:t>Always: 0%; Never: 52.4%; In select cases: 47.6%</w:t>
            </w:r>
          </w:p>
        </w:tc>
      </w:tr>
      <w:tr w:rsidR="00366228" w:rsidRPr="000019C6" w14:paraId="656A3D9A" w14:textId="77777777" w:rsidTr="00623EBC">
        <w:tc>
          <w:tcPr>
            <w:tcW w:w="4963" w:type="dxa"/>
          </w:tcPr>
          <w:p w14:paraId="4D31E9CF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the diagnosis of Wilson disease is established, to which degree do you recommend screening relatives?</w:t>
            </w:r>
          </w:p>
          <w:p w14:paraId="0EE38D08" w14:textId="77777777" w:rsidR="00366228" w:rsidRPr="000019C6" w:rsidRDefault="00366228" w:rsidP="00623EBC"/>
        </w:tc>
        <w:tc>
          <w:tcPr>
            <w:tcW w:w="4963" w:type="dxa"/>
          </w:tcPr>
          <w:p w14:paraId="4AA635C9" w14:textId="77777777" w:rsidR="00366228" w:rsidRPr="000019C6" w:rsidRDefault="00366228" w:rsidP="00623EBC">
            <w:r>
              <w:t>First degree: 90.5%; Second degree: 9.5%</w:t>
            </w:r>
          </w:p>
        </w:tc>
      </w:tr>
      <w:tr w:rsidR="00366228" w:rsidRPr="00AC382B" w14:paraId="3E3F1FC2" w14:textId="77777777" w:rsidTr="00623EBC">
        <w:tc>
          <w:tcPr>
            <w:tcW w:w="4963" w:type="dxa"/>
          </w:tcPr>
          <w:p w14:paraId="37CA3821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you have asymptomatic patients diagnosed during familial screening, </w:t>
            </w:r>
            <w:r>
              <w:rPr>
                <w:rFonts w:ascii="Times New Roman" w:hAnsi="Times New Roman" w:cs="Times New Roman"/>
              </w:rPr>
              <w:lastRenderedPageBreak/>
              <w:t>which drug will you choose as initial therapy?</w:t>
            </w:r>
          </w:p>
          <w:p w14:paraId="63D81524" w14:textId="77777777" w:rsidR="00366228" w:rsidRPr="000019C6" w:rsidRDefault="00366228" w:rsidP="00623EBC"/>
        </w:tc>
        <w:tc>
          <w:tcPr>
            <w:tcW w:w="4963" w:type="dxa"/>
          </w:tcPr>
          <w:p w14:paraId="73AFE708" w14:textId="77777777" w:rsidR="00366228" w:rsidRPr="00315145" w:rsidRDefault="00366228" w:rsidP="00623EBC">
            <w:pPr>
              <w:rPr>
                <w:lang w:val="it-IT"/>
              </w:rPr>
            </w:pPr>
            <w:r w:rsidRPr="00315145">
              <w:rPr>
                <w:lang w:val="it-IT"/>
              </w:rPr>
              <w:lastRenderedPageBreak/>
              <w:t xml:space="preserve">D-penicillamine: </w:t>
            </w:r>
            <w:r>
              <w:rPr>
                <w:lang w:val="it-IT"/>
              </w:rPr>
              <w:t>9.5</w:t>
            </w:r>
            <w:r w:rsidRPr="00315145">
              <w:rPr>
                <w:lang w:val="it-IT"/>
              </w:rPr>
              <w:t xml:space="preserve">%; trientine: </w:t>
            </w:r>
            <w:r>
              <w:rPr>
                <w:lang w:val="it-IT"/>
              </w:rPr>
              <w:t>0</w:t>
            </w:r>
            <w:r w:rsidRPr="00315145">
              <w:rPr>
                <w:lang w:val="it-IT"/>
              </w:rPr>
              <w:t xml:space="preserve">%; zinc salt: </w:t>
            </w:r>
            <w:r>
              <w:rPr>
                <w:lang w:val="it-IT"/>
              </w:rPr>
              <w:t>76.2</w:t>
            </w:r>
            <w:r w:rsidRPr="00315145">
              <w:rPr>
                <w:lang w:val="it-IT"/>
              </w:rPr>
              <w:t>%; No therapy</w:t>
            </w:r>
            <w:r>
              <w:rPr>
                <w:lang w:val="it-IT"/>
              </w:rPr>
              <w:t>, monitor: 14.3%</w:t>
            </w:r>
          </w:p>
        </w:tc>
      </w:tr>
      <w:tr w:rsidR="00366228" w:rsidRPr="000019C6" w14:paraId="5D97F9E0" w14:textId="77777777" w:rsidTr="00623EBC">
        <w:tc>
          <w:tcPr>
            <w:tcW w:w="4963" w:type="dxa"/>
          </w:tcPr>
          <w:p w14:paraId="16B22714" w14:textId="77777777" w:rsidR="00366228" w:rsidRDefault="00366228" w:rsidP="00623EB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change therapy during pregnancy?</w:t>
            </w:r>
          </w:p>
          <w:p w14:paraId="4B91D653" w14:textId="77777777" w:rsidR="00366228" w:rsidRPr="000019C6" w:rsidRDefault="00366228" w:rsidP="00623EBC"/>
        </w:tc>
        <w:tc>
          <w:tcPr>
            <w:tcW w:w="4963" w:type="dxa"/>
          </w:tcPr>
          <w:p w14:paraId="34D80080" w14:textId="77777777" w:rsidR="00366228" w:rsidRPr="000019C6" w:rsidRDefault="00366228" w:rsidP="00623EBC">
            <w:r w:rsidRPr="00DC23D7">
              <w:t>I never change therapy during pregnancy</w:t>
            </w:r>
            <w:r>
              <w:t>: 11.1%; I stop therapy: 0%; I stop chelators and change to zinc salt: 22.2</w:t>
            </w:r>
            <w:proofErr w:type="gramStart"/>
            <w:r>
              <w:t>%;  I</w:t>
            </w:r>
            <w:proofErr w:type="gramEnd"/>
            <w:r>
              <w:t xml:space="preserve"> reduce the dose of penicillamine: 61.1%; I reduce the dose of </w:t>
            </w:r>
            <w:proofErr w:type="spellStart"/>
            <w:r>
              <w:t>trientine</w:t>
            </w:r>
            <w:proofErr w:type="spellEnd"/>
            <w:r>
              <w:t>: 5.6%</w:t>
            </w:r>
          </w:p>
        </w:tc>
      </w:tr>
    </w:tbl>
    <w:p w14:paraId="2A59FC3D" w14:textId="77777777" w:rsidR="00366228" w:rsidRPr="008D7E94" w:rsidRDefault="00366228" w:rsidP="00366228"/>
    <w:p w14:paraId="592E7F49" w14:textId="77777777" w:rsidR="00366228" w:rsidRDefault="00366228" w:rsidP="00366228"/>
    <w:p w14:paraId="67D5E62A" w14:textId="77777777" w:rsidR="0041137A" w:rsidRDefault="0041137A" w:rsidP="0041137A"/>
    <w:p w14:paraId="13EBC083" w14:textId="77777777" w:rsidR="0041137A" w:rsidRPr="00BB6E44" w:rsidRDefault="0041137A" w:rsidP="0041137A">
      <w:pPr>
        <w:rPr>
          <w:b/>
          <w:bCs/>
        </w:rPr>
      </w:pPr>
      <w:r w:rsidRPr="00BB6E44">
        <w:rPr>
          <w:b/>
          <w:bCs/>
        </w:rPr>
        <w:t xml:space="preserve">Supplemental Table </w:t>
      </w:r>
      <w:r w:rsidR="00366228">
        <w:rPr>
          <w:b/>
          <w:bCs/>
        </w:rPr>
        <w:t>2</w:t>
      </w:r>
      <w:r w:rsidRPr="00BB6E44">
        <w:rPr>
          <w:b/>
          <w:bCs/>
        </w:rPr>
        <w:t>.</w:t>
      </w:r>
    </w:p>
    <w:p w14:paraId="5645209A" w14:textId="77777777" w:rsidR="0041137A" w:rsidRPr="008D7E94" w:rsidRDefault="0041137A" w:rsidP="004113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3"/>
        <w:gridCol w:w="4963"/>
      </w:tblGrid>
      <w:tr w:rsidR="0041137A" w:rsidRPr="000019C6" w14:paraId="22E72C29" w14:textId="77777777" w:rsidTr="00623EBC">
        <w:tc>
          <w:tcPr>
            <w:tcW w:w="4963" w:type="dxa"/>
          </w:tcPr>
          <w:p w14:paraId="3500AAEF" w14:textId="77777777" w:rsidR="0041137A" w:rsidRPr="00BB6E44" w:rsidRDefault="0041137A" w:rsidP="00623EBC">
            <w:pPr>
              <w:rPr>
                <w:b/>
                <w:bCs/>
              </w:rPr>
            </w:pPr>
            <w:r w:rsidRPr="00BB6E44">
              <w:rPr>
                <w:b/>
                <w:bCs/>
              </w:rPr>
              <w:t>Survey question</w:t>
            </w:r>
          </w:p>
        </w:tc>
        <w:tc>
          <w:tcPr>
            <w:tcW w:w="4963" w:type="dxa"/>
          </w:tcPr>
          <w:p w14:paraId="75AA5761" w14:textId="77777777" w:rsidR="0041137A" w:rsidRPr="00BB6E44" w:rsidRDefault="0041137A" w:rsidP="00623EBC">
            <w:pPr>
              <w:rPr>
                <w:b/>
                <w:bCs/>
              </w:rPr>
            </w:pPr>
            <w:r w:rsidRPr="00BB6E44">
              <w:rPr>
                <w:b/>
                <w:bCs/>
              </w:rPr>
              <w:t>California respondent results</w:t>
            </w:r>
          </w:p>
        </w:tc>
      </w:tr>
      <w:tr w:rsidR="0041137A" w:rsidRPr="000019C6" w14:paraId="1E8D527A" w14:textId="77777777" w:rsidTr="00623EBC">
        <w:tc>
          <w:tcPr>
            <w:tcW w:w="4963" w:type="dxa"/>
          </w:tcPr>
          <w:p w14:paraId="1995E78E" w14:textId="77777777" w:rsidR="0041137A" w:rsidRPr="000019C6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056E">
              <w:rPr>
                <w:rFonts w:ascii="Times New Roman" w:hAnsi="Times New Roman" w:cs="Times New Roman"/>
              </w:rPr>
              <w:t>What type of patients do you follow?</w:t>
            </w:r>
          </w:p>
        </w:tc>
        <w:tc>
          <w:tcPr>
            <w:tcW w:w="4963" w:type="dxa"/>
          </w:tcPr>
          <w:p w14:paraId="26E0F114" w14:textId="77777777" w:rsidR="0041137A" w:rsidRPr="000019C6" w:rsidRDefault="0041137A" w:rsidP="00623EBC">
            <w:r w:rsidRPr="0047056E">
              <w:t>Adult: 98.2%</w:t>
            </w:r>
            <w:r>
              <w:t>;</w:t>
            </w:r>
            <w:r w:rsidRPr="0047056E">
              <w:t xml:space="preserve"> Pediatric</w:t>
            </w:r>
            <w:r>
              <w:t>:</w:t>
            </w:r>
            <w:r w:rsidRPr="0047056E">
              <w:t xml:space="preserve"> 1.7%</w:t>
            </w:r>
          </w:p>
        </w:tc>
      </w:tr>
      <w:tr w:rsidR="0041137A" w:rsidRPr="000019C6" w14:paraId="72DC3D00" w14:textId="77777777" w:rsidTr="00623EBC">
        <w:tc>
          <w:tcPr>
            <w:tcW w:w="4963" w:type="dxa"/>
          </w:tcPr>
          <w:p w14:paraId="2EA1CD5D" w14:textId="77777777" w:rsidR="0041137A" w:rsidRPr="000019C6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056E">
              <w:rPr>
                <w:rFonts w:ascii="Times New Roman" w:hAnsi="Times New Roman" w:cs="Times New Roman"/>
              </w:rPr>
              <w:t>Do you practice within a referral center for rare disease?</w:t>
            </w:r>
          </w:p>
        </w:tc>
        <w:tc>
          <w:tcPr>
            <w:tcW w:w="4963" w:type="dxa"/>
          </w:tcPr>
          <w:p w14:paraId="105047B9" w14:textId="77777777" w:rsidR="0041137A" w:rsidRPr="000019C6" w:rsidRDefault="0041137A" w:rsidP="00623EBC">
            <w:r>
              <w:t>Yes: 48.3%; No: 51.7%</w:t>
            </w:r>
          </w:p>
        </w:tc>
      </w:tr>
      <w:tr w:rsidR="0041137A" w:rsidRPr="000019C6" w14:paraId="2365284A" w14:textId="77777777" w:rsidTr="00623EBC">
        <w:tc>
          <w:tcPr>
            <w:tcW w:w="4963" w:type="dxa"/>
          </w:tcPr>
          <w:p w14:paraId="061D1D11" w14:textId="77777777" w:rsidR="0041137A" w:rsidRPr="000019C6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019C6">
              <w:rPr>
                <w:rFonts w:ascii="Times New Roman" w:hAnsi="Times New Roman" w:cs="Times New Roman"/>
              </w:rPr>
              <w:t>Approximately how many adult patients with Wilson disease are followed in your center?</w:t>
            </w:r>
          </w:p>
        </w:tc>
        <w:tc>
          <w:tcPr>
            <w:tcW w:w="4963" w:type="dxa"/>
          </w:tcPr>
          <w:p w14:paraId="25F0D697" w14:textId="77777777" w:rsidR="0041137A" w:rsidRPr="000019C6" w:rsidRDefault="0041137A" w:rsidP="00623EBC">
            <w:r>
              <w:t>Variable</w:t>
            </w:r>
          </w:p>
        </w:tc>
      </w:tr>
      <w:tr w:rsidR="0041137A" w:rsidRPr="000019C6" w14:paraId="5BDFCAD2" w14:textId="77777777" w:rsidTr="00623EBC">
        <w:tc>
          <w:tcPr>
            <w:tcW w:w="4963" w:type="dxa"/>
          </w:tcPr>
          <w:p w14:paraId="7AC752A8" w14:textId="77777777" w:rsidR="0041137A" w:rsidRPr="000019C6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patients have you diagnosed with Wilson disease in your professional life?</w:t>
            </w:r>
          </w:p>
        </w:tc>
        <w:tc>
          <w:tcPr>
            <w:tcW w:w="4963" w:type="dxa"/>
          </w:tcPr>
          <w:p w14:paraId="4BBAE493" w14:textId="77777777" w:rsidR="0041137A" w:rsidRPr="000019C6" w:rsidRDefault="0041137A" w:rsidP="00623EBC">
            <w:r>
              <w:t>0 patients: 29.3%; 1-5: 60.3%; 6-10: 6.9%; 11-20: 1.7%; over 20: 1.7%</w:t>
            </w:r>
          </w:p>
        </w:tc>
      </w:tr>
      <w:tr w:rsidR="0041137A" w:rsidRPr="000019C6" w14:paraId="2F958296" w14:textId="77777777" w:rsidTr="00623EBC">
        <w:tc>
          <w:tcPr>
            <w:tcW w:w="4963" w:type="dxa"/>
          </w:tcPr>
          <w:p w14:paraId="3374B7F3" w14:textId="77777777" w:rsidR="0041137A" w:rsidRPr="000019C6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019C6">
              <w:rPr>
                <w:rFonts w:ascii="Times New Roman" w:hAnsi="Times New Roman" w:cs="Times New Roman"/>
              </w:rPr>
              <w:t>How many patients have been diagnosed with Wilson disease in the past three years?</w:t>
            </w:r>
          </w:p>
          <w:p w14:paraId="1FC1C111" w14:textId="77777777" w:rsidR="0041137A" w:rsidRPr="000019C6" w:rsidRDefault="0041137A" w:rsidP="00623EBC"/>
        </w:tc>
        <w:tc>
          <w:tcPr>
            <w:tcW w:w="4963" w:type="dxa"/>
          </w:tcPr>
          <w:p w14:paraId="67187035" w14:textId="77777777" w:rsidR="0041137A" w:rsidRPr="008D7E94" w:rsidRDefault="0041137A" w:rsidP="00623EBC">
            <w:r>
              <w:t xml:space="preserve">0 </w:t>
            </w:r>
            <w:r w:rsidRPr="008D7E94">
              <w:t>patients: 44.8%</w:t>
            </w:r>
            <w:r>
              <w:t>;</w:t>
            </w:r>
            <w:r w:rsidRPr="008D7E94">
              <w:t xml:space="preserve"> 1-5: 71.7%</w:t>
            </w:r>
            <w:r>
              <w:t>;</w:t>
            </w:r>
            <w:r w:rsidRPr="008D7E94">
              <w:t xml:space="preserve"> over 5: 3.4%</w:t>
            </w:r>
          </w:p>
        </w:tc>
      </w:tr>
      <w:tr w:rsidR="0041137A" w:rsidRPr="000019C6" w14:paraId="63B89630" w14:textId="77777777" w:rsidTr="00623EBC">
        <w:tc>
          <w:tcPr>
            <w:tcW w:w="4963" w:type="dxa"/>
          </w:tcPr>
          <w:p w14:paraId="15BF8C76" w14:textId="77777777" w:rsidR="0041137A" w:rsidRPr="000019C6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019C6">
              <w:rPr>
                <w:rFonts w:ascii="Times New Roman" w:hAnsi="Times New Roman" w:cs="Times New Roman"/>
              </w:rPr>
              <w:t>How many of your patients are being treated with d-penicillamine therapy?</w:t>
            </w:r>
          </w:p>
          <w:p w14:paraId="707C47C8" w14:textId="77777777" w:rsidR="0041137A" w:rsidRPr="000019C6" w:rsidRDefault="0041137A" w:rsidP="00623EBC"/>
        </w:tc>
        <w:tc>
          <w:tcPr>
            <w:tcW w:w="4963" w:type="dxa"/>
          </w:tcPr>
          <w:p w14:paraId="6ADAB758" w14:textId="77777777" w:rsidR="0041137A" w:rsidRPr="008D7E94" w:rsidRDefault="0041137A" w:rsidP="00623EBC">
            <w:r>
              <w:t xml:space="preserve">0 </w:t>
            </w:r>
            <w:r w:rsidRPr="008D7E94">
              <w:t>patients: 67.6%; 1: 23.5%; 2: 5.8%; 3: 2.9%</w:t>
            </w:r>
          </w:p>
        </w:tc>
      </w:tr>
      <w:tr w:rsidR="0041137A" w:rsidRPr="000019C6" w14:paraId="35D78294" w14:textId="77777777" w:rsidTr="00623EBC">
        <w:tc>
          <w:tcPr>
            <w:tcW w:w="4963" w:type="dxa"/>
          </w:tcPr>
          <w:p w14:paraId="3B66ACF1" w14:textId="77777777" w:rsidR="0041137A" w:rsidRPr="002727F7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727F7">
              <w:rPr>
                <w:rFonts w:ascii="Times New Roman" w:hAnsi="Times New Roman" w:cs="Times New Roman"/>
              </w:rPr>
              <w:t xml:space="preserve">How many of your patients are being treated with </w:t>
            </w:r>
            <w:proofErr w:type="spellStart"/>
            <w:r w:rsidRPr="002727F7">
              <w:rPr>
                <w:rFonts w:ascii="Times New Roman" w:hAnsi="Times New Roman" w:cs="Times New Roman"/>
              </w:rPr>
              <w:t>trientine</w:t>
            </w:r>
            <w:proofErr w:type="spellEnd"/>
            <w:r w:rsidRPr="002727F7">
              <w:rPr>
                <w:rFonts w:ascii="Times New Roman" w:hAnsi="Times New Roman" w:cs="Times New Roman"/>
              </w:rPr>
              <w:t xml:space="preserve"> therapy?</w:t>
            </w:r>
          </w:p>
          <w:p w14:paraId="6D057CE7" w14:textId="77777777" w:rsidR="0041137A" w:rsidRPr="000019C6" w:rsidRDefault="0041137A" w:rsidP="00623EBC"/>
        </w:tc>
        <w:tc>
          <w:tcPr>
            <w:tcW w:w="4963" w:type="dxa"/>
          </w:tcPr>
          <w:p w14:paraId="0695A494" w14:textId="77777777" w:rsidR="0041137A" w:rsidRPr="000019C6" w:rsidRDefault="0041137A" w:rsidP="00623EBC">
            <w:r>
              <w:t>0 patients: 59.3%; 1: 9.3%; 2: 6.3%; 3: 9.3%; 10: 6.3%; 12: 3.1%; 16: 3.1%</w:t>
            </w:r>
          </w:p>
        </w:tc>
      </w:tr>
      <w:tr w:rsidR="0041137A" w:rsidRPr="000019C6" w14:paraId="77FCB7FE" w14:textId="77777777" w:rsidTr="00623EBC">
        <w:tc>
          <w:tcPr>
            <w:tcW w:w="4963" w:type="dxa"/>
          </w:tcPr>
          <w:p w14:paraId="27B9462D" w14:textId="77777777" w:rsidR="0041137A" w:rsidRPr="002727F7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727F7">
              <w:rPr>
                <w:rFonts w:ascii="Times New Roman" w:hAnsi="Times New Roman" w:cs="Times New Roman"/>
              </w:rPr>
              <w:t>How many of your patients are being treated with zinc salts?</w:t>
            </w:r>
          </w:p>
          <w:p w14:paraId="09C60118" w14:textId="77777777" w:rsidR="0041137A" w:rsidRPr="000019C6" w:rsidRDefault="0041137A" w:rsidP="00623EBC"/>
        </w:tc>
        <w:tc>
          <w:tcPr>
            <w:tcW w:w="4963" w:type="dxa"/>
          </w:tcPr>
          <w:p w14:paraId="0C24B9E8" w14:textId="77777777" w:rsidR="0041137A" w:rsidRPr="000019C6" w:rsidRDefault="0041137A" w:rsidP="00623EBC">
            <w:r>
              <w:t>0 patients: 56.2%; 1: 12.5%; 2: 6.3%; 3: 15.6%; 4: 3.1%; 5: 4.1%</w:t>
            </w:r>
          </w:p>
        </w:tc>
      </w:tr>
      <w:tr w:rsidR="0041137A" w:rsidRPr="000019C6" w14:paraId="4A9D986E" w14:textId="77777777" w:rsidTr="00623EBC">
        <w:tc>
          <w:tcPr>
            <w:tcW w:w="4963" w:type="dxa"/>
          </w:tcPr>
          <w:p w14:paraId="352B8CC0" w14:textId="77777777" w:rsidR="0041137A" w:rsidRPr="002727F7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727F7">
              <w:rPr>
                <w:rFonts w:ascii="Times New Roman" w:hAnsi="Times New Roman" w:cs="Times New Roman"/>
              </w:rPr>
              <w:t>How many of your patients are being treated with combination chelation and zinc therapy?</w:t>
            </w:r>
          </w:p>
          <w:p w14:paraId="62C376CB" w14:textId="77777777" w:rsidR="0041137A" w:rsidRPr="000019C6" w:rsidRDefault="0041137A" w:rsidP="00623EBC"/>
        </w:tc>
        <w:tc>
          <w:tcPr>
            <w:tcW w:w="4963" w:type="dxa"/>
          </w:tcPr>
          <w:p w14:paraId="7FB129CD" w14:textId="77777777" w:rsidR="0041137A" w:rsidRPr="000019C6" w:rsidRDefault="0041137A" w:rsidP="00623EBC">
            <w:r>
              <w:t>Yes: 34.4%; No: 65.6%</w:t>
            </w:r>
          </w:p>
        </w:tc>
      </w:tr>
      <w:tr w:rsidR="0041137A" w:rsidRPr="000019C6" w14:paraId="6CE4104F" w14:textId="77777777" w:rsidTr="00623EBC">
        <w:tc>
          <w:tcPr>
            <w:tcW w:w="4963" w:type="dxa"/>
          </w:tcPr>
          <w:p w14:paraId="1AED90A6" w14:textId="77777777" w:rsidR="0041137A" w:rsidRPr="002727F7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727F7">
              <w:rPr>
                <w:rFonts w:ascii="Times New Roman" w:hAnsi="Times New Roman" w:cs="Times New Roman"/>
              </w:rPr>
              <w:t>Approximately how many patients at your center have undergone liver transplant due to complications of Wilson disease?</w:t>
            </w:r>
          </w:p>
          <w:p w14:paraId="26D2FE3B" w14:textId="77777777" w:rsidR="0041137A" w:rsidRPr="000019C6" w:rsidRDefault="0041137A" w:rsidP="00623EBC"/>
        </w:tc>
        <w:tc>
          <w:tcPr>
            <w:tcW w:w="4963" w:type="dxa"/>
          </w:tcPr>
          <w:p w14:paraId="076FF3AE" w14:textId="77777777" w:rsidR="0041137A" w:rsidRPr="000019C6" w:rsidRDefault="0041137A" w:rsidP="00623EBC">
            <w:r>
              <w:t>0: 56.3%; 1: 15.6%, 2: 6.3%; 3: 9.4%; 5: 9.4%; 10: 3.1%</w:t>
            </w:r>
          </w:p>
        </w:tc>
      </w:tr>
      <w:tr w:rsidR="0041137A" w:rsidRPr="000019C6" w14:paraId="2C492731" w14:textId="77777777" w:rsidTr="00623EBC">
        <w:tc>
          <w:tcPr>
            <w:tcW w:w="4963" w:type="dxa"/>
          </w:tcPr>
          <w:p w14:paraId="04528616" w14:textId="77777777" w:rsidR="0041137A" w:rsidRPr="00CA64AE" w:rsidRDefault="0041137A" w:rsidP="0041137A">
            <w:pPr>
              <w:pStyle w:val="ListParagraph"/>
              <w:numPr>
                <w:ilvl w:val="0"/>
                <w:numId w:val="1"/>
              </w:numPr>
            </w:pPr>
            <w:r w:rsidRPr="00CA64AE">
              <w:t>How many patients at your center have passed due to complications from Wilson disease?</w:t>
            </w:r>
          </w:p>
          <w:p w14:paraId="6CEEB64F" w14:textId="77777777" w:rsidR="0041137A" w:rsidRPr="000019C6" w:rsidRDefault="0041137A" w:rsidP="00623EBC"/>
        </w:tc>
        <w:tc>
          <w:tcPr>
            <w:tcW w:w="4963" w:type="dxa"/>
          </w:tcPr>
          <w:p w14:paraId="1CD4D702" w14:textId="77777777" w:rsidR="0041137A" w:rsidRPr="000019C6" w:rsidRDefault="0041137A" w:rsidP="00623EBC">
            <w:r>
              <w:lastRenderedPageBreak/>
              <w:t>0: 78.9%; 1-3: 13.2%; &gt;3: 7.9%</w:t>
            </w:r>
          </w:p>
        </w:tc>
      </w:tr>
      <w:tr w:rsidR="0041137A" w:rsidRPr="000019C6" w14:paraId="36FC0B31" w14:textId="77777777" w:rsidTr="00623EBC">
        <w:tc>
          <w:tcPr>
            <w:tcW w:w="4963" w:type="dxa"/>
          </w:tcPr>
          <w:p w14:paraId="0D7156E0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your center, are patients with Wilson disease followed by a single dedicated specialist (such as a hepatologist)?</w:t>
            </w:r>
          </w:p>
          <w:p w14:paraId="501E7B35" w14:textId="77777777" w:rsidR="0041137A" w:rsidRPr="000019C6" w:rsidRDefault="0041137A" w:rsidP="00623EBC"/>
        </w:tc>
        <w:tc>
          <w:tcPr>
            <w:tcW w:w="4963" w:type="dxa"/>
          </w:tcPr>
          <w:p w14:paraId="3C69840F" w14:textId="77777777" w:rsidR="0041137A" w:rsidRPr="000019C6" w:rsidRDefault="0041137A" w:rsidP="00623EBC">
            <w:r>
              <w:t>Yes: 56.4%; No: 43.6%</w:t>
            </w:r>
          </w:p>
        </w:tc>
      </w:tr>
      <w:tr w:rsidR="0041137A" w:rsidRPr="000019C6" w14:paraId="721F3FA6" w14:textId="77777777" w:rsidTr="00623EBC">
        <w:tc>
          <w:tcPr>
            <w:tcW w:w="4963" w:type="dxa"/>
          </w:tcPr>
          <w:p w14:paraId="7E46252C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your center, are patients with Wilson disease followed by a multidisciplinary team?</w:t>
            </w:r>
          </w:p>
          <w:p w14:paraId="640D0909" w14:textId="77777777" w:rsidR="0041137A" w:rsidRPr="000019C6" w:rsidRDefault="0041137A" w:rsidP="00623EBC"/>
        </w:tc>
        <w:tc>
          <w:tcPr>
            <w:tcW w:w="4963" w:type="dxa"/>
          </w:tcPr>
          <w:p w14:paraId="63208871" w14:textId="77777777" w:rsidR="0041137A" w:rsidRPr="000019C6" w:rsidRDefault="0041137A" w:rsidP="00623EBC">
            <w:r>
              <w:t>Yes: 36.1%; No: 63.9%</w:t>
            </w:r>
          </w:p>
        </w:tc>
      </w:tr>
      <w:tr w:rsidR="0041137A" w:rsidRPr="000019C6" w14:paraId="4F031A6C" w14:textId="77777777" w:rsidTr="00623EBC">
        <w:tc>
          <w:tcPr>
            <w:tcW w:w="4963" w:type="dxa"/>
          </w:tcPr>
          <w:p w14:paraId="33D9B306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er perform genetic analysis/screening for Wilson disease?</w:t>
            </w:r>
          </w:p>
          <w:p w14:paraId="41B5C06D" w14:textId="77777777" w:rsidR="0041137A" w:rsidRPr="000019C6" w:rsidRDefault="0041137A" w:rsidP="00623EBC"/>
        </w:tc>
        <w:tc>
          <w:tcPr>
            <w:tcW w:w="4963" w:type="dxa"/>
          </w:tcPr>
          <w:p w14:paraId="74A3E7DE" w14:textId="77777777" w:rsidR="0041137A" w:rsidRPr="000019C6" w:rsidRDefault="0041137A" w:rsidP="00623EBC">
            <w:r>
              <w:t>Yes: 68.4%; No: 31.6%</w:t>
            </w:r>
          </w:p>
        </w:tc>
      </w:tr>
      <w:tr w:rsidR="0041137A" w:rsidRPr="000019C6" w14:paraId="5E0ACA6B" w14:textId="77777777" w:rsidTr="00623EBC">
        <w:tc>
          <w:tcPr>
            <w:tcW w:w="4963" w:type="dxa"/>
          </w:tcPr>
          <w:p w14:paraId="451974EE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t, which laboratory does your center utilize?</w:t>
            </w:r>
          </w:p>
          <w:p w14:paraId="7CA7A42D" w14:textId="77777777" w:rsidR="0041137A" w:rsidRPr="000019C6" w:rsidRDefault="0041137A" w:rsidP="00623EBC"/>
        </w:tc>
        <w:tc>
          <w:tcPr>
            <w:tcW w:w="4963" w:type="dxa"/>
          </w:tcPr>
          <w:p w14:paraId="46524AC2" w14:textId="77777777" w:rsidR="0041137A" w:rsidRPr="000019C6" w:rsidRDefault="0041137A" w:rsidP="00623EBC">
            <w:r>
              <w:t>Variable</w:t>
            </w:r>
          </w:p>
        </w:tc>
      </w:tr>
      <w:tr w:rsidR="0041137A" w:rsidRPr="000019C6" w14:paraId="721D96A3" w14:textId="77777777" w:rsidTr="00623EBC">
        <w:tc>
          <w:tcPr>
            <w:tcW w:w="4963" w:type="dxa"/>
          </w:tcPr>
          <w:p w14:paraId="5F0451D2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general, how long does it take to receive the results of genetic analysis/screening?</w:t>
            </w:r>
          </w:p>
          <w:p w14:paraId="43C3D528" w14:textId="77777777" w:rsidR="0041137A" w:rsidRPr="000019C6" w:rsidRDefault="0041137A" w:rsidP="00623EBC"/>
        </w:tc>
        <w:tc>
          <w:tcPr>
            <w:tcW w:w="4963" w:type="dxa"/>
          </w:tcPr>
          <w:p w14:paraId="4AD540A3" w14:textId="77777777" w:rsidR="0041137A" w:rsidRPr="000019C6" w:rsidRDefault="0041137A" w:rsidP="00623EBC">
            <w:r>
              <w:t>Within 1 month: 87.1%; Within 3 months: 0%; Other: 12.9%</w:t>
            </w:r>
          </w:p>
        </w:tc>
      </w:tr>
      <w:tr w:rsidR="0041137A" w:rsidRPr="000019C6" w14:paraId="23C4E388" w14:textId="77777777" w:rsidTr="00623EBC">
        <w:tc>
          <w:tcPr>
            <w:tcW w:w="4963" w:type="dxa"/>
          </w:tcPr>
          <w:p w14:paraId="7428DADB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er’s laboratory perform 24-hour quantification of urinary copper and zinc?</w:t>
            </w:r>
          </w:p>
          <w:p w14:paraId="5E60F646" w14:textId="77777777" w:rsidR="0041137A" w:rsidRPr="000019C6" w:rsidRDefault="0041137A" w:rsidP="00623EBC"/>
        </w:tc>
        <w:tc>
          <w:tcPr>
            <w:tcW w:w="4963" w:type="dxa"/>
          </w:tcPr>
          <w:p w14:paraId="48D4B8DD" w14:textId="77777777" w:rsidR="0041137A" w:rsidRPr="000019C6" w:rsidRDefault="0041137A" w:rsidP="00623EBC">
            <w:r>
              <w:t>Yes: 91.4%; No: 8.6%</w:t>
            </w:r>
          </w:p>
        </w:tc>
      </w:tr>
      <w:tr w:rsidR="0041137A" w:rsidRPr="000019C6" w14:paraId="4C78FD64" w14:textId="77777777" w:rsidTr="00623EBC">
        <w:tc>
          <w:tcPr>
            <w:tcW w:w="4963" w:type="dxa"/>
          </w:tcPr>
          <w:p w14:paraId="5359ABCD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long does it normally take to receive these results?</w:t>
            </w:r>
          </w:p>
          <w:p w14:paraId="3220B7AF" w14:textId="77777777" w:rsidR="0041137A" w:rsidRPr="000019C6" w:rsidRDefault="0041137A" w:rsidP="00623EBC"/>
        </w:tc>
        <w:tc>
          <w:tcPr>
            <w:tcW w:w="4963" w:type="dxa"/>
          </w:tcPr>
          <w:p w14:paraId="2C3370BE" w14:textId="77777777" w:rsidR="0041137A" w:rsidRPr="000019C6" w:rsidRDefault="0041137A" w:rsidP="00623EBC">
            <w:r>
              <w:t>Same day: 2.9%; Within 3 days: 32.4%; Within 1 week: 55.9%; Other: 8.8%</w:t>
            </w:r>
          </w:p>
        </w:tc>
      </w:tr>
      <w:tr w:rsidR="0041137A" w:rsidRPr="000019C6" w14:paraId="5D89262F" w14:textId="77777777" w:rsidTr="00623EBC">
        <w:tc>
          <w:tcPr>
            <w:tcW w:w="4963" w:type="dxa"/>
          </w:tcPr>
          <w:p w14:paraId="589DD366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case of a primarily hepatic presentation with no neurologic symptoms, do you always obtain a full neurologic evaluation and/or brain MRI before therapy?</w:t>
            </w:r>
          </w:p>
          <w:p w14:paraId="39C3C360" w14:textId="77777777" w:rsidR="0041137A" w:rsidRPr="000019C6" w:rsidRDefault="0041137A" w:rsidP="00623EBC"/>
        </w:tc>
        <w:tc>
          <w:tcPr>
            <w:tcW w:w="4963" w:type="dxa"/>
          </w:tcPr>
          <w:p w14:paraId="262B131E" w14:textId="77777777" w:rsidR="0041137A" w:rsidRPr="000019C6" w:rsidRDefault="0041137A" w:rsidP="00623EBC">
            <w:r>
              <w:t>Yes: 48.6%; No: 51.4%</w:t>
            </w:r>
          </w:p>
        </w:tc>
      </w:tr>
      <w:tr w:rsidR="0041137A" w:rsidRPr="000019C6" w14:paraId="6FE7823E" w14:textId="77777777" w:rsidTr="00623EBC">
        <w:tc>
          <w:tcPr>
            <w:tcW w:w="4963" w:type="dxa"/>
          </w:tcPr>
          <w:p w14:paraId="718AD36E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do you obtain a neurology consultation or brain MRI?</w:t>
            </w:r>
          </w:p>
          <w:p w14:paraId="75DE148D" w14:textId="77777777" w:rsidR="0041137A" w:rsidRPr="000019C6" w:rsidRDefault="0041137A" w:rsidP="00623EBC"/>
        </w:tc>
        <w:tc>
          <w:tcPr>
            <w:tcW w:w="4963" w:type="dxa"/>
          </w:tcPr>
          <w:p w14:paraId="63C74D25" w14:textId="77777777" w:rsidR="0041137A" w:rsidRPr="000019C6" w:rsidRDefault="0041137A" w:rsidP="00623EBC">
            <w:r>
              <w:t>Neurology consultation: 11.1%; Brain MRI: 44.4%; Both: 44.4%</w:t>
            </w:r>
          </w:p>
        </w:tc>
      </w:tr>
      <w:tr w:rsidR="0041137A" w:rsidRPr="000019C6" w14:paraId="0A47E462" w14:textId="77777777" w:rsidTr="00623EBC">
        <w:tc>
          <w:tcPr>
            <w:tcW w:w="4963" w:type="dxa"/>
          </w:tcPr>
          <w:p w14:paraId="1F7C83C1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51119">
              <w:rPr>
                <w:rFonts w:ascii="Times New Roman" w:hAnsi="Times New Roman" w:cs="Times New Roman"/>
              </w:rPr>
              <w:t>Is an eye exam completed for all of your patients to evaluate for Kayser</w:t>
            </w:r>
            <w:r>
              <w:rPr>
                <w:rFonts w:ascii="Times New Roman" w:hAnsi="Times New Roman" w:cs="Times New Roman"/>
              </w:rPr>
              <w:t>-Fleischer rings?</w:t>
            </w:r>
          </w:p>
          <w:p w14:paraId="06D74714" w14:textId="77777777" w:rsidR="0041137A" w:rsidRPr="000019C6" w:rsidRDefault="0041137A" w:rsidP="00623EBC"/>
        </w:tc>
        <w:tc>
          <w:tcPr>
            <w:tcW w:w="4963" w:type="dxa"/>
          </w:tcPr>
          <w:p w14:paraId="0BCE7414" w14:textId="77777777" w:rsidR="0041137A" w:rsidRPr="000019C6" w:rsidRDefault="0041137A" w:rsidP="00623EBC">
            <w:r>
              <w:t>Yes: 80.9%; No: 0%; In select cases: 19.1%</w:t>
            </w:r>
          </w:p>
        </w:tc>
      </w:tr>
      <w:tr w:rsidR="0041137A" w:rsidRPr="000019C6" w14:paraId="297A45FA" w14:textId="77777777" w:rsidTr="00623EBC">
        <w:tc>
          <w:tcPr>
            <w:tcW w:w="4963" w:type="dxa"/>
          </w:tcPr>
          <w:p w14:paraId="03113129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starting therapy, do you obtain an ultrasound elastography to stage liver disease?</w:t>
            </w:r>
          </w:p>
          <w:p w14:paraId="4597B627" w14:textId="77777777" w:rsidR="0041137A" w:rsidRPr="000019C6" w:rsidRDefault="0041137A" w:rsidP="00623EBC"/>
        </w:tc>
        <w:tc>
          <w:tcPr>
            <w:tcW w:w="4963" w:type="dxa"/>
          </w:tcPr>
          <w:p w14:paraId="6833E237" w14:textId="77777777" w:rsidR="0041137A" w:rsidRPr="000019C6" w:rsidRDefault="0041137A" w:rsidP="00623EBC">
            <w:r>
              <w:t>Yes: 61.9%; No: 14.3%; In select cases: 23.8%</w:t>
            </w:r>
          </w:p>
        </w:tc>
      </w:tr>
      <w:tr w:rsidR="0041137A" w:rsidRPr="000019C6" w14:paraId="42429A40" w14:textId="77777777" w:rsidTr="00623EBC">
        <w:tc>
          <w:tcPr>
            <w:tcW w:w="4963" w:type="dxa"/>
          </w:tcPr>
          <w:p w14:paraId="52DB542C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ultrasound elastography cut off do you use to diagnose cirrhosis in a patient with Wilson disease?</w:t>
            </w:r>
          </w:p>
          <w:p w14:paraId="4338F958" w14:textId="77777777" w:rsidR="0041137A" w:rsidRPr="000019C6" w:rsidRDefault="0041137A" w:rsidP="00623EBC"/>
        </w:tc>
        <w:tc>
          <w:tcPr>
            <w:tcW w:w="4963" w:type="dxa"/>
          </w:tcPr>
          <w:p w14:paraId="7BC28B3E" w14:textId="77777777" w:rsidR="0041137A" w:rsidRDefault="0041137A" w:rsidP="00623EBC">
            <w:r>
              <w:t>9.9 kPa: 23.5%; 14 kPa: 58.8%; Other: 17.6%</w:t>
            </w:r>
          </w:p>
          <w:p w14:paraId="7164C766" w14:textId="77777777" w:rsidR="0041137A" w:rsidRPr="000019C6" w:rsidRDefault="0041137A" w:rsidP="00623EBC"/>
        </w:tc>
      </w:tr>
      <w:tr w:rsidR="0041137A" w:rsidRPr="000019C6" w14:paraId="7125844D" w14:textId="77777777" w:rsidTr="00623EBC">
        <w:tc>
          <w:tcPr>
            <w:tcW w:w="4963" w:type="dxa"/>
          </w:tcPr>
          <w:p w14:paraId="10246F61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or the diagnosis of Wilson disease, do you obtain a liver biopsy with copper quantification?</w:t>
            </w:r>
          </w:p>
          <w:p w14:paraId="60D1A5D1" w14:textId="77777777" w:rsidR="0041137A" w:rsidRPr="000019C6" w:rsidRDefault="0041137A" w:rsidP="00623EBC"/>
        </w:tc>
        <w:tc>
          <w:tcPr>
            <w:tcW w:w="4963" w:type="dxa"/>
          </w:tcPr>
          <w:p w14:paraId="65D32B00" w14:textId="77777777" w:rsidR="0041137A" w:rsidRPr="000019C6" w:rsidRDefault="0041137A" w:rsidP="00623EBC">
            <w:r>
              <w:t>Yes: 50%; No: 10%; In select cases: 40%</w:t>
            </w:r>
          </w:p>
        </w:tc>
      </w:tr>
      <w:tr w:rsidR="0041137A" w:rsidRPr="000019C6" w14:paraId="5C68141D" w14:textId="77777777" w:rsidTr="00623EBC">
        <w:tc>
          <w:tcPr>
            <w:tcW w:w="4963" w:type="dxa"/>
          </w:tcPr>
          <w:p w14:paraId="47516DFE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ich case(s) do you think a liver biopsy is indicated?</w:t>
            </w:r>
          </w:p>
          <w:p w14:paraId="19F57208" w14:textId="77777777" w:rsidR="0041137A" w:rsidRPr="000019C6" w:rsidRDefault="0041137A" w:rsidP="00623EBC"/>
        </w:tc>
        <w:tc>
          <w:tcPr>
            <w:tcW w:w="4963" w:type="dxa"/>
          </w:tcPr>
          <w:p w14:paraId="78245EB1" w14:textId="77777777" w:rsidR="0041137A" w:rsidRPr="002727F7" w:rsidRDefault="0041137A" w:rsidP="00623EBC">
            <w:pPr>
              <w:rPr>
                <w:color w:val="000000"/>
              </w:rPr>
            </w:pPr>
            <w:r w:rsidRPr="002727F7">
              <w:rPr>
                <w:color w:val="000000"/>
              </w:rPr>
              <w:t xml:space="preserve">In staging of liver disease: 24.1%; If other etiologies of liver disease remain on the differential: 51.7%; To confirm the diagnosis if genetic testing is negative: </w:t>
            </w:r>
          </w:p>
          <w:p w14:paraId="26519893" w14:textId="77777777" w:rsidR="0041137A" w:rsidRPr="002727F7" w:rsidRDefault="0041137A" w:rsidP="00623EBC">
            <w:pPr>
              <w:rPr>
                <w:color w:val="000000"/>
              </w:rPr>
            </w:pPr>
            <w:r w:rsidRPr="002727F7">
              <w:rPr>
                <w:color w:val="000000"/>
              </w:rPr>
              <w:t>24.1%</w:t>
            </w:r>
          </w:p>
          <w:p w14:paraId="23570503" w14:textId="77777777" w:rsidR="0041137A" w:rsidRPr="00B4453D" w:rsidRDefault="0041137A" w:rsidP="00623EBC"/>
        </w:tc>
      </w:tr>
      <w:tr w:rsidR="0041137A" w:rsidRPr="000019C6" w14:paraId="15D14AAB" w14:textId="77777777" w:rsidTr="00623EBC">
        <w:tc>
          <w:tcPr>
            <w:tcW w:w="4963" w:type="dxa"/>
          </w:tcPr>
          <w:p w14:paraId="1FD87614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diagnosis of Wilson disease, how do you select first line therapy?</w:t>
            </w:r>
          </w:p>
          <w:p w14:paraId="4E369310" w14:textId="77777777" w:rsidR="0041137A" w:rsidRPr="000019C6" w:rsidRDefault="0041137A" w:rsidP="00623EBC"/>
        </w:tc>
        <w:tc>
          <w:tcPr>
            <w:tcW w:w="4963" w:type="dxa"/>
          </w:tcPr>
          <w:p w14:paraId="1EB4B6B0" w14:textId="77777777" w:rsidR="0041137A" w:rsidRPr="000019C6" w:rsidRDefault="0041137A" w:rsidP="00623EBC">
            <w:r w:rsidRPr="00B4453D">
              <w:t>As recommended by guidelines</w:t>
            </w:r>
            <w:r>
              <w:t xml:space="preserve">: 95.2%; </w:t>
            </w:r>
            <w:r w:rsidRPr="00B4453D">
              <w:t>Treatment historically used at my center</w:t>
            </w:r>
            <w:r>
              <w:t xml:space="preserve">: 0%; </w:t>
            </w:r>
            <w:r w:rsidRPr="00B4453D">
              <w:t>As guided by response of other patients at my center</w:t>
            </w:r>
            <w:r>
              <w:t xml:space="preserve">: 4.8%; </w:t>
            </w:r>
            <w:r w:rsidRPr="00B4453D">
              <w:t>As guided by insurance coverage</w:t>
            </w:r>
            <w:r>
              <w:t>: 0%; Other: 0%</w:t>
            </w:r>
          </w:p>
        </w:tc>
      </w:tr>
      <w:tr w:rsidR="0041137A" w:rsidRPr="000019C6" w14:paraId="26FACF97" w14:textId="77777777" w:rsidTr="00623EBC">
        <w:tc>
          <w:tcPr>
            <w:tcW w:w="4963" w:type="dxa"/>
          </w:tcPr>
          <w:p w14:paraId="192A3599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patient with a predominantly hepatic presentation, which drug do you use as initial therapy?</w:t>
            </w:r>
          </w:p>
          <w:p w14:paraId="03570042" w14:textId="77777777" w:rsidR="0041137A" w:rsidRPr="000019C6" w:rsidRDefault="0041137A" w:rsidP="00623EBC"/>
        </w:tc>
        <w:tc>
          <w:tcPr>
            <w:tcW w:w="4963" w:type="dxa"/>
          </w:tcPr>
          <w:p w14:paraId="3BB19701" w14:textId="77777777" w:rsidR="0041137A" w:rsidRPr="002727F7" w:rsidRDefault="0041137A" w:rsidP="00623EBC">
            <w:pPr>
              <w:rPr>
                <w:color w:val="000000"/>
              </w:rPr>
            </w:pPr>
            <w:r w:rsidRPr="002727F7">
              <w:rPr>
                <w:color w:val="000000"/>
              </w:rPr>
              <w:t xml:space="preserve">d-Penicillamine: 26.3%; Zinc salt: 0%; </w:t>
            </w:r>
            <w:proofErr w:type="spellStart"/>
            <w:r w:rsidRPr="002727F7">
              <w:rPr>
                <w:color w:val="000000"/>
              </w:rPr>
              <w:t>Trientine</w:t>
            </w:r>
            <w:proofErr w:type="spellEnd"/>
            <w:r w:rsidRPr="002727F7">
              <w:rPr>
                <w:color w:val="000000"/>
              </w:rPr>
              <w:t>: 47.4%; Chelation therapy + zinc salt: 10.5%; Other: 15.8%</w:t>
            </w:r>
          </w:p>
        </w:tc>
      </w:tr>
      <w:tr w:rsidR="0041137A" w:rsidRPr="000019C6" w14:paraId="3E7689C6" w14:textId="77777777" w:rsidTr="00623EBC">
        <w:tc>
          <w:tcPr>
            <w:tcW w:w="4963" w:type="dxa"/>
          </w:tcPr>
          <w:p w14:paraId="7EFA9F9B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patient with predominantly neurologic presentation, which drug do you use as initial therapy?</w:t>
            </w:r>
          </w:p>
          <w:p w14:paraId="6FC9EFA6" w14:textId="77777777" w:rsidR="0041137A" w:rsidRPr="000019C6" w:rsidRDefault="0041137A" w:rsidP="00623EBC"/>
        </w:tc>
        <w:tc>
          <w:tcPr>
            <w:tcW w:w="4963" w:type="dxa"/>
          </w:tcPr>
          <w:p w14:paraId="30FB9457" w14:textId="77777777" w:rsidR="0041137A" w:rsidRPr="000019C6" w:rsidRDefault="0041137A" w:rsidP="00623EBC">
            <w:r w:rsidRPr="000019C6">
              <w:rPr>
                <w:color w:val="000000"/>
              </w:rPr>
              <w:t xml:space="preserve">d-Penicillamine: </w:t>
            </w:r>
            <w:r>
              <w:rPr>
                <w:color w:val="000000"/>
              </w:rPr>
              <w:t>38.9</w:t>
            </w:r>
            <w:r w:rsidRPr="000019C6">
              <w:rPr>
                <w:color w:val="000000"/>
              </w:rPr>
              <w:t xml:space="preserve">%; Zinc salt: </w:t>
            </w:r>
            <w:r>
              <w:rPr>
                <w:color w:val="000000"/>
              </w:rPr>
              <w:t>16.7</w:t>
            </w:r>
            <w:r w:rsidRPr="000019C6">
              <w:rPr>
                <w:color w:val="000000"/>
              </w:rPr>
              <w:t xml:space="preserve">%; </w:t>
            </w:r>
            <w:proofErr w:type="spellStart"/>
            <w:r w:rsidRPr="000019C6">
              <w:rPr>
                <w:color w:val="000000"/>
              </w:rPr>
              <w:t>Trientine</w:t>
            </w:r>
            <w:proofErr w:type="spellEnd"/>
            <w:r w:rsidRPr="000019C6">
              <w:rPr>
                <w:color w:val="000000"/>
              </w:rPr>
              <w:t xml:space="preserve">: </w:t>
            </w:r>
            <w:r>
              <w:rPr>
                <w:color w:val="000000"/>
              </w:rPr>
              <w:t>11.1</w:t>
            </w:r>
            <w:r w:rsidRPr="000019C6">
              <w:rPr>
                <w:color w:val="000000"/>
              </w:rPr>
              <w:t>%; Chelation therapy + zinc salt: 1</w:t>
            </w:r>
            <w:r>
              <w:rPr>
                <w:color w:val="000000"/>
              </w:rPr>
              <w:t>1.1</w:t>
            </w:r>
            <w:r w:rsidRPr="000019C6">
              <w:rPr>
                <w:color w:val="000000"/>
              </w:rPr>
              <w:t xml:space="preserve">%; Other: </w:t>
            </w:r>
            <w:r>
              <w:rPr>
                <w:color w:val="000000"/>
              </w:rPr>
              <w:t>22.2</w:t>
            </w:r>
            <w:r w:rsidRPr="000019C6">
              <w:rPr>
                <w:color w:val="000000"/>
              </w:rPr>
              <w:t>%</w:t>
            </w:r>
          </w:p>
        </w:tc>
      </w:tr>
      <w:tr w:rsidR="0041137A" w:rsidRPr="000019C6" w14:paraId="7304BAA5" w14:textId="77777777" w:rsidTr="00623EBC">
        <w:tc>
          <w:tcPr>
            <w:tcW w:w="4963" w:type="dxa"/>
          </w:tcPr>
          <w:p w14:paraId="6490454C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have a patient with a mixed hepatic/neurologic presentation, which drug do you use as initial therapy?</w:t>
            </w:r>
          </w:p>
          <w:p w14:paraId="0DBF62AF" w14:textId="77777777" w:rsidR="0041137A" w:rsidRPr="000019C6" w:rsidRDefault="0041137A" w:rsidP="00623EBC"/>
        </w:tc>
        <w:tc>
          <w:tcPr>
            <w:tcW w:w="4963" w:type="dxa"/>
          </w:tcPr>
          <w:p w14:paraId="02398089" w14:textId="77777777" w:rsidR="0041137A" w:rsidRPr="000019C6" w:rsidRDefault="0041137A" w:rsidP="00623EBC">
            <w:r w:rsidRPr="000019C6">
              <w:rPr>
                <w:color w:val="000000"/>
              </w:rPr>
              <w:t xml:space="preserve">d-Penicillamine: </w:t>
            </w:r>
            <w:r>
              <w:rPr>
                <w:color w:val="000000"/>
              </w:rPr>
              <w:t>35.3</w:t>
            </w:r>
            <w:r w:rsidRPr="000019C6">
              <w:rPr>
                <w:color w:val="000000"/>
              </w:rPr>
              <w:t xml:space="preserve">%; Zinc salt: </w:t>
            </w:r>
            <w:r>
              <w:rPr>
                <w:color w:val="000000"/>
              </w:rPr>
              <w:t>5.8</w:t>
            </w:r>
            <w:r w:rsidRPr="000019C6">
              <w:rPr>
                <w:color w:val="000000"/>
              </w:rPr>
              <w:t xml:space="preserve">%; </w:t>
            </w:r>
            <w:proofErr w:type="spellStart"/>
            <w:r w:rsidRPr="000019C6">
              <w:rPr>
                <w:color w:val="000000"/>
              </w:rPr>
              <w:t>Trientine</w:t>
            </w:r>
            <w:proofErr w:type="spellEnd"/>
            <w:r w:rsidRPr="000019C6">
              <w:rPr>
                <w:color w:val="000000"/>
              </w:rPr>
              <w:t xml:space="preserve">: </w:t>
            </w:r>
            <w:r>
              <w:rPr>
                <w:color w:val="000000"/>
              </w:rPr>
              <w:t>17.7</w:t>
            </w:r>
            <w:r w:rsidRPr="000019C6">
              <w:rPr>
                <w:color w:val="000000"/>
              </w:rPr>
              <w:t xml:space="preserve">%; Chelation therapy + zinc salt: </w:t>
            </w:r>
            <w:r>
              <w:rPr>
                <w:color w:val="000000"/>
              </w:rPr>
              <w:t>29.4</w:t>
            </w:r>
            <w:r w:rsidRPr="000019C6">
              <w:rPr>
                <w:color w:val="000000"/>
              </w:rPr>
              <w:t>%; Other: 1</w:t>
            </w:r>
            <w:r>
              <w:rPr>
                <w:color w:val="000000"/>
              </w:rPr>
              <w:t>1</w:t>
            </w:r>
            <w:r w:rsidRPr="000019C6">
              <w:rPr>
                <w:color w:val="000000"/>
              </w:rPr>
              <w:t>.8%</w:t>
            </w:r>
          </w:p>
        </w:tc>
      </w:tr>
      <w:tr w:rsidR="0041137A" w:rsidRPr="000019C6" w14:paraId="55983181" w14:textId="77777777" w:rsidTr="00623EBC">
        <w:tc>
          <w:tcPr>
            <w:tcW w:w="4963" w:type="dxa"/>
          </w:tcPr>
          <w:p w14:paraId="17793299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case of side effects from d-penicillamine, which second line therapy </w:t>
            </w:r>
            <w:proofErr w:type="gramStart"/>
            <w:r>
              <w:rPr>
                <w:rFonts w:ascii="Times New Roman" w:hAnsi="Times New Roman" w:cs="Times New Roman"/>
              </w:rPr>
              <w:t>do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choose?</w:t>
            </w:r>
          </w:p>
          <w:p w14:paraId="1F96DC4B" w14:textId="77777777" w:rsidR="0041137A" w:rsidRPr="000019C6" w:rsidRDefault="0041137A" w:rsidP="00623EBC"/>
        </w:tc>
        <w:tc>
          <w:tcPr>
            <w:tcW w:w="4963" w:type="dxa"/>
          </w:tcPr>
          <w:p w14:paraId="798DF25F" w14:textId="77777777" w:rsidR="0041137A" w:rsidRPr="000019C6" w:rsidRDefault="0041137A" w:rsidP="00623EBC">
            <w:r>
              <w:t xml:space="preserve">Zinc salt: 11.8%; </w:t>
            </w:r>
            <w:proofErr w:type="spellStart"/>
            <w:r>
              <w:t>Trientine</w:t>
            </w:r>
            <w:proofErr w:type="spellEnd"/>
            <w:r>
              <w:t>: 70.6%; Chelation therapy + zinc: 11.8%; Other: 5.9%</w:t>
            </w:r>
          </w:p>
        </w:tc>
      </w:tr>
      <w:tr w:rsidR="0041137A" w:rsidRPr="000019C6" w14:paraId="51450070" w14:textId="77777777" w:rsidTr="00623EBC">
        <w:tc>
          <w:tcPr>
            <w:tcW w:w="4963" w:type="dxa"/>
          </w:tcPr>
          <w:p w14:paraId="4AAFF99B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case of side effects from zinc salt, which second line therapy </w:t>
            </w:r>
            <w:proofErr w:type="gramStart"/>
            <w:r>
              <w:rPr>
                <w:rFonts w:ascii="Times New Roman" w:hAnsi="Times New Roman" w:cs="Times New Roman"/>
              </w:rPr>
              <w:t>do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choose?</w:t>
            </w:r>
          </w:p>
          <w:p w14:paraId="5C077DAF" w14:textId="77777777" w:rsidR="0041137A" w:rsidRPr="000019C6" w:rsidRDefault="0041137A" w:rsidP="00623EBC"/>
        </w:tc>
        <w:tc>
          <w:tcPr>
            <w:tcW w:w="4963" w:type="dxa"/>
          </w:tcPr>
          <w:p w14:paraId="266D7C44" w14:textId="77777777" w:rsidR="0041137A" w:rsidRPr="000019C6" w:rsidRDefault="0041137A" w:rsidP="00623EBC">
            <w:r>
              <w:t xml:space="preserve">d-Penicillamine: 11.8%; </w:t>
            </w:r>
            <w:proofErr w:type="spellStart"/>
            <w:r>
              <w:t>Trientine</w:t>
            </w:r>
            <w:proofErr w:type="spellEnd"/>
            <w:r>
              <w:t>: 76.5%; Chelation + zinc: 5.9%; Other: 5.9%</w:t>
            </w:r>
          </w:p>
        </w:tc>
      </w:tr>
      <w:tr w:rsidR="0041137A" w:rsidRPr="000019C6" w14:paraId="41557553" w14:textId="77777777" w:rsidTr="00623EBC">
        <w:tc>
          <w:tcPr>
            <w:tcW w:w="4963" w:type="dxa"/>
          </w:tcPr>
          <w:p w14:paraId="5F2EAA51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rding to your experience, when do you consider changing from initial therapy to maintenance therapy?</w:t>
            </w:r>
          </w:p>
          <w:p w14:paraId="1C48D944" w14:textId="77777777" w:rsidR="0041137A" w:rsidRPr="000019C6" w:rsidRDefault="0041137A" w:rsidP="00623EBC"/>
        </w:tc>
        <w:tc>
          <w:tcPr>
            <w:tcW w:w="4963" w:type="dxa"/>
          </w:tcPr>
          <w:p w14:paraId="31C3D880" w14:textId="77777777" w:rsidR="0041137A" w:rsidRPr="000019C6" w:rsidRDefault="0041137A" w:rsidP="00623EBC">
            <w:r w:rsidRPr="008D7E94">
              <w:t>Stable clinical presentation and liver function testing</w:t>
            </w:r>
            <w:r>
              <w:t xml:space="preserve">: 16.7%; </w:t>
            </w:r>
            <w:r w:rsidRPr="008D7E94">
              <w:t xml:space="preserve">Stable clinical presentation, liver function testing, and 24 </w:t>
            </w:r>
            <w:proofErr w:type="spellStart"/>
            <w:r w:rsidRPr="008D7E94">
              <w:t>hr</w:t>
            </w:r>
            <w:proofErr w:type="spellEnd"/>
            <w:r w:rsidRPr="008D7E94">
              <w:t xml:space="preserve"> urinary copper</w:t>
            </w:r>
            <w:r>
              <w:t xml:space="preserve">: 72.2%; </w:t>
            </w:r>
            <w:r w:rsidRPr="008D7E94">
              <w:t>There is no difference in initial and maintenance therapy</w:t>
            </w:r>
            <w:r>
              <w:t>: 0%; Other: 11.1%</w:t>
            </w:r>
          </w:p>
        </w:tc>
      </w:tr>
      <w:tr w:rsidR="0041137A" w:rsidRPr="000019C6" w14:paraId="6DC96B7B" w14:textId="77777777" w:rsidTr="00623EBC">
        <w:tc>
          <w:tcPr>
            <w:tcW w:w="4963" w:type="dxa"/>
          </w:tcPr>
          <w:p w14:paraId="0682CE4B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rding to your experience, how long does it take for Wilson disease to stabilize before changing to maintenance treatment?</w:t>
            </w:r>
          </w:p>
          <w:p w14:paraId="6330BE41" w14:textId="77777777" w:rsidR="0041137A" w:rsidRPr="000019C6" w:rsidRDefault="0041137A" w:rsidP="00623EBC"/>
        </w:tc>
        <w:tc>
          <w:tcPr>
            <w:tcW w:w="4963" w:type="dxa"/>
          </w:tcPr>
          <w:p w14:paraId="5FFFA77E" w14:textId="77777777" w:rsidR="0041137A" w:rsidRPr="000019C6" w:rsidRDefault="0041137A" w:rsidP="00623EBC">
            <w:r w:rsidRPr="008D7E94">
              <w:t>Less than 6 months</w:t>
            </w:r>
            <w:r>
              <w:t>: 18.8%; 6-12 months: 50%; 12-24 months: 12.5%; More than 24 months: 18.8%</w:t>
            </w:r>
          </w:p>
        </w:tc>
      </w:tr>
      <w:tr w:rsidR="0041137A" w:rsidRPr="000019C6" w14:paraId="414758C0" w14:textId="77777777" w:rsidTr="00623EBC">
        <w:tc>
          <w:tcPr>
            <w:tcW w:w="4963" w:type="dxa"/>
          </w:tcPr>
          <w:p w14:paraId="632D3E4D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case of initial treatment with d-penicillamine, which therapy will you use for maintenance?</w:t>
            </w:r>
          </w:p>
          <w:p w14:paraId="59BBEA1C" w14:textId="77777777" w:rsidR="0041137A" w:rsidRPr="000019C6" w:rsidRDefault="0041137A" w:rsidP="00623EBC"/>
        </w:tc>
        <w:tc>
          <w:tcPr>
            <w:tcW w:w="4963" w:type="dxa"/>
          </w:tcPr>
          <w:p w14:paraId="191121B8" w14:textId="77777777" w:rsidR="0041137A" w:rsidRPr="000019C6" w:rsidRDefault="0041137A" w:rsidP="00623EBC">
            <w:r w:rsidRPr="008D7E94">
              <w:lastRenderedPageBreak/>
              <w:t>Same therapy at a lower dose</w:t>
            </w:r>
            <w:r>
              <w:t xml:space="preserve">: 31.3%; </w:t>
            </w:r>
            <w:r w:rsidRPr="008D7E94">
              <w:t>Same therapy same dose</w:t>
            </w:r>
            <w:r>
              <w:t xml:space="preserve">: 12.5%; </w:t>
            </w:r>
            <w:r w:rsidRPr="008D7E94">
              <w:t>Change to zinc salt</w:t>
            </w:r>
            <w:r>
              <w:t xml:space="preserve">: 31.3%; </w:t>
            </w:r>
            <w:r w:rsidRPr="008D7E94">
              <w:t xml:space="preserve">Change to </w:t>
            </w:r>
            <w:proofErr w:type="spellStart"/>
            <w:r w:rsidRPr="008D7E94">
              <w:t>trientine</w:t>
            </w:r>
            <w:proofErr w:type="spellEnd"/>
            <w:r>
              <w:t>: 18.8%; Other: 6.3%</w:t>
            </w:r>
          </w:p>
        </w:tc>
      </w:tr>
      <w:tr w:rsidR="0041137A" w:rsidRPr="000019C6" w14:paraId="4288DE2D" w14:textId="77777777" w:rsidTr="00623EBC">
        <w:tc>
          <w:tcPr>
            <w:tcW w:w="4963" w:type="dxa"/>
          </w:tcPr>
          <w:p w14:paraId="69248D79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se of d-penicillamine do you use as a starting dose?</w:t>
            </w:r>
          </w:p>
          <w:p w14:paraId="3A543EFD" w14:textId="77777777" w:rsidR="0041137A" w:rsidRPr="000019C6" w:rsidRDefault="0041137A" w:rsidP="00623EBC"/>
        </w:tc>
        <w:tc>
          <w:tcPr>
            <w:tcW w:w="4963" w:type="dxa"/>
          </w:tcPr>
          <w:p w14:paraId="4D013631" w14:textId="77777777" w:rsidR="0041137A" w:rsidRPr="000019C6" w:rsidRDefault="0041137A" w:rsidP="00623EBC">
            <w:r w:rsidRPr="008D7E94">
              <w:t>17-20mg/kg/day</w:t>
            </w:r>
            <w:r>
              <w:t xml:space="preserve">: 28.6%; </w:t>
            </w:r>
            <w:r w:rsidRPr="008D7E94">
              <w:t>14-16mg/kg/day</w:t>
            </w:r>
            <w:r>
              <w:t xml:space="preserve">: 35.7%; </w:t>
            </w:r>
            <w:r w:rsidRPr="008D7E94">
              <w:t>11-13mg/kg/day</w:t>
            </w:r>
            <w:r>
              <w:t>: 0</w:t>
            </w:r>
            <w:proofErr w:type="gramStart"/>
            <w:r>
              <w:t xml:space="preserve">%;  </w:t>
            </w:r>
            <w:r w:rsidRPr="008D7E94">
              <w:t>9</w:t>
            </w:r>
            <w:proofErr w:type="gramEnd"/>
            <w:r w:rsidRPr="008D7E94">
              <w:t>-11mgkg/day</w:t>
            </w:r>
            <w:r>
              <w:t>: 14.3%; Other: 21.4%</w:t>
            </w:r>
          </w:p>
        </w:tc>
      </w:tr>
      <w:tr w:rsidR="0041137A" w:rsidRPr="000019C6" w14:paraId="117753AF" w14:textId="77777777" w:rsidTr="00623EBC">
        <w:tc>
          <w:tcPr>
            <w:tcW w:w="4963" w:type="dxa"/>
          </w:tcPr>
          <w:p w14:paraId="17C03F2A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se of d-penicillamine do you use as maintenance dose?</w:t>
            </w:r>
          </w:p>
          <w:p w14:paraId="4543E76E" w14:textId="77777777" w:rsidR="0041137A" w:rsidRPr="000019C6" w:rsidRDefault="0041137A" w:rsidP="00623EBC"/>
        </w:tc>
        <w:tc>
          <w:tcPr>
            <w:tcW w:w="4963" w:type="dxa"/>
          </w:tcPr>
          <w:p w14:paraId="59123124" w14:textId="77777777" w:rsidR="0041137A" w:rsidRPr="002727F7" w:rsidRDefault="0041137A" w:rsidP="00623EBC">
            <w:pPr>
              <w:rPr>
                <w:color w:val="000000"/>
              </w:rPr>
            </w:pPr>
            <w:r w:rsidRPr="002727F7">
              <w:rPr>
                <w:color w:val="000000"/>
              </w:rPr>
              <w:t>&gt;15mg/kg/day: 14.3%; 13-15mg/kg/day: 14.3%; 11-13mg/kg/day: 7.1%; 9-11mg/kg/day: 42.9%; Other: 21.4%</w:t>
            </w:r>
          </w:p>
          <w:p w14:paraId="29F4052D" w14:textId="77777777" w:rsidR="0041137A" w:rsidRPr="005424A8" w:rsidRDefault="0041137A" w:rsidP="00623EBC"/>
        </w:tc>
      </w:tr>
      <w:tr w:rsidR="0041137A" w:rsidRPr="000019C6" w14:paraId="3DD20C0F" w14:textId="77777777" w:rsidTr="00623EBC">
        <w:tc>
          <w:tcPr>
            <w:tcW w:w="4963" w:type="dxa"/>
          </w:tcPr>
          <w:p w14:paraId="29D22D3A" w14:textId="77777777" w:rsidR="0041137A" w:rsidRPr="002727F7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 you prescribe </w:t>
            </w:r>
            <w:proofErr w:type="spellStart"/>
            <w:r>
              <w:rPr>
                <w:rFonts w:ascii="Times New Roman" w:hAnsi="Times New Roman" w:cs="Times New Roman"/>
              </w:rPr>
              <w:t>trientine</w:t>
            </w:r>
            <w:proofErr w:type="spellEnd"/>
            <w:r>
              <w:rPr>
                <w:rFonts w:ascii="Times New Roman" w:hAnsi="Times New Roman" w:cs="Times New Roman"/>
              </w:rPr>
              <w:t>?</w:t>
            </w:r>
          </w:p>
          <w:p w14:paraId="7F1DDCF0" w14:textId="77777777" w:rsidR="0041137A" w:rsidRPr="000019C6" w:rsidRDefault="0041137A" w:rsidP="00623EBC"/>
        </w:tc>
        <w:tc>
          <w:tcPr>
            <w:tcW w:w="4963" w:type="dxa"/>
          </w:tcPr>
          <w:p w14:paraId="37B1DF58" w14:textId="77777777" w:rsidR="0041137A" w:rsidRPr="000019C6" w:rsidRDefault="0041137A" w:rsidP="00623EBC">
            <w:r>
              <w:t xml:space="preserve">Fixed dose: 13.3%; Weight based: 60%; </w:t>
            </w:r>
            <w:r w:rsidRPr="005424A8">
              <w:t>By disease severity</w:t>
            </w:r>
            <w:r>
              <w:t xml:space="preserve">: 13.3%; </w:t>
            </w:r>
            <w:r w:rsidRPr="005424A8">
              <w:t>If previous treatment was d-penicillamine, I use that same dosage in mg</w:t>
            </w:r>
            <w:r>
              <w:t xml:space="preserve">: 13.3%; </w:t>
            </w:r>
            <w:r w:rsidRPr="005424A8">
              <w:t>If previous treatment was d-penicillamine, I use a higher dosage in mg</w:t>
            </w:r>
            <w:r>
              <w:t>: 0%</w:t>
            </w:r>
          </w:p>
        </w:tc>
      </w:tr>
      <w:tr w:rsidR="0041137A" w:rsidRPr="000019C6" w14:paraId="430FA301" w14:textId="77777777" w:rsidTr="00623EBC">
        <w:tc>
          <w:tcPr>
            <w:tcW w:w="4963" w:type="dxa"/>
          </w:tcPr>
          <w:p w14:paraId="3E25742A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starting dose of </w:t>
            </w:r>
            <w:proofErr w:type="spellStart"/>
            <w:r>
              <w:rPr>
                <w:rFonts w:ascii="Times New Roman" w:hAnsi="Times New Roman" w:cs="Times New Roman"/>
              </w:rPr>
              <w:t>trien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uld you prescribe in a 70 kg patient?</w:t>
            </w:r>
          </w:p>
          <w:p w14:paraId="3DE64B7F" w14:textId="77777777" w:rsidR="0041137A" w:rsidRPr="000019C6" w:rsidRDefault="0041137A" w:rsidP="00623EBC"/>
        </w:tc>
        <w:tc>
          <w:tcPr>
            <w:tcW w:w="4963" w:type="dxa"/>
          </w:tcPr>
          <w:p w14:paraId="46EB119E" w14:textId="77777777" w:rsidR="0041137A" w:rsidRPr="000019C6" w:rsidRDefault="0041137A" w:rsidP="00623EBC">
            <w:r>
              <w:t>600-800mg: 14.3%; 800-1000mg: 14.3%; 1000-1200mg: 28.6%; 1200-1400mg: 35.7%; &gt;1400mg: 7.1%</w:t>
            </w:r>
          </w:p>
        </w:tc>
      </w:tr>
      <w:tr w:rsidR="0041137A" w:rsidRPr="000019C6" w14:paraId="1B4980A2" w14:textId="77777777" w:rsidTr="00623EBC">
        <w:tc>
          <w:tcPr>
            <w:tcW w:w="4963" w:type="dxa"/>
          </w:tcPr>
          <w:p w14:paraId="49ED3794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sage do you prescribe for maintenance?</w:t>
            </w:r>
          </w:p>
          <w:p w14:paraId="2C79F6EB" w14:textId="77777777" w:rsidR="0041137A" w:rsidRPr="008D7E94" w:rsidRDefault="0041137A" w:rsidP="00623EBC">
            <w:pPr>
              <w:ind w:left="360"/>
            </w:pPr>
          </w:p>
        </w:tc>
        <w:tc>
          <w:tcPr>
            <w:tcW w:w="4963" w:type="dxa"/>
          </w:tcPr>
          <w:p w14:paraId="5E025A27" w14:textId="77777777" w:rsidR="0041137A" w:rsidRPr="000019C6" w:rsidRDefault="0041137A" w:rsidP="00623EBC">
            <w:r w:rsidRPr="00615687">
              <w:t>I reduce by 20-30%</w:t>
            </w:r>
            <w:r>
              <w:t xml:space="preserve">: 57.1%; </w:t>
            </w:r>
            <w:r w:rsidRPr="00615687">
              <w:t>I reduce by 40%</w:t>
            </w:r>
            <w:r>
              <w:t xml:space="preserve">: 14.3%; </w:t>
            </w:r>
            <w:r w:rsidRPr="00615687">
              <w:t>I do not change dosage for maintenance</w:t>
            </w:r>
            <w:r>
              <w:t>: 28.6%; Other: 0%</w:t>
            </w:r>
          </w:p>
        </w:tc>
      </w:tr>
      <w:tr w:rsidR="0041137A" w:rsidRPr="00615687" w14:paraId="03C00129" w14:textId="77777777" w:rsidTr="00623EBC">
        <w:tc>
          <w:tcPr>
            <w:tcW w:w="4963" w:type="dxa"/>
          </w:tcPr>
          <w:p w14:paraId="6DD880FE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zinc salt do you use?</w:t>
            </w:r>
          </w:p>
          <w:p w14:paraId="25D98EAE" w14:textId="77777777" w:rsidR="0041137A" w:rsidRPr="00CA64AE" w:rsidRDefault="0041137A" w:rsidP="00623EBC">
            <w:pPr>
              <w:ind w:left="360"/>
            </w:pPr>
          </w:p>
        </w:tc>
        <w:tc>
          <w:tcPr>
            <w:tcW w:w="4963" w:type="dxa"/>
          </w:tcPr>
          <w:p w14:paraId="26436D2C" w14:textId="77777777" w:rsidR="0041137A" w:rsidRPr="00615687" w:rsidRDefault="0041137A" w:rsidP="00623EBC">
            <w:r w:rsidRPr="00615687">
              <w:t>Zinc sulfate: 46.2%; Zinc acetate: 30.8%; Zinc gluconate</w:t>
            </w:r>
            <w:r w:rsidRPr="002727F7">
              <w:t>: 15.4%; Other: 7.7</w:t>
            </w:r>
            <w:r>
              <w:t>%</w:t>
            </w:r>
          </w:p>
        </w:tc>
      </w:tr>
      <w:tr w:rsidR="0041137A" w:rsidRPr="000019C6" w14:paraId="294B835C" w14:textId="77777777" w:rsidTr="00623EBC">
        <w:tc>
          <w:tcPr>
            <w:tcW w:w="4963" w:type="dxa"/>
          </w:tcPr>
          <w:p w14:paraId="77F94301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see patient in clinic for follow-up?</w:t>
            </w:r>
          </w:p>
          <w:p w14:paraId="308C77A6" w14:textId="77777777" w:rsidR="0041137A" w:rsidRPr="00CA64AE" w:rsidRDefault="0041137A" w:rsidP="00623EBC">
            <w:pPr>
              <w:ind w:left="360"/>
            </w:pPr>
          </w:p>
        </w:tc>
        <w:tc>
          <w:tcPr>
            <w:tcW w:w="4963" w:type="dxa"/>
          </w:tcPr>
          <w:p w14:paraId="17D6DF91" w14:textId="77777777" w:rsidR="0041137A" w:rsidRPr="000019C6" w:rsidRDefault="0041137A" w:rsidP="00623EBC">
            <w:r w:rsidRPr="00615687">
              <w:t>Every 3 months</w:t>
            </w:r>
            <w:r>
              <w:t xml:space="preserve">: 26.7%; </w:t>
            </w:r>
            <w:r w:rsidRPr="00615687">
              <w:t>Every 6 months</w:t>
            </w:r>
            <w:r>
              <w:t xml:space="preserve">: 60%; </w:t>
            </w:r>
            <w:r w:rsidRPr="00615687">
              <w:t>Every year</w:t>
            </w:r>
            <w:r>
              <w:t xml:space="preserve">: 6.7%; </w:t>
            </w:r>
            <w:r w:rsidRPr="00615687">
              <w:t>Every 2 years</w:t>
            </w:r>
            <w:r>
              <w:t>: 0%; Other: 6.7%</w:t>
            </w:r>
          </w:p>
        </w:tc>
      </w:tr>
      <w:tr w:rsidR="0041137A" w:rsidRPr="000019C6" w14:paraId="5C7ECF34" w14:textId="77777777" w:rsidTr="00623EBC">
        <w:tc>
          <w:tcPr>
            <w:tcW w:w="4963" w:type="dxa"/>
          </w:tcPr>
          <w:p w14:paraId="50FB376A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rder blood tests?</w:t>
            </w:r>
          </w:p>
          <w:p w14:paraId="5089B2ED" w14:textId="77777777" w:rsidR="0041137A" w:rsidRPr="000019C6" w:rsidRDefault="0041137A" w:rsidP="00623EBC"/>
        </w:tc>
        <w:tc>
          <w:tcPr>
            <w:tcW w:w="4963" w:type="dxa"/>
          </w:tcPr>
          <w:p w14:paraId="4DA20AA2" w14:textId="77777777" w:rsidR="0041137A" w:rsidRPr="000019C6" w:rsidRDefault="0041137A" w:rsidP="00623EBC">
            <w:r w:rsidRPr="00615687">
              <w:t>Every 3 months</w:t>
            </w:r>
            <w:r>
              <w:t xml:space="preserve">: 26.7%; </w:t>
            </w:r>
            <w:r w:rsidRPr="00615687">
              <w:t>Every 6 months</w:t>
            </w:r>
            <w:r>
              <w:t xml:space="preserve">: 73.3%; </w:t>
            </w:r>
            <w:r w:rsidRPr="00615687">
              <w:t>Every year</w:t>
            </w:r>
            <w:r>
              <w:t xml:space="preserve">: 0%; </w:t>
            </w:r>
            <w:r w:rsidRPr="00615687">
              <w:t>Every 2 years</w:t>
            </w:r>
            <w:r>
              <w:t>: 0%; Other: 0%</w:t>
            </w:r>
          </w:p>
        </w:tc>
      </w:tr>
      <w:tr w:rsidR="0041137A" w:rsidRPr="000019C6" w14:paraId="3DB2F6D3" w14:textId="77777777" w:rsidTr="00623EBC">
        <w:tc>
          <w:tcPr>
            <w:tcW w:w="4963" w:type="dxa"/>
          </w:tcPr>
          <w:p w14:paraId="07DFDC61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rder copper metabolites?</w:t>
            </w:r>
          </w:p>
          <w:p w14:paraId="32162A97" w14:textId="77777777" w:rsidR="0041137A" w:rsidRPr="000019C6" w:rsidRDefault="0041137A" w:rsidP="00623EBC"/>
        </w:tc>
        <w:tc>
          <w:tcPr>
            <w:tcW w:w="4963" w:type="dxa"/>
          </w:tcPr>
          <w:p w14:paraId="176CA2EC" w14:textId="77777777" w:rsidR="0041137A" w:rsidRPr="000019C6" w:rsidRDefault="0041137A" w:rsidP="00623EBC">
            <w:r>
              <w:t>Every 3 months: 13.3%; Every 6 months: 60.0%; Every year: 20.0%; Every two years: 6.7%; Other: 0%</w:t>
            </w:r>
          </w:p>
        </w:tc>
      </w:tr>
      <w:tr w:rsidR="0041137A" w:rsidRPr="000019C6" w14:paraId="112B75FB" w14:textId="77777777" w:rsidTr="00623EBC">
        <w:tc>
          <w:tcPr>
            <w:tcW w:w="4963" w:type="dxa"/>
          </w:tcPr>
          <w:p w14:paraId="15B3D43F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btain liver ultrasound?</w:t>
            </w:r>
          </w:p>
          <w:p w14:paraId="2EE23554" w14:textId="77777777" w:rsidR="0041137A" w:rsidRPr="000019C6" w:rsidRDefault="0041137A" w:rsidP="00623EBC"/>
        </w:tc>
        <w:tc>
          <w:tcPr>
            <w:tcW w:w="4963" w:type="dxa"/>
          </w:tcPr>
          <w:p w14:paraId="37249316" w14:textId="77777777" w:rsidR="0041137A" w:rsidRPr="000019C6" w:rsidRDefault="0041137A" w:rsidP="00623EBC">
            <w:r w:rsidRPr="00615687">
              <w:t>Every 3 months</w:t>
            </w:r>
            <w:r>
              <w:t xml:space="preserve">: 0%; </w:t>
            </w:r>
            <w:r w:rsidRPr="00615687">
              <w:t>Every 6 months</w:t>
            </w:r>
            <w:r>
              <w:t xml:space="preserve">: 53.3%; </w:t>
            </w:r>
            <w:r w:rsidRPr="00615687">
              <w:t>Every year</w:t>
            </w:r>
            <w:r>
              <w:t xml:space="preserve">: 13.3%; </w:t>
            </w:r>
            <w:r w:rsidRPr="00615687">
              <w:t>Every 2 years</w:t>
            </w:r>
            <w:r>
              <w:t>: 26.7%; Other: 6.7%</w:t>
            </w:r>
          </w:p>
        </w:tc>
      </w:tr>
      <w:tr w:rsidR="0041137A" w:rsidRPr="000019C6" w14:paraId="420B640D" w14:textId="77777777" w:rsidTr="00623EBC">
        <w:tc>
          <w:tcPr>
            <w:tcW w:w="4963" w:type="dxa"/>
          </w:tcPr>
          <w:p w14:paraId="4B59E07F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maintenance of Wilson disease, how often do you obtain ultrasound elastography?</w:t>
            </w:r>
          </w:p>
          <w:p w14:paraId="52063876" w14:textId="77777777" w:rsidR="0041137A" w:rsidRPr="000019C6" w:rsidRDefault="0041137A" w:rsidP="00623EBC"/>
        </w:tc>
        <w:tc>
          <w:tcPr>
            <w:tcW w:w="4963" w:type="dxa"/>
          </w:tcPr>
          <w:p w14:paraId="53B0D5EA" w14:textId="77777777" w:rsidR="0041137A" w:rsidRPr="000019C6" w:rsidRDefault="0041137A" w:rsidP="00623EBC">
            <w:r w:rsidRPr="00615687">
              <w:t>Every 3 months</w:t>
            </w:r>
            <w:r>
              <w:t xml:space="preserve">: 0%; </w:t>
            </w:r>
            <w:r w:rsidRPr="00615687">
              <w:t>Every 6 months</w:t>
            </w:r>
            <w:r>
              <w:t xml:space="preserve">: 13.3%; </w:t>
            </w:r>
            <w:r w:rsidRPr="00615687">
              <w:t>Every year</w:t>
            </w:r>
            <w:r>
              <w:t xml:space="preserve">: 33.3%; </w:t>
            </w:r>
            <w:r w:rsidRPr="00615687">
              <w:t>Every 2 years</w:t>
            </w:r>
            <w:r>
              <w:t>: 46.7%; Other: 6.7%</w:t>
            </w:r>
          </w:p>
        </w:tc>
      </w:tr>
      <w:tr w:rsidR="0041137A" w:rsidRPr="000019C6" w14:paraId="33A1461F" w14:textId="77777777" w:rsidTr="00623EBC">
        <w:tc>
          <w:tcPr>
            <w:tcW w:w="4963" w:type="dxa"/>
          </w:tcPr>
          <w:p w14:paraId="4A0A0BBB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experience, how many patients are non-compliant with their medications for Wilson disease?</w:t>
            </w:r>
          </w:p>
          <w:p w14:paraId="7E70E9EF" w14:textId="77777777" w:rsidR="0041137A" w:rsidRPr="000019C6" w:rsidRDefault="0041137A" w:rsidP="00623EBC"/>
        </w:tc>
        <w:tc>
          <w:tcPr>
            <w:tcW w:w="4963" w:type="dxa"/>
          </w:tcPr>
          <w:p w14:paraId="4CCB7055" w14:textId="77777777" w:rsidR="0041137A" w:rsidRPr="000019C6" w:rsidRDefault="0041137A" w:rsidP="00623EBC">
            <w:r w:rsidRPr="00615173">
              <w:t>0-20%</w:t>
            </w:r>
            <w:r>
              <w:t>: 31.3%; 20-40%: 50%; 40-60%: 18.8%; 60-80%: 0%: 80-100%: 0%</w:t>
            </w:r>
          </w:p>
        </w:tc>
      </w:tr>
      <w:tr w:rsidR="0041137A" w:rsidRPr="000019C6" w14:paraId="686C57F6" w14:textId="77777777" w:rsidTr="00623EBC">
        <w:tc>
          <w:tcPr>
            <w:tcW w:w="4963" w:type="dxa"/>
          </w:tcPr>
          <w:p w14:paraId="4D0BD38D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experience, how many patients have stopped their medications for Wilson disease of their own accord?</w:t>
            </w:r>
          </w:p>
          <w:p w14:paraId="59BF9C37" w14:textId="77777777" w:rsidR="0041137A" w:rsidRPr="000019C6" w:rsidRDefault="0041137A" w:rsidP="00623EBC"/>
        </w:tc>
        <w:tc>
          <w:tcPr>
            <w:tcW w:w="4963" w:type="dxa"/>
          </w:tcPr>
          <w:p w14:paraId="26D8DB93" w14:textId="77777777" w:rsidR="0041137A" w:rsidRPr="000019C6" w:rsidRDefault="0041137A" w:rsidP="00623EBC">
            <w:r w:rsidRPr="00615173">
              <w:lastRenderedPageBreak/>
              <w:t>0-20%</w:t>
            </w:r>
            <w:r>
              <w:t>: 68.8%; 20-40%: 25%; 40-60%: 6.3%; 60-80%: 0%: 80-100%: 0%</w:t>
            </w:r>
          </w:p>
        </w:tc>
      </w:tr>
      <w:tr w:rsidR="0041137A" w:rsidRPr="000019C6" w14:paraId="15344FC3" w14:textId="77777777" w:rsidTr="00623EBC">
        <w:tc>
          <w:tcPr>
            <w:tcW w:w="4963" w:type="dxa"/>
          </w:tcPr>
          <w:p w14:paraId="1F777619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reatment, do you ever recommend repeat liver biopsy with copper quantification to evaluate the progression of liver disease?</w:t>
            </w:r>
          </w:p>
          <w:p w14:paraId="44FA6EFB" w14:textId="77777777" w:rsidR="0041137A" w:rsidRPr="000019C6" w:rsidRDefault="0041137A" w:rsidP="00623EBC"/>
        </w:tc>
        <w:tc>
          <w:tcPr>
            <w:tcW w:w="4963" w:type="dxa"/>
          </w:tcPr>
          <w:p w14:paraId="56805B1D" w14:textId="77777777" w:rsidR="0041137A" w:rsidRPr="000019C6" w:rsidRDefault="0041137A" w:rsidP="00623EBC">
            <w:r>
              <w:t>Always: 0%; Never: 13.3%; In select cases: 86.7%</w:t>
            </w:r>
          </w:p>
        </w:tc>
      </w:tr>
      <w:tr w:rsidR="0041137A" w:rsidRPr="000019C6" w14:paraId="4AECD4EB" w14:textId="77777777" w:rsidTr="00623EBC">
        <w:tc>
          <w:tcPr>
            <w:tcW w:w="4963" w:type="dxa"/>
          </w:tcPr>
          <w:p w14:paraId="12E4B8B8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the diagnosis of Wilson disease is established, to which degree do you recommend screening relatives?</w:t>
            </w:r>
          </w:p>
          <w:p w14:paraId="6B8F2C41" w14:textId="77777777" w:rsidR="0041137A" w:rsidRPr="000019C6" w:rsidRDefault="0041137A" w:rsidP="00623EBC"/>
        </w:tc>
        <w:tc>
          <w:tcPr>
            <w:tcW w:w="4963" w:type="dxa"/>
          </w:tcPr>
          <w:p w14:paraId="6EA1A967" w14:textId="77777777" w:rsidR="0041137A" w:rsidRPr="000019C6" w:rsidRDefault="0041137A" w:rsidP="00623EBC">
            <w:r>
              <w:t>First degree: 100%; Second degree: 0%; Other: 0%</w:t>
            </w:r>
          </w:p>
        </w:tc>
      </w:tr>
      <w:tr w:rsidR="0041137A" w:rsidRPr="00DC23D7" w14:paraId="7E6F4AFF" w14:textId="77777777" w:rsidTr="00623EBC">
        <w:tc>
          <w:tcPr>
            <w:tcW w:w="4963" w:type="dxa"/>
          </w:tcPr>
          <w:p w14:paraId="7AB128FD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ou have asymptomatic patients diagnosed during familial screening, which drug will you choose as initial therapy?</w:t>
            </w:r>
          </w:p>
          <w:p w14:paraId="797E6825" w14:textId="77777777" w:rsidR="0041137A" w:rsidRPr="000019C6" w:rsidRDefault="0041137A" w:rsidP="00623EBC"/>
        </w:tc>
        <w:tc>
          <w:tcPr>
            <w:tcW w:w="4963" w:type="dxa"/>
          </w:tcPr>
          <w:p w14:paraId="016E4590" w14:textId="77777777" w:rsidR="0041137A" w:rsidRPr="002727F7" w:rsidRDefault="0041137A" w:rsidP="00623EBC">
            <w:pPr>
              <w:rPr>
                <w:lang w:val="it-IT"/>
              </w:rPr>
            </w:pPr>
            <w:r w:rsidRPr="002727F7">
              <w:rPr>
                <w:lang w:val="it-IT"/>
              </w:rPr>
              <w:t>D-penicillamine: 13.3%; trientine: 6.7%; zinc salt: 53.3%; No therapy</w:t>
            </w:r>
            <w:r>
              <w:rPr>
                <w:lang w:val="it-IT"/>
              </w:rPr>
              <w:t>, monitor: 26.7%; Other: 0%</w:t>
            </w:r>
          </w:p>
        </w:tc>
      </w:tr>
      <w:tr w:rsidR="0041137A" w:rsidRPr="000019C6" w14:paraId="26F5F8E1" w14:textId="77777777" w:rsidTr="00623EBC">
        <w:tc>
          <w:tcPr>
            <w:tcW w:w="4963" w:type="dxa"/>
          </w:tcPr>
          <w:p w14:paraId="0E9D26DB" w14:textId="77777777" w:rsidR="0041137A" w:rsidRDefault="0041137A" w:rsidP="004113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change therapy during pregnancy?</w:t>
            </w:r>
          </w:p>
          <w:p w14:paraId="3DE85522" w14:textId="77777777" w:rsidR="0041137A" w:rsidRPr="000019C6" w:rsidRDefault="0041137A" w:rsidP="00623EBC"/>
        </w:tc>
        <w:tc>
          <w:tcPr>
            <w:tcW w:w="4963" w:type="dxa"/>
          </w:tcPr>
          <w:p w14:paraId="1516CE53" w14:textId="77777777" w:rsidR="0041137A" w:rsidRPr="000019C6" w:rsidRDefault="0041137A" w:rsidP="00623EBC">
            <w:r w:rsidRPr="00DC23D7">
              <w:t>I never change therapy during pregnancy</w:t>
            </w:r>
            <w:r>
              <w:t xml:space="preserve">: 6.3%; </w:t>
            </w:r>
            <w:r w:rsidRPr="00DC23D7">
              <w:t>I always change therapy during pregnancy</w:t>
            </w:r>
            <w:r>
              <w:t xml:space="preserve">: 25%; </w:t>
            </w:r>
            <w:r w:rsidRPr="00DC23D7">
              <w:t>In select cases, I change therapy</w:t>
            </w:r>
            <w:r>
              <w:t>: 68.8%</w:t>
            </w:r>
          </w:p>
        </w:tc>
      </w:tr>
    </w:tbl>
    <w:p w14:paraId="4559A874" w14:textId="77777777" w:rsidR="0041137A" w:rsidRDefault="0041137A" w:rsidP="0041137A"/>
    <w:p w14:paraId="1BA04661" w14:textId="77777777" w:rsidR="00805769" w:rsidRDefault="00805769" w:rsidP="0041137A"/>
    <w:p w14:paraId="6EB8C1B7" w14:textId="77777777" w:rsidR="00805769" w:rsidRPr="002727F7" w:rsidRDefault="00805769" w:rsidP="00805769">
      <w:pPr>
        <w:rPr>
          <w:b/>
          <w:bCs/>
        </w:rPr>
      </w:pPr>
      <w:r w:rsidRPr="002727F7">
        <w:rPr>
          <w:b/>
          <w:bCs/>
        </w:rPr>
        <w:t xml:space="preserve">Appendix 1. </w:t>
      </w:r>
      <w:r>
        <w:rPr>
          <w:b/>
          <w:bCs/>
        </w:rPr>
        <w:t xml:space="preserve">California </w:t>
      </w:r>
      <w:r w:rsidRPr="002727F7">
        <w:rPr>
          <w:b/>
          <w:bCs/>
        </w:rPr>
        <w:t>Survey questions</w:t>
      </w:r>
    </w:p>
    <w:p w14:paraId="40EC7873" w14:textId="77777777" w:rsidR="00805769" w:rsidRDefault="00805769" w:rsidP="00805769"/>
    <w:p w14:paraId="4AD5AE11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 of patients do you follow?</w:t>
      </w:r>
    </w:p>
    <w:p w14:paraId="0283974C" w14:textId="77777777" w:rsidR="00805769" w:rsidRDefault="00805769" w:rsidP="00805769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ult</w:t>
      </w:r>
    </w:p>
    <w:p w14:paraId="0D4FFF47" w14:textId="77777777" w:rsidR="00805769" w:rsidRDefault="00805769" w:rsidP="00805769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diatric</w:t>
      </w:r>
    </w:p>
    <w:p w14:paraId="5100F0E8" w14:textId="77777777" w:rsidR="00805769" w:rsidRDefault="00805769" w:rsidP="00805769"/>
    <w:p w14:paraId="2C26C1E6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ractice within a referral center for rare disease?</w:t>
      </w:r>
    </w:p>
    <w:p w14:paraId="65E96600" w14:textId="77777777" w:rsidR="00805769" w:rsidRDefault="00805769" w:rsidP="00805769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5FAF8D9" w14:textId="77777777" w:rsidR="00805769" w:rsidRDefault="00805769" w:rsidP="00805769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4829776C" w14:textId="77777777" w:rsidR="00805769" w:rsidRDefault="00805769" w:rsidP="00805769"/>
    <w:p w14:paraId="79D734DC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roximately how many adult patients with Wilson disease are followed in your center?</w:t>
      </w:r>
    </w:p>
    <w:p w14:paraId="5013D8D4" w14:textId="77777777" w:rsidR="00805769" w:rsidRDefault="00805769" w:rsidP="00805769"/>
    <w:p w14:paraId="24720F10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patients have you diagnosed with Wilson disease in your professional life?</w:t>
      </w:r>
    </w:p>
    <w:p w14:paraId="46B8AEAE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36122932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patients have been diagnosed with Wilson disease in the past three years?</w:t>
      </w:r>
    </w:p>
    <w:p w14:paraId="71C330C9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6833961D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of your patients are being treated with d-penicillamine therapy?</w:t>
      </w:r>
    </w:p>
    <w:p w14:paraId="1E12C38F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50E50370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many of your patients are being treated with </w:t>
      </w:r>
      <w:proofErr w:type="spellStart"/>
      <w:r>
        <w:rPr>
          <w:rFonts w:ascii="Times New Roman" w:hAnsi="Times New Roman" w:cs="Times New Roman"/>
        </w:rPr>
        <w:t>trientine</w:t>
      </w:r>
      <w:proofErr w:type="spellEnd"/>
      <w:r>
        <w:rPr>
          <w:rFonts w:ascii="Times New Roman" w:hAnsi="Times New Roman" w:cs="Times New Roman"/>
        </w:rPr>
        <w:t xml:space="preserve"> therapy?</w:t>
      </w:r>
    </w:p>
    <w:p w14:paraId="7CC1CC41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31C5E162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of your patients are being treated with zinc salts?</w:t>
      </w:r>
    </w:p>
    <w:p w14:paraId="0F644B8A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15B2A5EE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of your patients are being treated with combination chelation and zinc therapy?</w:t>
      </w:r>
    </w:p>
    <w:p w14:paraId="0194692A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35933199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roximately how many patients at your center have undergone liver transplant due to complications of Wilson disease?</w:t>
      </w:r>
    </w:p>
    <w:p w14:paraId="6AE27D0B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0DE3F8B9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patients at your center have passed due to complications from Wilson disease?</w:t>
      </w:r>
    </w:p>
    <w:p w14:paraId="7DC99012" w14:textId="77777777" w:rsidR="00805769" w:rsidRPr="002727F7" w:rsidRDefault="00805769" w:rsidP="0080576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727F7">
        <w:rPr>
          <w:rFonts w:ascii="Times New Roman" w:hAnsi="Times New Roman" w:cs="Times New Roman"/>
        </w:rPr>
        <w:lastRenderedPageBreak/>
        <w:t>0</w:t>
      </w:r>
    </w:p>
    <w:p w14:paraId="38A8EB97" w14:textId="77777777" w:rsidR="00805769" w:rsidRDefault="00805769" w:rsidP="0080576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3</w:t>
      </w:r>
    </w:p>
    <w:p w14:paraId="4362CCCF" w14:textId="77777777" w:rsidR="00805769" w:rsidRPr="002727F7" w:rsidRDefault="00805769" w:rsidP="0080576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3</w:t>
      </w:r>
    </w:p>
    <w:p w14:paraId="4057E995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07A8BE71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your center, are patients with Wilson disease followed by a single dedicated specialist (such as a hepatologist)?</w:t>
      </w:r>
    </w:p>
    <w:p w14:paraId="6F9EA933" w14:textId="77777777" w:rsidR="00805769" w:rsidRDefault="00805769" w:rsidP="008057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4CDF38D" w14:textId="77777777" w:rsidR="00805769" w:rsidRDefault="00805769" w:rsidP="0080576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C0542F6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50E6AFEF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your center, are patients with Wilson disease followed by a multidisciplinary team?</w:t>
      </w:r>
    </w:p>
    <w:p w14:paraId="3CF83220" w14:textId="77777777" w:rsidR="00805769" w:rsidRDefault="00805769" w:rsidP="008057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8A7C859" w14:textId="77777777" w:rsidR="00805769" w:rsidRDefault="00805769" w:rsidP="008057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7BDC62F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466900B2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center perform genetic analysis/screening for Wilson disease?</w:t>
      </w:r>
    </w:p>
    <w:p w14:paraId="454C7DD0" w14:textId="77777777" w:rsidR="00805769" w:rsidRDefault="00805769" w:rsidP="008057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283638A" w14:textId="77777777" w:rsidR="00805769" w:rsidRDefault="00805769" w:rsidP="008057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58E69D8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637F4C99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not, which laboratory does your center utilize?</w:t>
      </w:r>
    </w:p>
    <w:p w14:paraId="25AA6E36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1652E549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general, how long does it take to receive the results of genetic analysis/screening?</w:t>
      </w:r>
    </w:p>
    <w:p w14:paraId="0532E8EE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0D1EA9E9" w14:textId="77777777" w:rsidR="00805769" w:rsidRDefault="00805769" w:rsidP="00805769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in 30 days</w:t>
      </w:r>
    </w:p>
    <w:p w14:paraId="6C691301" w14:textId="77777777" w:rsidR="00805769" w:rsidRDefault="00805769" w:rsidP="00805769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in 1 month</w:t>
      </w:r>
    </w:p>
    <w:p w14:paraId="160AF285" w14:textId="77777777" w:rsidR="00805769" w:rsidRDefault="00805769" w:rsidP="00805769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in 3 months</w:t>
      </w:r>
    </w:p>
    <w:p w14:paraId="3D06942F" w14:textId="77777777" w:rsidR="00805769" w:rsidRDefault="00805769" w:rsidP="00805769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406FADEF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17708205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center’s laboratory perform 24-hour quantification of urinary copper and zinc?</w:t>
      </w:r>
    </w:p>
    <w:p w14:paraId="5238A546" w14:textId="77777777" w:rsidR="00805769" w:rsidRDefault="00805769" w:rsidP="0080576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22955C1" w14:textId="77777777" w:rsidR="00805769" w:rsidRDefault="00805769" w:rsidP="0080576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6CBB975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3096B05F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oes it normally take to receive these results?</w:t>
      </w:r>
    </w:p>
    <w:p w14:paraId="1FF8F173" w14:textId="77777777" w:rsidR="00805769" w:rsidRDefault="00805769" w:rsidP="008057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e day</w:t>
      </w:r>
    </w:p>
    <w:p w14:paraId="2C538073" w14:textId="77777777" w:rsidR="00805769" w:rsidRDefault="00805769" w:rsidP="008057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in 3 days</w:t>
      </w:r>
    </w:p>
    <w:p w14:paraId="1A73940C" w14:textId="77777777" w:rsidR="00805769" w:rsidRDefault="00805769" w:rsidP="008057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in one week</w:t>
      </w:r>
    </w:p>
    <w:p w14:paraId="5F0342C9" w14:textId="77777777" w:rsidR="00805769" w:rsidRDefault="00805769" w:rsidP="0080576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1B25FC3A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1B4A036E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case of a primarily hepatic presentation with no neurologic symptoms, do you always obtain a full neurologic evaluation and/or brain MRI before therapy?</w:t>
      </w:r>
    </w:p>
    <w:p w14:paraId="01725BF2" w14:textId="77777777" w:rsidR="00805769" w:rsidRDefault="00805769" w:rsidP="008057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B3E033F" w14:textId="77777777" w:rsidR="00805769" w:rsidRDefault="00805769" w:rsidP="0080576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50F416F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254E117C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do you obtain a neurology consultation or brain MRI?</w:t>
      </w:r>
    </w:p>
    <w:p w14:paraId="3F018F30" w14:textId="77777777" w:rsidR="00805769" w:rsidRDefault="00805769" w:rsidP="0080576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logy consult</w:t>
      </w:r>
    </w:p>
    <w:p w14:paraId="39DEEB0F" w14:textId="77777777" w:rsidR="00805769" w:rsidRDefault="00805769" w:rsidP="0080576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ain MRI</w:t>
      </w:r>
    </w:p>
    <w:p w14:paraId="37EC6CAD" w14:textId="77777777" w:rsidR="00805769" w:rsidRDefault="00805769" w:rsidP="0080576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</w:t>
      </w:r>
    </w:p>
    <w:p w14:paraId="0411F49B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3FE183EC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51119">
        <w:rPr>
          <w:rFonts w:ascii="Times New Roman" w:hAnsi="Times New Roman" w:cs="Times New Roman"/>
        </w:rPr>
        <w:t>Is an eye exam completed for all of your patients to evaluate for Kayser</w:t>
      </w:r>
      <w:r>
        <w:rPr>
          <w:rFonts w:ascii="Times New Roman" w:hAnsi="Times New Roman" w:cs="Times New Roman"/>
        </w:rPr>
        <w:t>-Fleischer rings?</w:t>
      </w:r>
    </w:p>
    <w:p w14:paraId="498ED59E" w14:textId="77777777" w:rsidR="00805769" w:rsidRDefault="00805769" w:rsidP="0080576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07A5E2EC" w14:textId="77777777" w:rsidR="00805769" w:rsidRDefault="00805769" w:rsidP="0080576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01FF2705" w14:textId="77777777" w:rsidR="00805769" w:rsidRDefault="00805769" w:rsidP="0080576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 select cases</w:t>
      </w:r>
    </w:p>
    <w:p w14:paraId="34888F88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75F72E65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starting therapy, do you obtain an ultrasound elastography to stage liver disease?</w:t>
      </w:r>
    </w:p>
    <w:p w14:paraId="26BBCF4E" w14:textId="77777777" w:rsidR="00805769" w:rsidRDefault="00805769" w:rsidP="0080576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0E0CAB7F" w14:textId="77777777" w:rsidR="00805769" w:rsidRDefault="00805769" w:rsidP="0080576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71BD78B" w14:textId="77777777" w:rsidR="00805769" w:rsidRDefault="00805769" w:rsidP="0080576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elect cases</w:t>
      </w:r>
    </w:p>
    <w:p w14:paraId="2228B003" w14:textId="77777777" w:rsidR="00805769" w:rsidRPr="002727F7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0DF525A1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ultrasound elastography cut off do you use to diagnose cirrhosis in a patient with Wilson disease?</w:t>
      </w:r>
    </w:p>
    <w:p w14:paraId="10B1505B" w14:textId="77777777" w:rsidR="00805769" w:rsidRDefault="00805769" w:rsidP="0080576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9 kPa</w:t>
      </w:r>
    </w:p>
    <w:p w14:paraId="7D6475BE" w14:textId="77777777" w:rsidR="00805769" w:rsidRDefault="00805769" w:rsidP="0080576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 kPa</w:t>
      </w:r>
    </w:p>
    <w:p w14:paraId="1205ED31" w14:textId="77777777" w:rsidR="00805769" w:rsidRDefault="00805769" w:rsidP="0080576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8692B53" w14:textId="77777777" w:rsidR="00805769" w:rsidRDefault="00805769" w:rsidP="00805769"/>
    <w:p w14:paraId="45AFBD4F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diagnosis of Wilson disease, do you obtain a liver biopsy with copper quantification?</w:t>
      </w:r>
    </w:p>
    <w:p w14:paraId="01FE5559" w14:textId="77777777" w:rsidR="00805769" w:rsidRDefault="00805769" w:rsidP="0080576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51CDC0D" w14:textId="77777777" w:rsidR="00805769" w:rsidRDefault="00805769" w:rsidP="0080576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0F32925B" w14:textId="77777777" w:rsidR="00805769" w:rsidRDefault="00805769" w:rsidP="0080576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elect cases</w:t>
      </w:r>
    </w:p>
    <w:p w14:paraId="222556F2" w14:textId="77777777" w:rsidR="00805769" w:rsidRDefault="00805769" w:rsidP="00805769"/>
    <w:p w14:paraId="0D854A00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ich case(s) do you think a liver biopsy is indicated?</w:t>
      </w:r>
    </w:p>
    <w:p w14:paraId="4D748B6F" w14:textId="77777777" w:rsidR="00805769" w:rsidRDefault="00805769" w:rsidP="0080576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staging of liver </w:t>
      </w:r>
      <w:proofErr w:type="spellStart"/>
      <w:r>
        <w:rPr>
          <w:rFonts w:ascii="Times New Roman" w:hAnsi="Times New Roman" w:cs="Times New Roman"/>
        </w:rPr>
        <w:t>diseae</w:t>
      </w:r>
      <w:proofErr w:type="spellEnd"/>
    </w:p>
    <w:p w14:paraId="0B160C53" w14:textId="77777777" w:rsidR="00805769" w:rsidRDefault="00805769" w:rsidP="0080576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other etiologies of liver disease remain on the differential</w:t>
      </w:r>
    </w:p>
    <w:p w14:paraId="67E38E50" w14:textId="77777777" w:rsidR="00805769" w:rsidRDefault="00805769" w:rsidP="0080576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confirm the diagnosis if genetic testing is negative</w:t>
      </w:r>
    </w:p>
    <w:p w14:paraId="1FD77BD1" w14:textId="77777777" w:rsidR="00805769" w:rsidRDefault="00805769" w:rsidP="0080576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28B5B1DB" w14:textId="77777777" w:rsidR="00805769" w:rsidRDefault="00805769" w:rsidP="00805769"/>
    <w:p w14:paraId="5D74E97C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have a diagnosis of Wilson disease, how do you select first line therapy?</w:t>
      </w:r>
    </w:p>
    <w:p w14:paraId="692E2C76" w14:textId="77777777" w:rsidR="00805769" w:rsidRDefault="00805769" w:rsidP="0080576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recommended by guidelines</w:t>
      </w:r>
    </w:p>
    <w:p w14:paraId="2B6C92B8" w14:textId="77777777" w:rsidR="00805769" w:rsidRDefault="00805769" w:rsidP="0080576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eatment historically used in my center</w:t>
      </w:r>
    </w:p>
    <w:p w14:paraId="7F456D3D" w14:textId="77777777" w:rsidR="00805769" w:rsidRDefault="00805769" w:rsidP="0080576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guided by the response of other patients followed at my center</w:t>
      </w:r>
    </w:p>
    <w:p w14:paraId="257CB98B" w14:textId="77777777" w:rsidR="00805769" w:rsidRDefault="00805769" w:rsidP="0080576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guided by insurance coverage</w:t>
      </w:r>
    </w:p>
    <w:p w14:paraId="3CE6D10E" w14:textId="77777777" w:rsidR="00805769" w:rsidRDefault="00805769" w:rsidP="0080576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7DEECB77" w14:textId="77777777" w:rsidR="00805769" w:rsidRDefault="00805769" w:rsidP="00805769"/>
    <w:p w14:paraId="4D009C13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have a patient with a predominantly hepatic presentation, which drug do you use as initial therapy?</w:t>
      </w:r>
    </w:p>
    <w:p w14:paraId="2B706AE2" w14:textId="77777777" w:rsidR="00805769" w:rsidRDefault="00805769" w:rsidP="0080576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-penicillamine</w:t>
      </w:r>
    </w:p>
    <w:p w14:paraId="12C11BBF" w14:textId="77777777" w:rsidR="00805769" w:rsidRDefault="00805769" w:rsidP="0080576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salt</w:t>
      </w:r>
    </w:p>
    <w:p w14:paraId="15523858" w14:textId="77777777" w:rsidR="00805769" w:rsidRDefault="00805769" w:rsidP="0080576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0E48462A" w14:textId="77777777" w:rsidR="00805769" w:rsidRDefault="00805769" w:rsidP="0080576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lation therapy and zinc salt</w:t>
      </w:r>
    </w:p>
    <w:p w14:paraId="05B86399" w14:textId="77777777" w:rsidR="00805769" w:rsidRDefault="00805769" w:rsidP="0080576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DD189C0" w14:textId="77777777" w:rsidR="00805769" w:rsidRDefault="00805769" w:rsidP="00805769"/>
    <w:p w14:paraId="3A9E41D3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have a patient with predominantly neurologic presentation, which drug do you use as initial therapy?</w:t>
      </w:r>
    </w:p>
    <w:p w14:paraId="64500288" w14:textId="77777777" w:rsidR="00805769" w:rsidRDefault="00805769" w:rsidP="0080576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-penicillamine</w:t>
      </w:r>
    </w:p>
    <w:p w14:paraId="6C7E152A" w14:textId="77777777" w:rsidR="00805769" w:rsidRDefault="00805769" w:rsidP="0080576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salt</w:t>
      </w:r>
    </w:p>
    <w:p w14:paraId="3BFECC77" w14:textId="77777777" w:rsidR="00805769" w:rsidRDefault="00805769" w:rsidP="0080576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38F6D3C3" w14:textId="77777777" w:rsidR="00805769" w:rsidRDefault="00805769" w:rsidP="0080576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lation therapy and zinc salt</w:t>
      </w:r>
    </w:p>
    <w:p w14:paraId="7026B435" w14:textId="77777777" w:rsidR="00805769" w:rsidRDefault="00805769" w:rsidP="0080576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17DC4354" w14:textId="77777777" w:rsidR="00805769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780F9A8B" w14:textId="77777777" w:rsidR="00805769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09A8CD12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hen you have a patient with a mixed hepatic/neurologic presentation, which drug do you use as initial therapy?</w:t>
      </w:r>
    </w:p>
    <w:p w14:paraId="2BCFE7B5" w14:textId="77777777" w:rsidR="00805769" w:rsidRDefault="00805769" w:rsidP="0080576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-penicillamine</w:t>
      </w:r>
    </w:p>
    <w:p w14:paraId="61F8DF1F" w14:textId="77777777" w:rsidR="00805769" w:rsidRDefault="00805769" w:rsidP="0080576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salt</w:t>
      </w:r>
    </w:p>
    <w:p w14:paraId="23949655" w14:textId="77777777" w:rsidR="00805769" w:rsidRDefault="00805769" w:rsidP="0080576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16580E34" w14:textId="77777777" w:rsidR="00805769" w:rsidRDefault="00805769" w:rsidP="0080576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lation therapy and zinc salt</w:t>
      </w:r>
    </w:p>
    <w:p w14:paraId="4B2593C4" w14:textId="77777777" w:rsidR="00805769" w:rsidRDefault="00805769" w:rsidP="0080576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7BA2ACDA" w14:textId="77777777" w:rsidR="00805769" w:rsidRDefault="00805769" w:rsidP="00805769"/>
    <w:p w14:paraId="2ACE218E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case of side effects from d-penicillamine, which second line therapy </w:t>
      </w:r>
      <w:proofErr w:type="gramStart"/>
      <w:r>
        <w:rPr>
          <w:rFonts w:ascii="Times New Roman" w:hAnsi="Times New Roman" w:cs="Times New Roman"/>
        </w:rPr>
        <w:t>do</w:t>
      </w:r>
      <w:proofErr w:type="gramEnd"/>
      <w:r>
        <w:rPr>
          <w:rFonts w:ascii="Times New Roman" w:hAnsi="Times New Roman" w:cs="Times New Roman"/>
        </w:rPr>
        <w:t xml:space="preserve"> you choose?</w:t>
      </w:r>
    </w:p>
    <w:p w14:paraId="40EA0FE4" w14:textId="77777777" w:rsidR="00805769" w:rsidRDefault="00805769" w:rsidP="0080576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salt</w:t>
      </w:r>
    </w:p>
    <w:p w14:paraId="6E70665B" w14:textId="77777777" w:rsidR="00805769" w:rsidRDefault="00805769" w:rsidP="0080576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6913AAAA" w14:textId="77777777" w:rsidR="00805769" w:rsidRDefault="00805769" w:rsidP="0080576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lation therapy and zinc salt</w:t>
      </w:r>
    </w:p>
    <w:p w14:paraId="32873478" w14:textId="77777777" w:rsidR="00805769" w:rsidRDefault="00805769" w:rsidP="0080576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7F4AAFA" w14:textId="77777777" w:rsidR="00805769" w:rsidRDefault="00805769" w:rsidP="00805769"/>
    <w:p w14:paraId="504FE1F5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case of side effects from zinc salt, which second line therapy </w:t>
      </w:r>
      <w:proofErr w:type="gramStart"/>
      <w:r>
        <w:rPr>
          <w:rFonts w:ascii="Times New Roman" w:hAnsi="Times New Roman" w:cs="Times New Roman"/>
        </w:rPr>
        <w:t>do</w:t>
      </w:r>
      <w:proofErr w:type="gramEnd"/>
      <w:r>
        <w:rPr>
          <w:rFonts w:ascii="Times New Roman" w:hAnsi="Times New Roman" w:cs="Times New Roman"/>
        </w:rPr>
        <w:t xml:space="preserve"> you choose?</w:t>
      </w:r>
    </w:p>
    <w:p w14:paraId="239C4321" w14:textId="77777777" w:rsidR="00805769" w:rsidRDefault="00805769" w:rsidP="0080576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-penicillamine</w:t>
      </w:r>
    </w:p>
    <w:p w14:paraId="3CC81BA2" w14:textId="77777777" w:rsidR="00805769" w:rsidRDefault="00805769" w:rsidP="0080576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63D8FD1A" w14:textId="77777777" w:rsidR="00805769" w:rsidRDefault="00805769" w:rsidP="0080576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lation therapy and zinc salt</w:t>
      </w:r>
    </w:p>
    <w:p w14:paraId="1672B3D3" w14:textId="77777777" w:rsidR="00805769" w:rsidRDefault="00805769" w:rsidP="0080576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49697646" w14:textId="77777777" w:rsidR="00805769" w:rsidRDefault="00805769" w:rsidP="00805769"/>
    <w:p w14:paraId="6DEB465A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ing to your experience, when do you consider changing from initial therapy to maintenance therapy?</w:t>
      </w:r>
    </w:p>
    <w:p w14:paraId="75F6CC40" w14:textId="77777777" w:rsidR="00805769" w:rsidRDefault="00805769" w:rsidP="0080576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ble clinical presentation and liver function testing</w:t>
      </w:r>
    </w:p>
    <w:p w14:paraId="1806A046" w14:textId="77777777" w:rsidR="00805769" w:rsidRDefault="00805769" w:rsidP="0080576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ble clinical presentation, liver function testing and 24-hour urinary copper</w:t>
      </w:r>
    </w:p>
    <w:p w14:paraId="513F5BFE" w14:textId="77777777" w:rsidR="00805769" w:rsidRDefault="00805769" w:rsidP="0080576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is no difference in initial and maintenance therapy</w:t>
      </w:r>
    </w:p>
    <w:p w14:paraId="06B912D1" w14:textId="77777777" w:rsidR="00805769" w:rsidRDefault="00805769" w:rsidP="0080576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51392DA" w14:textId="77777777" w:rsidR="00805769" w:rsidRDefault="00805769" w:rsidP="00805769"/>
    <w:p w14:paraId="5AF56E24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ing to your experience, how long does it take for Wilson disease to stabilize before changing to maintenance treatment?</w:t>
      </w:r>
    </w:p>
    <w:p w14:paraId="148F36B8" w14:textId="77777777" w:rsidR="00805769" w:rsidRDefault="00805769" w:rsidP="00805769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6 months</w:t>
      </w:r>
    </w:p>
    <w:p w14:paraId="5532E9F0" w14:textId="77777777" w:rsidR="00805769" w:rsidRDefault="00805769" w:rsidP="00805769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-12 months</w:t>
      </w:r>
    </w:p>
    <w:p w14:paraId="1D4585C4" w14:textId="77777777" w:rsidR="00805769" w:rsidRDefault="00805769" w:rsidP="00805769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-24 months</w:t>
      </w:r>
    </w:p>
    <w:p w14:paraId="0F29610F" w14:textId="77777777" w:rsidR="00805769" w:rsidRDefault="00805769" w:rsidP="00805769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24 months</w:t>
      </w:r>
    </w:p>
    <w:p w14:paraId="417D4069" w14:textId="77777777" w:rsidR="00805769" w:rsidRDefault="00805769" w:rsidP="00805769"/>
    <w:p w14:paraId="7D1CCC50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case of initial treatment with d-penicillamine, which therapy will you use for maintenance?</w:t>
      </w:r>
    </w:p>
    <w:p w14:paraId="54D726E7" w14:textId="77777777" w:rsidR="00805769" w:rsidRDefault="00805769" w:rsidP="0080576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ame therapy at a lower dose</w:t>
      </w:r>
    </w:p>
    <w:p w14:paraId="5CFC3FE9" w14:textId="77777777" w:rsidR="00805769" w:rsidRDefault="00805769" w:rsidP="0080576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ame therapy at the same dose</w:t>
      </w:r>
    </w:p>
    <w:p w14:paraId="542CBF3C" w14:textId="77777777" w:rsidR="00805769" w:rsidRDefault="00805769" w:rsidP="0080576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nge to zinc salt</w:t>
      </w:r>
    </w:p>
    <w:p w14:paraId="53B148B9" w14:textId="77777777" w:rsidR="00805769" w:rsidRDefault="00805769" w:rsidP="0080576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nge to </w:t>
      </w: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533FB893" w14:textId="77777777" w:rsidR="00805769" w:rsidRDefault="00805769" w:rsidP="0080576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4E98B14C" w14:textId="77777777" w:rsidR="00805769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52D69EE7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se of d-penicillamine do you use as a starting dose?</w:t>
      </w:r>
    </w:p>
    <w:p w14:paraId="0E9AEC26" w14:textId="77777777" w:rsidR="00805769" w:rsidRDefault="00805769" w:rsidP="0080576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-20 mg/kg/day</w:t>
      </w:r>
    </w:p>
    <w:p w14:paraId="68621451" w14:textId="77777777" w:rsidR="00805769" w:rsidRDefault="00805769" w:rsidP="0080576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-16 mg/kg/day</w:t>
      </w:r>
    </w:p>
    <w:p w14:paraId="15B24F34" w14:textId="77777777" w:rsidR="00805769" w:rsidRDefault="00805769" w:rsidP="0080576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-13 mg/kg/day</w:t>
      </w:r>
    </w:p>
    <w:p w14:paraId="74954751" w14:textId="77777777" w:rsidR="00805769" w:rsidRDefault="00805769" w:rsidP="0080576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-11 mg/kg/day</w:t>
      </w:r>
    </w:p>
    <w:p w14:paraId="1DDDEEEE" w14:textId="77777777" w:rsidR="00805769" w:rsidRDefault="00805769" w:rsidP="0080576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6623E7B7" w14:textId="77777777" w:rsidR="00805769" w:rsidRDefault="00805769" w:rsidP="00805769"/>
    <w:p w14:paraId="0A7D4DB9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hat dose of d-penicillamine do you use as maintenance dose?</w:t>
      </w:r>
    </w:p>
    <w:p w14:paraId="041B5773" w14:textId="77777777" w:rsidR="00805769" w:rsidRDefault="00805769" w:rsidP="00805769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15 mg/kg/day</w:t>
      </w:r>
    </w:p>
    <w:p w14:paraId="27F694D2" w14:textId="77777777" w:rsidR="00805769" w:rsidRDefault="00805769" w:rsidP="00805769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-15 mg/kg/day</w:t>
      </w:r>
    </w:p>
    <w:p w14:paraId="39B7FF0D" w14:textId="77777777" w:rsidR="00805769" w:rsidRDefault="00805769" w:rsidP="00805769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-13 mg/kg/day</w:t>
      </w:r>
    </w:p>
    <w:p w14:paraId="62C0697E" w14:textId="77777777" w:rsidR="00805769" w:rsidRDefault="00805769" w:rsidP="00805769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-11 mg/kg/day</w:t>
      </w:r>
    </w:p>
    <w:p w14:paraId="0A9BE377" w14:textId="77777777" w:rsidR="00805769" w:rsidRDefault="00805769" w:rsidP="00805769"/>
    <w:p w14:paraId="1971F3CC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prescribe </w:t>
      </w:r>
      <w:proofErr w:type="spellStart"/>
      <w:r>
        <w:rPr>
          <w:rFonts w:ascii="Times New Roman" w:hAnsi="Times New Roman" w:cs="Times New Roman"/>
        </w:rPr>
        <w:t>trientine</w:t>
      </w:r>
      <w:proofErr w:type="spellEnd"/>
      <w:r>
        <w:rPr>
          <w:rFonts w:ascii="Times New Roman" w:hAnsi="Times New Roman" w:cs="Times New Roman"/>
        </w:rPr>
        <w:t>?</w:t>
      </w:r>
    </w:p>
    <w:p w14:paraId="43A288FD" w14:textId="77777777" w:rsidR="00805769" w:rsidRDefault="00805769" w:rsidP="0080576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dose</w:t>
      </w:r>
    </w:p>
    <w:p w14:paraId="4D6E2E5F" w14:textId="77777777" w:rsidR="00805769" w:rsidRDefault="00805769" w:rsidP="0080576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ight based</w:t>
      </w:r>
    </w:p>
    <w:p w14:paraId="16F5D1E6" w14:textId="77777777" w:rsidR="00805769" w:rsidRDefault="00805769" w:rsidP="0080576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 disease severity</w:t>
      </w:r>
    </w:p>
    <w:p w14:paraId="6F8220CB" w14:textId="77777777" w:rsidR="00805769" w:rsidRDefault="00805769" w:rsidP="0080576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previous treatment was d-penicillamine, I use that same dosage in mg</w:t>
      </w:r>
    </w:p>
    <w:p w14:paraId="6E310D72" w14:textId="77777777" w:rsidR="00805769" w:rsidRDefault="00805769" w:rsidP="00805769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previous treatment was d-penicillamine, I use a higher dosage in mg</w:t>
      </w:r>
    </w:p>
    <w:p w14:paraId="6ADDB86F" w14:textId="77777777" w:rsidR="00805769" w:rsidRDefault="00805769" w:rsidP="00805769"/>
    <w:p w14:paraId="56F97B6D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starting dose of </w:t>
      </w:r>
      <w:proofErr w:type="spellStart"/>
      <w:r>
        <w:rPr>
          <w:rFonts w:ascii="Times New Roman" w:hAnsi="Times New Roman" w:cs="Times New Roman"/>
        </w:rPr>
        <w:t>trientine</w:t>
      </w:r>
      <w:proofErr w:type="spellEnd"/>
      <w:r>
        <w:rPr>
          <w:rFonts w:ascii="Times New Roman" w:hAnsi="Times New Roman" w:cs="Times New Roman"/>
        </w:rPr>
        <w:t xml:space="preserve"> would you prescribe in a 70 kg patient?</w:t>
      </w:r>
    </w:p>
    <w:p w14:paraId="3C00DD3D" w14:textId="77777777" w:rsidR="00805769" w:rsidRDefault="00805769" w:rsidP="00805769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0-800 mg</w:t>
      </w:r>
    </w:p>
    <w:p w14:paraId="0834426F" w14:textId="77777777" w:rsidR="00805769" w:rsidRDefault="00805769" w:rsidP="00805769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0-1000 mg</w:t>
      </w:r>
    </w:p>
    <w:p w14:paraId="57E5448F" w14:textId="77777777" w:rsidR="00805769" w:rsidRDefault="00805769" w:rsidP="00805769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0-1200 mg</w:t>
      </w:r>
    </w:p>
    <w:p w14:paraId="1184108C" w14:textId="77777777" w:rsidR="00805769" w:rsidRDefault="00805769" w:rsidP="00805769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0-1400 mg</w:t>
      </w:r>
    </w:p>
    <w:p w14:paraId="127B823C" w14:textId="77777777" w:rsidR="00805769" w:rsidRDefault="00805769" w:rsidP="00805769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1400 mg</w:t>
      </w:r>
    </w:p>
    <w:p w14:paraId="273FF431" w14:textId="77777777" w:rsidR="00805769" w:rsidRDefault="00805769" w:rsidP="00805769"/>
    <w:p w14:paraId="5B87BEB6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sage do you prescribe for maintenance?</w:t>
      </w:r>
    </w:p>
    <w:p w14:paraId="01AC2DD4" w14:textId="77777777" w:rsidR="00805769" w:rsidRDefault="00805769" w:rsidP="00805769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reduce by 20-30%</w:t>
      </w:r>
    </w:p>
    <w:p w14:paraId="4566CC19" w14:textId="77777777" w:rsidR="00805769" w:rsidRDefault="00805769" w:rsidP="00805769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reduce by 40%</w:t>
      </w:r>
    </w:p>
    <w:p w14:paraId="13B0A9C3" w14:textId="77777777" w:rsidR="00805769" w:rsidRDefault="00805769" w:rsidP="00805769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 not change dosage for maintenance</w:t>
      </w:r>
    </w:p>
    <w:p w14:paraId="7B6D5DAD" w14:textId="77777777" w:rsidR="00805769" w:rsidRDefault="00805769" w:rsidP="00805769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2DAFACC3" w14:textId="77777777" w:rsidR="00805769" w:rsidRDefault="00805769" w:rsidP="00805769"/>
    <w:p w14:paraId="47837281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zinc salt do you use?</w:t>
      </w:r>
    </w:p>
    <w:p w14:paraId="18CCAB83" w14:textId="77777777" w:rsidR="00805769" w:rsidRDefault="00805769" w:rsidP="00805769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sulfate</w:t>
      </w:r>
    </w:p>
    <w:p w14:paraId="7EDC8299" w14:textId="77777777" w:rsidR="00805769" w:rsidRDefault="00805769" w:rsidP="00805769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acetate</w:t>
      </w:r>
    </w:p>
    <w:p w14:paraId="6C8B28C2" w14:textId="77777777" w:rsidR="00805769" w:rsidRDefault="00805769" w:rsidP="00805769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gluconate</w:t>
      </w:r>
    </w:p>
    <w:p w14:paraId="31A77A03" w14:textId="77777777" w:rsidR="00805769" w:rsidRDefault="00805769" w:rsidP="00805769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1008F59" w14:textId="77777777" w:rsidR="00805769" w:rsidRDefault="00805769" w:rsidP="00805769"/>
    <w:p w14:paraId="0D87FD09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he maintenance of Wilson disease, how often do you see patient in clinic for follow-up?</w:t>
      </w:r>
    </w:p>
    <w:p w14:paraId="3503027C" w14:textId="77777777" w:rsidR="00805769" w:rsidRDefault="00805769" w:rsidP="00805769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3 months</w:t>
      </w:r>
    </w:p>
    <w:p w14:paraId="4F832793" w14:textId="77777777" w:rsidR="00805769" w:rsidRDefault="00805769" w:rsidP="00805769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6 months</w:t>
      </w:r>
    </w:p>
    <w:p w14:paraId="75921066" w14:textId="77777777" w:rsidR="00805769" w:rsidRDefault="00805769" w:rsidP="00805769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year</w:t>
      </w:r>
    </w:p>
    <w:p w14:paraId="7F8C010D" w14:textId="77777777" w:rsidR="00805769" w:rsidRDefault="00805769" w:rsidP="00805769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two years</w:t>
      </w:r>
    </w:p>
    <w:p w14:paraId="3911546C" w14:textId="77777777" w:rsidR="00805769" w:rsidRDefault="00805769" w:rsidP="00805769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68E08115" w14:textId="77777777" w:rsidR="00805769" w:rsidRDefault="00805769" w:rsidP="00805769"/>
    <w:p w14:paraId="07C4F845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he maintenance of Wilson disease, how often do you order blood tests?</w:t>
      </w:r>
    </w:p>
    <w:p w14:paraId="2A75294A" w14:textId="77777777" w:rsidR="00805769" w:rsidRDefault="00805769" w:rsidP="00805769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3 months</w:t>
      </w:r>
    </w:p>
    <w:p w14:paraId="6BBDB487" w14:textId="77777777" w:rsidR="00805769" w:rsidRDefault="00805769" w:rsidP="00805769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6 months</w:t>
      </w:r>
    </w:p>
    <w:p w14:paraId="67C3852B" w14:textId="77777777" w:rsidR="00805769" w:rsidRDefault="00805769" w:rsidP="00805769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year</w:t>
      </w:r>
    </w:p>
    <w:p w14:paraId="52D8B2A3" w14:textId="77777777" w:rsidR="00805769" w:rsidRDefault="00805769" w:rsidP="00805769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two years</w:t>
      </w:r>
    </w:p>
    <w:p w14:paraId="5E4A0642" w14:textId="77777777" w:rsidR="00805769" w:rsidRDefault="00805769" w:rsidP="00805769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58DEF328" w14:textId="77777777" w:rsidR="00805769" w:rsidRDefault="00805769" w:rsidP="00805769"/>
    <w:p w14:paraId="7C2335EC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he maintenance of Wilson disease, how often do you order copper metabolites?</w:t>
      </w:r>
    </w:p>
    <w:p w14:paraId="6DD88A41" w14:textId="77777777" w:rsidR="00805769" w:rsidRDefault="00805769" w:rsidP="00805769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3 months</w:t>
      </w:r>
    </w:p>
    <w:p w14:paraId="273CD2A1" w14:textId="77777777" w:rsidR="00805769" w:rsidRDefault="00805769" w:rsidP="00805769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very 6 months</w:t>
      </w:r>
    </w:p>
    <w:p w14:paraId="63693D6F" w14:textId="77777777" w:rsidR="00805769" w:rsidRDefault="00805769" w:rsidP="00805769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year</w:t>
      </w:r>
    </w:p>
    <w:p w14:paraId="5766A816" w14:textId="77777777" w:rsidR="00805769" w:rsidRDefault="00805769" w:rsidP="00805769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two years</w:t>
      </w:r>
    </w:p>
    <w:p w14:paraId="184B28E4" w14:textId="77777777" w:rsidR="00805769" w:rsidRDefault="00805769" w:rsidP="00805769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166C5E97" w14:textId="77777777" w:rsidR="00805769" w:rsidRDefault="00805769" w:rsidP="00805769"/>
    <w:p w14:paraId="56757D54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he maintenance of Wilson disease, how often do you obtain liver ultrasound?</w:t>
      </w:r>
    </w:p>
    <w:p w14:paraId="7455DB60" w14:textId="77777777" w:rsidR="00805769" w:rsidRDefault="00805769" w:rsidP="00805769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3 months</w:t>
      </w:r>
    </w:p>
    <w:p w14:paraId="1CCDE63E" w14:textId="77777777" w:rsidR="00805769" w:rsidRDefault="00805769" w:rsidP="00805769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6 months</w:t>
      </w:r>
    </w:p>
    <w:p w14:paraId="22068F73" w14:textId="77777777" w:rsidR="00805769" w:rsidRDefault="00805769" w:rsidP="00805769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year</w:t>
      </w:r>
    </w:p>
    <w:p w14:paraId="70B9E7B8" w14:textId="77777777" w:rsidR="00805769" w:rsidRDefault="00805769" w:rsidP="00805769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two years</w:t>
      </w:r>
    </w:p>
    <w:p w14:paraId="26FB7FD9" w14:textId="77777777" w:rsidR="00805769" w:rsidRDefault="00805769" w:rsidP="00805769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19646101" w14:textId="77777777" w:rsidR="00805769" w:rsidRDefault="00805769" w:rsidP="00805769"/>
    <w:p w14:paraId="3AEA2D8B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he maintenance of Wilson disease, how often do you obtain ultrasound elastography?</w:t>
      </w:r>
    </w:p>
    <w:p w14:paraId="44E20097" w14:textId="77777777" w:rsidR="00805769" w:rsidRDefault="00805769" w:rsidP="00805769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3 months</w:t>
      </w:r>
    </w:p>
    <w:p w14:paraId="2D3D8B8E" w14:textId="77777777" w:rsidR="00805769" w:rsidRDefault="00805769" w:rsidP="00805769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6 months</w:t>
      </w:r>
    </w:p>
    <w:p w14:paraId="2D1F933D" w14:textId="77777777" w:rsidR="00805769" w:rsidRDefault="00805769" w:rsidP="00805769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year</w:t>
      </w:r>
    </w:p>
    <w:p w14:paraId="2F605E08" w14:textId="77777777" w:rsidR="00805769" w:rsidRDefault="00805769" w:rsidP="00805769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ry two years</w:t>
      </w:r>
    </w:p>
    <w:p w14:paraId="1F042EB4" w14:textId="77777777" w:rsidR="00805769" w:rsidRDefault="00805769" w:rsidP="00805769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7E80620A" w14:textId="77777777" w:rsidR="00805769" w:rsidRDefault="00805769" w:rsidP="00805769"/>
    <w:p w14:paraId="1E3E11BF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experience, how many patients are non-compliant with their medications for Wilson disease?</w:t>
      </w:r>
    </w:p>
    <w:p w14:paraId="4E3B8675" w14:textId="77777777" w:rsidR="00805769" w:rsidRDefault="00805769" w:rsidP="00805769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-20%</w:t>
      </w:r>
    </w:p>
    <w:p w14:paraId="5CA20793" w14:textId="77777777" w:rsidR="00805769" w:rsidRDefault="00805769" w:rsidP="00805769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-40%</w:t>
      </w:r>
    </w:p>
    <w:p w14:paraId="4F0980C5" w14:textId="77777777" w:rsidR="00805769" w:rsidRDefault="00805769" w:rsidP="00805769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-60%</w:t>
      </w:r>
    </w:p>
    <w:p w14:paraId="3A9DF4C3" w14:textId="77777777" w:rsidR="00805769" w:rsidRDefault="00805769" w:rsidP="00805769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-80%</w:t>
      </w:r>
    </w:p>
    <w:p w14:paraId="58C3A598" w14:textId="77777777" w:rsidR="00805769" w:rsidRDefault="00805769" w:rsidP="00805769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-100%</w:t>
      </w:r>
    </w:p>
    <w:p w14:paraId="64B4A05E" w14:textId="77777777" w:rsidR="00805769" w:rsidRDefault="00805769" w:rsidP="00805769"/>
    <w:p w14:paraId="0079226D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experience, how many patients have stopped their medications for Wilson disease of their own accord?</w:t>
      </w:r>
    </w:p>
    <w:p w14:paraId="422A4EC5" w14:textId="77777777" w:rsidR="00805769" w:rsidRDefault="00805769" w:rsidP="0080576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-20%</w:t>
      </w:r>
    </w:p>
    <w:p w14:paraId="6C1CA49F" w14:textId="77777777" w:rsidR="00805769" w:rsidRDefault="00805769" w:rsidP="0080576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-40%</w:t>
      </w:r>
    </w:p>
    <w:p w14:paraId="21E450E3" w14:textId="77777777" w:rsidR="00805769" w:rsidRDefault="00805769" w:rsidP="0080576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-60%</w:t>
      </w:r>
    </w:p>
    <w:p w14:paraId="4EFFE84F" w14:textId="77777777" w:rsidR="00805769" w:rsidRDefault="00805769" w:rsidP="0080576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-80%</w:t>
      </w:r>
    </w:p>
    <w:p w14:paraId="4A80025B" w14:textId="77777777" w:rsidR="00805769" w:rsidRDefault="00805769" w:rsidP="00805769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-100%</w:t>
      </w:r>
    </w:p>
    <w:p w14:paraId="2BE726DD" w14:textId="77777777" w:rsidR="00805769" w:rsidRDefault="00805769" w:rsidP="00805769"/>
    <w:p w14:paraId="5DCAC2E7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treatment, do you ever recommend repeat liver biopsy with copper quantification to evaluate the progression of liver disease?</w:t>
      </w:r>
    </w:p>
    <w:p w14:paraId="46A3F0DC" w14:textId="77777777" w:rsidR="00805769" w:rsidRDefault="00805769" w:rsidP="00805769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1A5BF2B4" w14:textId="77777777" w:rsidR="00805769" w:rsidRDefault="00805769" w:rsidP="00805769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547AA181" w14:textId="77777777" w:rsidR="00805769" w:rsidRDefault="00805769" w:rsidP="00805769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elect cases</w:t>
      </w:r>
    </w:p>
    <w:p w14:paraId="7F92C1F4" w14:textId="77777777" w:rsidR="00805769" w:rsidRDefault="00805769" w:rsidP="00805769"/>
    <w:p w14:paraId="3C27A3A7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ce the diagnosis of Wilson disease is established, to which degree do you recommend screening relatives?</w:t>
      </w:r>
    </w:p>
    <w:p w14:paraId="57BE1ACD" w14:textId="77777777" w:rsidR="00805769" w:rsidRDefault="00805769" w:rsidP="00805769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2727F7">
        <w:rPr>
          <w:rFonts w:ascii="Times New Roman" w:hAnsi="Times New Roman" w:cs="Times New Roman"/>
          <w:vertAlign w:val="superscript"/>
        </w:rPr>
        <w:t>st</w:t>
      </w:r>
    </w:p>
    <w:p w14:paraId="33172236" w14:textId="77777777" w:rsidR="00805769" w:rsidRDefault="00805769" w:rsidP="00805769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2727F7">
        <w:rPr>
          <w:rFonts w:ascii="Times New Roman" w:hAnsi="Times New Roman" w:cs="Times New Roman"/>
          <w:vertAlign w:val="superscript"/>
        </w:rPr>
        <w:t>nd</w:t>
      </w:r>
    </w:p>
    <w:p w14:paraId="19882F23" w14:textId="77777777" w:rsidR="00805769" w:rsidRDefault="00805769" w:rsidP="00805769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18850A10" w14:textId="77777777" w:rsidR="00805769" w:rsidRDefault="00805769" w:rsidP="00805769"/>
    <w:p w14:paraId="42DFD211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have asymptomatic patients diagnosed during familial screening, which drug will you choose as initial therapy?</w:t>
      </w:r>
    </w:p>
    <w:p w14:paraId="1F8AB03E" w14:textId="77777777" w:rsidR="00805769" w:rsidRDefault="00805769" w:rsidP="00805769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-penicillamine</w:t>
      </w:r>
    </w:p>
    <w:p w14:paraId="2697FABD" w14:textId="77777777" w:rsidR="00805769" w:rsidRDefault="00805769" w:rsidP="00805769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entine</w:t>
      </w:r>
      <w:proofErr w:type="spellEnd"/>
    </w:p>
    <w:p w14:paraId="2F7AF1B0" w14:textId="77777777" w:rsidR="00805769" w:rsidRDefault="00805769" w:rsidP="00805769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nc salt</w:t>
      </w:r>
    </w:p>
    <w:p w14:paraId="1A96BC4A" w14:textId="77777777" w:rsidR="00805769" w:rsidRDefault="00805769" w:rsidP="00805769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therapy, solely monitor</w:t>
      </w:r>
    </w:p>
    <w:p w14:paraId="23C22413" w14:textId="77777777" w:rsidR="00805769" w:rsidRDefault="00805769" w:rsidP="00805769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69EEA16D" w14:textId="77777777" w:rsidR="00805769" w:rsidRDefault="00805769" w:rsidP="00805769"/>
    <w:p w14:paraId="02B3B91B" w14:textId="77777777" w:rsidR="00805769" w:rsidRDefault="00805769" w:rsidP="008057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hange therapy during pregnancy?</w:t>
      </w:r>
    </w:p>
    <w:p w14:paraId="43D0E081" w14:textId="77777777" w:rsidR="00805769" w:rsidRDefault="00805769" w:rsidP="0080576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change therapy during pregnancy</w:t>
      </w:r>
    </w:p>
    <w:p w14:paraId="3F418856" w14:textId="77777777" w:rsidR="00805769" w:rsidRDefault="00805769" w:rsidP="0080576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always change therapy during pregnancy</w:t>
      </w:r>
    </w:p>
    <w:p w14:paraId="5018230F" w14:textId="77777777" w:rsidR="00805769" w:rsidRPr="002727F7" w:rsidRDefault="00805769" w:rsidP="0080576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elect cases, I change therapy during pregnancy</w:t>
      </w:r>
    </w:p>
    <w:p w14:paraId="4905CBCB" w14:textId="77777777" w:rsidR="00805769" w:rsidRDefault="00805769" w:rsidP="00805769">
      <w:pPr>
        <w:pStyle w:val="ListParagraph"/>
        <w:rPr>
          <w:rFonts w:ascii="Times New Roman" w:hAnsi="Times New Roman" w:cs="Times New Roman"/>
        </w:rPr>
      </w:pPr>
    </w:p>
    <w:p w14:paraId="7E680050" w14:textId="77777777" w:rsidR="00805769" w:rsidRDefault="00805769" w:rsidP="00805769">
      <w:r>
        <w:br w:type="page"/>
      </w:r>
    </w:p>
    <w:p w14:paraId="76E0E788" w14:textId="77777777" w:rsidR="009A24FF" w:rsidRPr="006D7FAC" w:rsidRDefault="009A24FF" w:rsidP="009A24FF"/>
    <w:p w14:paraId="2D1F50F5" w14:textId="77777777" w:rsidR="009A24FF" w:rsidRPr="002727F7" w:rsidRDefault="009A24FF" w:rsidP="009A24FF">
      <w:pPr>
        <w:rPr>
          <w:rFonts w:ascii="Times" w:hAnsi="Times"/>
          <w:b/>
          <w:bCs/>
        </w:rPr>
      </w:pPr>
      <w:r w:rsidRPr="002727F7">
        <w:rPr>
          <w:rFonts w:ascii="Times" w:hAnsi="Times"/>
          <w:b/>
          <w:bCs/>
        </w:rPr>
        <w:t>Supplemental figure</w:t>
      </w:r>
      <w:r>
        <w:rPr>
          <w:rFonts w:ascii="Times" w:hAnsi="Times"/>
          <w:b/>
          <w:bCs/>
        </w:rPr>
        <w:t xml:space="preserve">. </w:t>
      </w:r>
      <w:r w:rsidRPr="00786B1E">
        <w:rPr>
          <w:rFonts w:ascii="Times" w:hAnsi="Times"/>
          <w:b/>
          <w:bCs/>
        </w:rPr>
        <w:t>Neurologic evaluation after initiation of therapy in hepatic presentation</w:t>
      </w:r>
    </w:p>
    <w:p w14:paraId="257186EB" w14:textId="77777777" w:rsidR="009A24FF" w:rsidRPr="00786B1E" w:rsidRDefault="009A24FF" w:rsidP="009A24FF"/>
    <w:p w14:paraId="0F51BCE4" w14:textId="77777777" w:rsidR="009A24FF" w:rsidRDefault="009A24FF" w:rsidP="009A24FF">
      <w:pPr>
        <w:jc w:val="center"/>
      </w:pPr>
      <w:r>
        <w:rPr>
          <w:noProof/>
        </w:rPr>
        <w:drawing>
          <wp:inline distT="0" distB="0" distL="0" distR="0" wp14:anchorId="3B6C715F" wp14:editId="4A460F58">
            <wp:extent cx="4572000" cy="2743200"/>
            <wp:effectExtent l="0" t="0" r="0" b="0"/>
            <wp:docPr id="5504341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F77DAD-CFF7-36B9-1D6D-3A0DD4282E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C8304C" w14:textId="77777777" w:rsidR="009A24FF" w:rsidRDefault="009A24FF" w:rsidP="009A24FF"/>
    <w:p w14:paraId="13F1B9AA" w14:textId="77777777" w:rsidR="00805769" w:rsidRDefault="00805769" w:rsidP="0041137A"/>
    <w:sectPr w:rsidR="00805769" w:rsidSect="00A7160A">
      <w:footerReference w:type="even" r:id="rId8"/>
      <w:footerReference w:type="default" r:id="rId9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192F1" w14:textId="77777777" w:rsidR="003A4FD7" w:rsidRDefault="003A4FD7">
      <w:r>
        <w:separator/>
      </w:r>
    </w:p>
  </w:endnote>
  <w:endnote w:type="continuationSeparator" w:id="0">
    <w:p w14:paraId="30C66A3A" w14:textId="77777777" w:rsidR="003A4FD7" w:rsidRDefault="003A4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1531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C443C4" w14:textId="77777777" w:rsidR="008C4E9C" w:rsidRDefault="008C4E9C" w:rsidP="00992F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68B98D" w14:textId="77777777" w:rsidR="008C4E9C" w:rsidRDefault="008C4E9C" w:rsidP="002727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56273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DECBCF" w14:textId="77777777" w:rsidR="008C4E9C" w:rsidRDefault="008C4E9C" w:rsidP="00992F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3D9E0A" w14:textId="77777777" w:rsidR="008C4E9C" w:rsidRDefault="008C4E9C" w:rsidP="002727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54FBC" w14:textId="77777777" w:rsidR="003A4FD7" w:rsidRDefault="003A4FD7">
      <w:r>
        <w:separator/>
      </w:r>
    </w:p>
  </w:footnote>
  <w:footnote w:type="continuationSeparator" w:id="0">
    <w:p w14:paraId="1A558166" w14:textId="77777777" w:rsidR="003A4FD7" w:rsidRDefault="003A4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B519F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2124E7"/>
    <w:multiLevelType w:val="hybridMultilevel"/>
    <w:tmpl w:val="520C0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44BB5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5FC33DE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81256BB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A521454"/>
    <w:multiLevelType w:val="hybridMultilevel"/>
    <w:tmpl w:val="F06CE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CB5EB4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033386E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1D83D71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91736D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6AA28AC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8E96052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9B85D93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AF3024D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1711709"/>
    <w:multiLevelType w:val="hybridMultilevel"/>
    <w:tmpl w:val="73F295F8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19206FA"/>
    <w:multiLevelType w:val="hybridMultilevel"/>
    <w:tmpl w:val="68367D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D3C02988"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D4F22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DFC4E93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577522F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938586A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AE10DA5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D8D7F6C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B3D1DB9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FE269CD"/>
    <w:multiLevelType w:val="hybridMultilevel"/>
    <w:tmpl w:val="C45805CC"/>
    <w:lvl w:ilvl="0" w:tplc="E1F2C51A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0E5321F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28202F5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38673D8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73018C5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91C46CF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AC92980"/>
    <w:multiLevelType w:val="hybridMultilevel"/>
    <w:tmpl w:val="520C0D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3A2864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E69370D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0515981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1A66884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69115E3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F205EF8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1773E40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2BA0CD4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79852D3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85360E2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9977110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B3318EF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DC26179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7FB92AED"/>
    <w:multiLevelType w:val="hybridMultilevel"/>
    <w:tmpl w:val="C45805C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633948608">
    <w:abstractNumId w:val="1"/>
  </w:num>
  <w:num w:numId="2" w16cid:durableId="1324429055">
    <w:abstractNumId w:val="5"/>
  </w:num>
  <w:num w:numId="3" w16cid:durableId="150607919">
    <w:abstractNumId w:val="15"/>
  </w:num>
  <w:num w:numId="4" w16cid:durableId="183322083">
    <w:abstractNumId w:val="29"/>
  </w:num>
  <w:num w:numId="5" w16cid:durableId="1350839834">
    <w:abstractNumId w:val="23"/>
  </w:num>
  <w:num w:numId="6" w16cid:durableId="1702784434">
    <w:abstractNumId w:val="6"/>
  </w:num>
  <w:num w:numId="7" w16cid:durableId="546333232">
    <w:abstractNumId w:val="21"/>
  </w:num>
  <w:num w:numId="8" w16cid:durableId="536041939">
    <w:abstractNumId w:val="3"/>
  </w:num>
  <w:num w:numId="9" w16cid:durableId="928539841">
    <w:abstractNumId w:val="35"/>
  </w:num>
  <w:num w:numId="10" w16cid:durableId="250626370">
    <w:abstractNumId w:val="41"/>
  </w:num>
  <w:num w:numId="11" w16cid:durableId="1287657095">
    <w:abstractNumId w:val="12"/>
  </w:num>
  <w:num w:numId="12" w16cid:durableId="2048409402">
    <w:abstractNumId w:val="10"/>
  </w:num>
  <w:num w:numId="13" w16cid:durableId="1543640105">
    <w:abstractNumId w:val="36"/>
  </w:num>
  <w:num w:numId="14" w16cid:durableId="422725678">
    <w:abstractNumId w:val="11"/>
  </w:num>
  <w:num w:numId="15" w16cid:durableId="1330014460">
    <w:abstractNumId w:val="31"/>
  </w:num>
  <w:num w:numId="16" w16cid:durableId="1672558311">
    <w:abstractNumId w:val="38"/>
  </w:num>
  <w:num w:numId="17" w16cid:durableId="65540464">
    <w:abstractNumId w:val="37"/>
  </w:num>
  <w:num w:numId="18" w16cid:durableId="791284247">
    <w:abstractNumId w:val="4"/>
  </w:num>
  <w:num w:numId="19" w16cid:durableId="846989575">
    <w:abstractNumId w:val="24"/>
  </w:num>
  <w:num w:numId="20" w16cid:durableId="1929387804">
    <w:abstractNumId w:val="9"/>
  </w:num>
  <w:num w:numId="21" w16cid:durableId="744180475">
    <w:abstractNumId w:val="34"/>
  </w:num>
  <w:num w:numId="22" w16cid:durableId="1235168916">
    <w:abstractNumId w:val="0"/>
  </w:num>
  <w:num w:numId="23" w16cid:durableId="411126958">
    <w:abstractNumId w:val="13"/>
  </w:num>
  <w:num w:numId="24" w16cid:durableId="2091151476">
    <w:abstractNumId w:val="7"/>
  </w:num>
  <w:num w:numId="25" w16cid:durableId="1581669577">
    <w:abstractNumId w:val="19"/>
  </w:num>
  <w:num w:numId="26" w16cid:durableId="1358503539">
    <w:abstractNumId w:val="27"/>
  </w:num>
  <w:num w:numId="27" w16cid:durableId="1380395572">
    <w:abstractNumId w:val="16"/>
  </w:num>
  <w:num w:numId="28" w16cid:durableId="1021930335">
    <w:abstractNumId w:val="25"/>
  </w:num>
  <w:num w:numId="29" w16cid:durableId="1520192359">
    <w:abstractNumId w:val="32"/>
  </w:num>
  <w:num w:numId="30" w16cid:durableId="1984037586">
    <w:abstractNumId w:val="17"/>
  </w:num>
  <w:num w:numId="31" w16cid:durableId="1796368108">
    <w:abstractNumId w:val="22"/>
  </w:num>
  <w:num w:numId="32" w16cid:durableId="878395003">
    <w:abstractNumId w:val="28"/>
  </w:num>
  <w:num w:numId="33" w16cid:durableId="827091778">
    <w:abstractNumId w:val="43"/>
  </w:num>
  <w:num w:numId="34" w16cid:durableId="195505789">
    <w:abstractNumId w:val="26"/>
  </w:num>
  <w:num w:numId="35" w16cid:durableId="767850720">
    <w:abstractNumId w:val="18"/>
  </w:num>
  <w:num w:numId="36" w16cid:durableId="100416797">
    <w:abstractNumId w:val="30"/>
  </w:num>
  <w:num w:numId="37" w16cid:durableId="1123310856">
    <w:abstractNumId w:val="2"/>
  </w:num>
  <w:num w:numId="38" w16cid:durableId="1364595706">
    <w:abstractNumId w:val="40"/>
  </w:num>
  <w:num w:numId="39" w16cid:durableId="303505535">
    <w:abstractNumId w:val="39"/>
  </w:num>
  <w:num w:numId="40" w16cid:durableId="1644003018">
    <w:abstractNumId w:val="20"/>
  </w:num>
  <w:num w:numId="41" w16cid:durableId="1789002837">
    <w:abstractNumId w:val="42"/>
  </w:num>
  <w:num w:numId="42" w16cid:durableId="1355691817">
    <w:abstractNumId w:val="33"/>
  </w:num>
  <w:num w:numId="43" w16cid:durableId="1734618037">
    <w:abstractNumId w:val="8"/>
  </w:num>
  <w:num w:numId="44" w16cid:durableId="199163994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37A"/>
    <w:rsid w:val="00000A88"/>
    <w:rsid w:val="00000D85"/>
    <w:rsid w:val="00002177"/>
    <w:rsid w:val="000039EC"/>
    <w:rsid w:val="000044CA"/>
    <w:rsid w:val="00007C6F"/>
    <w:rsid w:val="00007CD5"/>
    <w:rsid w:val="000129EE"/>
    <w:rsid w:val="000171B8"/>
    <w:rsid w:val="00017742"/>
    <w:rsid w:val="000212BA"/>
    <w:rsid w:val="00021552"/>
    <w:rsid w:val="000217FC"/>
    <w:rsid w:val="00023537"/>
    <w:rsid w:val="00025519"/>
    <w:rsid w:val="0002669D"/>
    <w:rsid w:val="0002714B"/>
    <w:rsid w:val="00030F22"/>
    <w:rsid w:val="0003177F"/>
    <w:rsid w:val="00034712"/>
    <w:rsid w:val="000349C7"/>
    <w:rsid w:val="000349D5"/>
    <w:rsid w:val="000359D8"/>
    <w:rsid w:val="0003605B"/>
    <w:rsid w:val="000368DA"/>
    <w:rsid w:val="000370D2"/>
    <w:rsid w:val="00037472"/>
    <w:rsid w:val="00040837"/>
    <w:rsid w:val="00041129"/>
    <w:rsid w:val="00041D74"/>
    <w:rsid w:val="0004293F"/>
    <w:rsid w:val="00044ABC"/>
    <w:rsid w:val="00044B3D"/>
    <w:rsid w:val="00044CD7"/>
    <w:rsid w:val="00046CAC"/>
    <w:rsid w:val="00047965"/>
    <w:rsid w:val="000530A4"/>
    <w:rsid w:val="00054BC1"/>
    <w:rsid w:val="0005554A"/>
    <w:rsid w:val="00055785"/>
    <w:rsid w:val="000564BF"/>
    <w:rsid w:val="000564F9"/>
    <w:rsid w:val="00056F06"/>
    <w:rsid w:val="000571EB"/>
    <w:rsid w:val="0006053A"/>
    <w:rsid w:val="00060C00"/>
    <w:rsid w:val="00063BE7"/>
    <w:rsid w:val="000651DF"/>
    <w:rsid w:val="00066C66"/>
    <w:rsid w:val="00070014"/>
    <w:rsid w:val="0007242C"/>
    <w:rsid w:val="00073233"/>
    <w:rsid w:val="00075FEC"/>
    <w:rsid w:val="00076188"/>
    <w:rsid w:val="0007659B"/>
    <w:rsid w:val="00077FCB"/>
    <w:rsid w:val="000808E1"/>
    <w:rsid w:val="00081091"/>
    <w:rsid w:val="00081EB5"/>
    <w:rsid w:val="00082766"/>
    <w:rsid w:val="000836D3"/>
    <w:rsid w:val="00083F2D"/>
    <w:rsid w:val="000847D0"/>
    <w:rsid w:val="00084CBD"/>
    <w:rsid w:val="000857AF"/>
    <w:rsid w:val="00085C9E"/>
    <w:rsid w:val="000909FF"/>
    <w:rsid w:val="00091CD0"/>
    <w:rsid w:val="0009208A"/>
    <w:rsid w:val="00092878"/>
    <w:rsid w:val="00093357"/>
    <w:rsid w:val="00093BAB"/>
    <w:rsid w:val="0009522D"/>
    <w:rsid w:val="00095A68"/>
    <w:rsid w:val="00095EB2"/>
    <w:rsid w:val="000962A1"/>
    <w:rsid w:val="000969E4"/>
    <w:rsid w:val="00096A3C"/>
    <w:rsid w:val="00097190"/>
    <w:rsid w:val="000A01A6"/>
    <w:rsid w:val="000A1792"/>
    <w:rsid w:val="000A184F"/>
    <w:rsid w:val="000A1A6B"/>
    <w:rsid w:val="000A3441"/>
    <w:rsid w:val="000A499E"/>
    <w:rsid w:val="000A6F25"/>
    <w:rsid w:val="000A7122"/>
    <w:rsid w:val="000A713D"/>
    <w:rsid w:val="000A76BF"/>
    <w:rsid w:val="000A7861"/>
    <w:rsid w:val="000B067D"/>
    <w:rsid w:val="000B6C75"/>
    <w:rsid w:val="000C100A"/>
    <w:rsid w:val="000C1C7C"/>
    <w:rsid w:val="000C31F5"/>
    <w:rsid w:val="000C61C4"/>
    <w:rsid w:val="000C6F0F"/>
    <w:rsid w:val="000C7984"/>
    <w:rsid w:val="000D07C7"/>
    <w:rsid w:val="000D398E"/>
    <w:rsid w:val="000D621C"/>
    <w:rsid w:val="000D7244"/>
    <w:rsid w:val="000D7B80"/>
    <w:rsid w:val="000E082C"/>
    <w:rsid w:val="000E1457"/>
    <w:rsid w:val="000E1874"/>
    <w:rsid w:val="000E2CC1"/>
    <w:rsid w:val="000E2D80"/>
    <w:rsid w:val="000E448A"/>
    <w:rsid w:val="000E4EE9"/>
    <w:rsid w:val="000E572D"/>
    <w:rsid w:val="000E64CB"/>
    <w:rsid w:val="000E66FA"/>
    <w:rsid w:val="000F112A"/>
    <w:rsid w:val="000F130C"/>
    <w:rsid w:val="000F70B0"/>
    <w:rsid w:val="001007A4"/>
    <w:rsid w:val="001017DA"/>
    <w:rsid w:val="00102179"/>
    <w:rsid w:val="001031FE"/>
    <w:rsid w:val="001041D2"/>
    <w:rsid w:val="001070DB"/>
    <w:rsid w:val="00107561"/>
    <w:rsid w:val="0010774B"/>
    <w:rsid w:val="0011091B"/>
    <w:rsid w:val="00110D11"/>
    <w:rsid w:val="00111D76"/>
    <w:rsid w:val="00111FBC"/>
    <w:rsid w:val="00112823"/>
    <w:rsid w:val="0011333C"/>
    <w:rsid w:val="00113651"/>
    <w:rsid w:val="001142FD"/>
    <w:rsid w:val="00114489"/>
    <w:rsid w:val="00114F44"/>
    <w:rsid w:val="0011565E"/>
    <w:rsid w:val="00116572"/>
    <w:rsid w:val="00116E9C"/>
    <w:rsid w:val="00117FF7"/>
    <w:rsid w:val="001219E6"/>
    <w:rsid w:val="00121C46"/>
    <w:rsid w:val="00121FCB"/>
    <w:rsid w:val="00122336"/>
    <w:rsid w:val="0012271A"/>
    <w:rsid w:val="001245F1"/>
    <w:rsid w:val="00124F89"/>
    <w:rsid w:val="00125DC9"/>
    <w:rsid w:val="001278AA"/>
    <w:rsid w:val="00132536"/>
    <w:rsid w:val="0013273A"/>
    <w:rsid w:val="001329CA"/>
    <w:rsid w:val="00132AA4"/>
    <w:rsid w:val="001336D3"/>
    <w:rsid w:val="00133819"/>
    <w:rsid w:val="001356CF"/>
    <w:rsid w:val="001359C8"/>
    <w:rsid w:val="00136977"/>
    <w:rsid w:val="00136BC6"/>
    <w:rsid w:val="00136D37"/>
    <w:rsid w:val="00137D47"/>
    <w:rsid w:val="001413A4"/>
    <w:rsid w:val="00142FFE"/>
    <w:rsid w:val="00144A88"/>
    <w:rsid w:val="001465F7"/>
    <w:rsid w:val="001502C7"/>
    <w:rsid w:val="00150E03"/>
    <w:rsid w:val="001523BB"/>
    <w:rsid w:val="00153727"/>
    <w:rsid w:val="0015378E"/>
    <w:rsid w:val="00153F88"/>
    <w:rsid w:val="001543C1"/>
    <w:rsid w:val="00154674"/>
    <w:rsid w:val="00154856"/>
    <w:rsid w:val="00155BE9"/>
    <w:rsid w:val="00156386"/>
    <w:rsid w:val="001577D5"/>
    <w:rsid w:val="00160A47"/>
    <w:rsid w:val="00160EAC"/>
    <w:rsid w:val="00161112"/>
    <w:rsid w:val="00161549"/>
    <w:rsid w:val="00161D9A"/>
    <w:rsid w:val="00161E9E"/>
    <w:rsid w:val="00163F24"/>
    <w:rsid w:val="00165573"/>
    <w:rsid w:val="00165902"/>
    <w:rsid w:val="00165C21"/>
    <w:rsid w:val="0016713B"/>
    <w:rsid w:val="001672E3"/>
    <w:rsid w:val="00170D4F"/>
    <w:rsid w:val="00173475"/>
    <w:rsid w:val="001751AF"/>
    <w:rsid w:val="00175634"/>
    <w:rsid w:val="001762D2"/>
    <w:rsid w:val="001809DD"/>
    <w:rsid w:val="00180C05"/>
    <w:rsid w:val="001850B4"/>
    <w:rsid w:val="00185BE0"/>
    <w:rsid w:val="0018615F"/>
    <w:rsid w:val="0018667D"/>
    <w:rsid w:val="00186AEF"/>
    <w:rsid w:val="00187F0C"/>
    <w:rsid w:val="0019086B"/>
    <w:rsid w:val="00191300"/>
    <w:rsid w:val="00194DFB"/>
    <w:rsid w:val="00196534"/>
    <w:rsid w:val="00196BB8"/>
    <w:rsid w:val="001A0BEC"/>
    <w:rsid w:val="001A0C67"/>
    <w:rsid w:val="001A19D0"/>
    <w:rsid w:val="001A3E38"/>
    <w:rsid w:val="001A6D19"/>
    <w:rsid w:val="001A7655"/>
    <w:rsid w:val="001A7C51"/>
    <w:rsid w:val="001B0D7D"/>
    <w:rsid w:val="001B113A"/>
    <w:rsid w:val="001B23AC"/>
    <w:rsid w:val="001B3179"/>
    <w:rsid w:val="001B3C19"/>
    <w:rsid w:val="001B4846"/>
    <w:rsid w:val="001B5782"/>
    <w:rsid w:val="001B620F"/>
    <w:rsid w:val="001B6CA3"/>
    <w:rsid w:val="001B72ED"/>
    <w:rsid w:val="001C0E5E"/>
    <w:rsid w:val="001C1440"/>
    <w:rsid w:val="001C1689"/>
    <w:rsid w:val="001C2DAA"/>
    <w:rsid w:val="001C3529"/>
    <w:rsid w:val="001C4CB9"/>
    <w:rsid w:val="001D02A4"/>
    <w:rsid w:val="001D10E0"/>
    <w:rsid w:val="001D4969"/>
    <w:rsid w:val="001D61E0"/>
    <w:rsid w:val="001D6BBB"/>
    <w:rsid w:val="001D6E9A"/>
    <w:rsid w:val="001E09BB"/>
    <w:rsid w:val="001E110D"/>
    <w:rsid w:val="001E1529"/>
    <w:rsid w:val="001E2935"/>
    <w:rsid w:val="001E2E19"/>
    <w:rsid w:val="001E484D"/>
    <w:rsid w:val="001E6066"/>
    <w:rsid w:val="001E7235"/>
    <w:rsid w:val="001F0366"/>
    <w:rsid w:val="001F1C27"/>
    <w:rsid w:val="001F3F2A"/>
    <w:rsid w:val="001F7747"/>
    <w:rsid w:val="00200FEA"/>
    <w:rsid w:val="00201922"/>
    <w:rsid w:val="00202ED3"/>
    <w:rsid w:val="0020361C"/>
    <w:rsid w:val="00203D3A"/>
    <w:rsid w:val="00206062"/>
    <w:rsid w:val="00210182"/>
    <w:rsid w:val="00210C3A"/>
    <w:rsid w:val="00212199"/>
    <w:rsid w:val="002123A7"/>
    <w:rsid w:val="0021441D"/>
    <w:rsid w:val="00215420"/>
    <w:rsid w:val="00222CD8"/>
    <w:rsid w:val="00223F6E"/>
    <w:rsid w:val="0022401E"/>
    <w:rsid w:val="00224D46"/>
    <w:rsid w:val="00225879"/>
    <w:rsid w:val="00225E48"/>
    <w:rsid w:val="0022693A"/>
    <w:rsid w:val="00227BC6"/>
    <w:rsid w:val="00231B3F"/>
    <w:rsid w:val="00232984"/>
    <w:rsid w:val="00233613"/>
    <w:rsid w:val="00234353"/>
    <w:rsid w:val="002346AF"/>
    <w:rsid w:val="0023491A"/>
    <w:rsid w:val="002425B3"/>
    <w:rsid w:val="0024378E"/>
    <w:rsid w:val="002447C2"/>
    <w:rsid w:val="00250E38"/>
    <w:rsid w:val="002513A2"/>
    <w:rsid w:val="002514DC"/>
    <w:rsid w:val="0025229A"/>
    <w:rsid w:val="00253E80"/>
    <w:rsid w:val="00255400"/>
    <w:rsid w:val="002563AA"/>
    <w:rsid w:val="00260CB3"/>
    <w:rsid w:val="00261776"/>
    <w:rsid w:val="00262187"/>
    <w:rsid w:val="002625D3"/>
    <w:rsid w:val="0026307C"/>
    <w:rsid w:val="00263407"/>
    <w:rsid w:val="0026545B"/>
    <w:rsid w:val="00265C4C"/>
    <w:rsid w:val="00266BAA"/>
    <w:rsid w:val="00267878"/>
    <w:rsid w:val="00267F36"/>
    <w:rsid w:val="002733E7"/>
    <w:rsid w:val="0027577D"/>
    <w:rsid w:val="002774BA"/>
    <w:rsid w:val="00280DA7"/>
    <w:rsid w:val="00281548"/>
    <w:rsid w:val="002842D2"/>
    <w:rsid w:val="00285727"/>
    <w:rsid w:val="00286DB2"/>
    <w:rsid w:val="0028704D"/>
    <w:rsid w:val="00287A70"/>
    <w:rsid w:val="002902E4"/>
    <w:rsid w:val="00290355"/>
    <w:rsid w:val="002911EE"/>
    <w:rsid w:val="002915B5"/>
    <w:rsid w:val="0029247B"/>
    <w:rsid w:val="002926D4"/>
    <w:rsid w:val="00292CCB"/>
    <w:rsid w:val="00294145"/>
    <w:rsid w:val="0029588A"/>
    <w:rsid w:val="002A19A4"/>
    <w:rsid w:val="002A2F9B"/>
    <w:rsid w:val="002A355D"/>
    <w:rsid w:val="002A3D4E"/>
    <w:rsid w:val="002A423E"/>
    <w:rsid w:val="002A4552"/>
    <w:rsid w:val="002B0D25"/>
    <w:rsid w:val="002B417D"/>
    <w:rsid w:val="002B45EC"/>
    <w:rsid w:val="002B5721"/>
    <w:rsid w:val="002B67EC"/>
    <w:rsid w:val="002B75B6"/>
    <w:rsid w:val="002C02C6"/>
    <w:rsid w:val="002C07C0"/>
    <w:rsid w:val="002C0FE8"/>
    <w:rsid w:val="002C1321"/>
    <w:rsid w:val="002C2C6D"/>
    <w:rsid w:val="002C2E41"/>
    <w:rsid w:val="002C3EF8"/>
    <w:rsid w:val="002C4688"/>
    <w:rsid w:val="002C7152"/>
    <w:rsid w:val="002C7491"/>
    <w:rsid w:val="002C7B86"/>
    <w:rsid w:val="002D02DD"/>
    <w:rsid w:val="002D3B11"/>
    <w:rsid w:val="002D4565"/>
    <w:rsid w:val="002D4B27"/>
    <w:rsid w:val="002D6124"/>
    <w:rsid w:val="002D78DF"/>
    <w:rsid w:val="002E18F1"/>
    <w:rsid w:val="002E308D"/>
    <w:rsid w:val="002E414A"/>
    <w:rsid w:val="002E438D"/>
    <w:rsid w:val="002E7DFA"/>
    <w:rsid w:val="002F0A18"/>
    <w:rsid w:val="002F0B42"/>
    <w:rsid w:val="002F0EBE"/>
    <w:rsid w:val="002F1575"/>
    <w:rsid w:val="002F244A"/>
    <w:rsid w:val="002F2920"/>
    <w:rsid w:val="002F398B"/>
    <w:rsid w:val="002F3F2C"/>
    <w:rsid w:val="002F4B21"/>
    <w:rsid w:val="002F72FE"/>
    <w:rsid w:val="00300824"/>
    <w:rsid w:val="00301017"/>
    <w:rsid w:val="003020A5"/>
    <w:rsid w:val="003022A5"/>
    <w:rsid w:val="00302500"/>
    <w:rsid w:val="003035F2"/>
    <w:rsid w:val="00303E25"/>
    <w:rsid w:val="00304341"/>
    <w:rsid w:val="00304667"/>
    <w:rsid w:val="003059B7"/>
    <w:rsid w:val="0031025C"/>
    <w:rsid w:val="003119BC"/>
    <w:rsid w:val="00314B87"/>
    <w:rsid w:val="00320889"/>
    <w:rsid w:val="003218C1"/>
    <w:rsid w:val="003220B2"/>
    <w:rsid w:val="0032222B"/>
    <w:rsid w:val="003222F3"/>
    <w:rsid w:val="00322E6C"/>
    <w:rsid w:val="00324689"/>
    <w:rsid w:val="00325D1C"/>
    <w:rsid w:val="003268A4"/>
    <w:rsid w:val="003268A8"/>
    <w:rsid w:val="00327A54"/>
    <w:rsid w:val="00330B74"/>
    <w:rsid w:val="00332F9D"/>
    <w:rsid w:val="003331B4"/>
    <w:rsid w:val="00333C1D"/>
    <w:rsid w:val="00333E39"/>
    <w:rsid w:val="00336982"/>
    <w:rsid w:val="00336B66"/>
    <w:rsid w:val="003379A4"/>
    <w:rsid w:val="003379AD"/>
    <w:rsid w:val="00340669"/>
    <w:rsid w:val="00340966"/>
    <w:rsid w:val="00342695"/>
    <w:rsid w:val="003433F3"/>
    <w:rsid w:val="00344E69"/>
    <w:rsid w:val="0034555C"/>
    <w:rsid w:val="003462B8"/>
    <w:rsid w:val="00347D69"/>
    <w:rsid w:val="00347FEB"/>
    <w:rsid w:val="0035202F"/>
    <w:rsid w:val="00353087"/>
    <w:rsid w:val="003550BA"/>
    <w:rsid w:val="00355264"/>
    <w:rsid w:val="00356800"/>
    <w:rsid w:val="00356A90"/>
    <w:rsid w:val="00356BD4"/>
    <w:rsid w:val="003575FB"/>
    <w:rsid w:val="00360333"/>
    <w:rsid w:val="003611BF"/>
    <w:rsid w:val="0036508D"/>
    <w:rsid w:val="00365751"/>
    <w:rsid w:val="00365A4F"/>
    <w:rsid w:val="00366228"/>
    <w:rsid w:val="00367113"/>
    <w:rsid w:val="0036723A"/>
    <w:rsid w:val="00367ACF"/>
    <w:rsid w:val="003730C0"/>
    <w:rsid w:val="00373B73"/>
    <w:rsid w:val="00373C77"/>
    <w:rsid w:val="003742C8"/>
    <w:rsid w:val="00374BEC"/>
    <w:rsid w:val="00377708"/>
    <w:rsid w:val="003806FA"/>
    <w:rsid w:val="00380788"/>
    <w:rsid w:val="00382DCA"/>
    <w:rsid w:val="00382F0B"/>
    <w:rsid w:val="00384059"/>
    <w:rsid w:val="00385618"/>
    <w:rsid w:val="0038583F"/>
    <w:rsid w:val="00387F23"/>
    <w:rsid w:val="0039082D"/>
    <w:rsid w:val="00390CD1"/>
    <w:rsid w:val="00391547"/>
    <w:rsid w:val="00391FFF"/>
    <w:rsid w:val="0039259D"/>
    <w:rsid w:val="003925B4"/>
    <w:rsid w:val="00392D10"/>
    <w:rsid w:val="00393543"/>
    <w:rsid w:val="00393701"/>
    <w:rsid w:val="00393D0C"/>
    <w:rsid w:val="003942A7"/>
    <w:rsid w:val="00394D66"/>
    <w:rsid w:val="00395832"/>
    <w:rsid w:val="00397F5F"/>
    <w:rsid w:val="003A08E8"/>
    <w:rsid w:val="003A1045"/>
    <w:rsid w:val="003A1AC5"/>
    <w:rsid w:val="003A3185"/>
    <w:rsid w:val="003A4FD7"/>
    <w:rsid w:val="003A504A"/>
    <w:rsid w:val="003A5F3C"/>
    <w:rsid w:val="003A7BA0"/>
    <w:rsid w:val="003B02A3"/>
    <w:rsid w:val="003B0AC8"/>
    <w:rsid w:val="003B1272"/>
    <w:rsid w:val="003B1D4E"/>
    <w:rsid w:val="003B2D2F"/>
    <w:rsid w:val="003B50A2"/>
    <w:rsid w:val="003B50B7"/>
    <w:rsid w:val="003B5C80"/>
    <w:rsid w:val="003B60C6"/>
    <w:rsid w:val="003B69CF"/>
    <w:rsid w:val="003B6B2E"/>
    <w:rsid w:val="003B7E78"/>
    <w:rsid w:val="003C0F2A"/>
    <w:rsid w:val="003C4475"/>
    <w:rsid w:val="003C5597"/>
    <w:rsid w:val="003C6262"/>
    <w:rsid w:val="003C7216"/>
    <w:rsid w:val="003D06E2"/>
    <w:rsid w:val="003D0BCD"/>
    <w:rsid w:val="003D0FF4"/>
    <w:rsid w:val="003D110D"/>
    <w:rsid w:val="003D2BC1"/>
    <w:rsid w:val="003D5E16"/>
    <w:rsid w:val="003E2166"/>
    <w:rsid w:val="003E23CB"/>
    <w:rsid w:val="003E2505"/>
    <w:rsid w:val="003E3ED9"/>
    <w:rsid w:val="003E505C"/>
    <w:rsid w:val="003E54F3"/>
    <w:rsid w:val="003F27B1"/>
    <w:rsid w:val="003F4977"/>
    <w:rsid w:val="003F4D0F"/>
    <w:rsid w:val="003F4DA5"/>
    <w:rsid w:val="003F6D0B"/>
    <w:rsid w:val="003F7AE9"/>
    <w:rsid w:val="004010A2"/>
    <w:rsid w:val="0040145C"/>
    <w:rsid w:val="00402062"/>
    <w:rsid w:val="0040215D"/>
    <w:rsid w:val="00405F85"/>
    <w:rsid w:val="00406E81"/>
    <w:rsid w:val="00411336"/>
    <w:rsid w:val="0041137A"/>
    <w:rsid w:val="004113F8"/>
    <w:rsid w:val="004129AB"/>
    <w:rsid w:val="004134F8"/>
    <w:rsid w:val="00413836"/>
    <w:rsid w:val="00415119"/>
    <w:rsid w:val="00415D67"/>
    <w:rsid w:val="0041602E"/>
    <w:rsid w:val="00420023"/>
    <w:rsid w:val="00420509"/>
    <w:rsid w:val="00420666"/>
    <w:rsid w:val="00420817"/>
    <w:rsid w:val="0042082E"/>
    <w:rsid w:val="004228B2"/>
    <w:rsid w:val="00424147"/>
    <w:rsid w:val="00425E84"/>
    <w:rsid w:val="00430250"/>
    <w:rsid w:val="00433483"/>
    <w:rsid w:val="004336ED"/>
    <w:rsid w:val="00433BC6"/>
    <w:rsid w:val="0043601D"/>
    <w:rsid w:val="004362B8"/>
    <w:rsid w:val="00440E71"/>
    <w:rsid w:val="0044144B"/>
    <w:rsid w:val="00442363"/>
    <w:rsid w:val="00442F73"/>
    <w:rsid w:val="004473DE"/>
    <w:rsid w:val="0045005B"/>
    <w:rsid w:val="00450276"/>
    <w:rsid w:val="0045167C"/>
    <w:rsid w:val="004523E2"/>
    <w:rsid w:val="0045328D"/>
    <w:rsid w:val="004536DA"/>
    <w:rsid w:val="004564E9"/>
    <w:rsid w:val="00460CBD"/>
    <w:rsid w:val="00461133"/>
    <w:rsid w:val="004632F7"/>
    <w:rsid w:val="00463E8D"/>
    <w:rsid w:val="00464692"/>
    <w:rsid w:val="00465017"/>
    <w:rsid w:val="00465136"/>
    <w:rsid w:val="004675C6"/>
    <w:rsid w:val="00467699"/>
    <w:rsid w:val="004735FD"/>
    <w:rsid w:val="00473788"/>
    <w:rsid w:val="0047398C"/>
    <w:rsid w:val="00473A8C"/>
    <w:rsid w:val="004747D0"/>
    <w:rsid w:val="004764C1"/>
    <w:rsid w:val="00476CC2"/>
    <w:rsid w:val="00477C4F"/>
    <w:rsid w:val="00477F40"/>
    <w:rsid w:val="00480098"/>
    <w:rsid w:val="00481095"/>
    <w:rsid w:val="004815FE"/>
    <w:rsid w:val="00481A8D"/>
    <w:rsid w:val="0048201A"/>
    <w:rsid w:val="00482683"/>
    <w:rsid w:val="00482967"/>
    <w:rsid w:val="0048352A"/>
    <w:rsid w:val="00485711"/>
    <w:rsid w:val="00485ADB"/>
    <w:rsid w:val="0048632C"/>
    <w:rsid w:val="0048721A"/>
    <w:rsid w:val="00491050"/>
    <w:rsid w:val="0049174C"/>
    <w:rsid w:val="00491A44"/>
    <w:rsid w:val="004977C4"/>
    <w:rsid w:val="00497CAE"/>
    <w:rsid w:val="004A0D2F"/>
    <w:rsid w:val="004A1CAF"/>
    <w:rsid w:val="004A2C9D"/>
    <w:rsid w:val="004A38AB"/>
    <w:rsid w:val="004A40CC"/>
    <w:rsid w:val="004A427E"/>
    <w:rsid w:val="004A4B11"/>
    <w:rsid w:val="004A6A21"/>
    <w:rsid w:val="004A6D8F"/>
    <w:rsid w:val="004A6E43"/>
    <w:rsid w:val="004A6E67"/>
    <w:rsid w:val="004A7967"/>
    <w:rsid w:val="004B05D2"/>
    <w:rsid w:val="004B1DD8"/>
    <w:rsid w:val="004B2FB4"/>
    <w:rsid w:val="004B31D6"/>
    <w:rsid w:val="004B4B3A"/>
    <w:rsid w:val="004B5207"/>
    <w:rsid w:val="004B79A6"/>
    <w:rsid w:val="004C0A02"/>
    <w:rsid w:val="004C2FA5"/>
    <w:rsid w:val="004C55CF"/>
    <w:rsid w:val="004C59E6"/>
    <w:rsid w:val="004C7B89"/>
    <w:rsid w:val="004D0BAE"/>
    <w:rsid w:val="004D0DEE"/>
    <w:rsid w:val="004D1E28"/>
    <w:rsid w:val="004D1FE9"/>
    <w:rsid w:val="004D399C"/>
    <w:rsid w:val="004D5924"/>
    <w:rsid w:val="004D5E69"/>
    <w:rsid w:val="004D65EB"/>
    <w:rsid w:val="004D6FED"/>
    <w:rsid w:val="004D73B4"/>
    <w:rsid w:val="004E02DC"/>
    <w:rsid w:val="004E1590"/>
    <w:rsid w:val="004E1D8C"/>
    <w:rsid w:val="004E1DBA"/>
    <w:rsid w:val="004E20D6"/>
    <w:rsid w:val="004E223D"/>
    <w:rsid w:val="004E2D9B"/>
    <w:rsid w:val="004E58FD"/>
    <w:rsid w:val="004E5ACC"/>
    <w:rsid w:val="004E6C8F"/>
    <w:rsid w:val="004F04FA"/>
    <w:rsid w:val="004F2BBC"/>
    <w:rsid w:val="004F3339"/>
    <w:rsid w:val="004F3F04"/>
    <w:rsid w:val="004F61FB"/>
    <w:rsid w:val="004F7215"/>
    <w:rsid w:val="004F7D51"/>
    <w:rsid w:val="004F7EE8"/>
    <w:rsid w:val="005002DC"/>
    <w:rsid w:val="005014B0"/>
    <w:rsid w:val="005016E6"/>
    <w:rsid w:val="005030BC"/>
    <w:rsid w:val="005039E1"/>
    <w:rsid w:val="0050797E"/>
    <w:rsid w:val="00507C8A"/>
    <w:rsid w:val="0051212F"/>
    <w:rsid w:val="00513A9B"/>
    <w:rsid w:val="0051474A"/>
    <w:rsid w:val="005147BE"/>
    <w:rsid w:val="00515666"/>
    <w:rsid w:val="00516712"/>
    <w:rsid w:val="00523CE7"/>
    <w:rsid w:val="00524142"/>
    <w:rsid w:val="00524691"/>
    <w:rsid w:val="005248DB"/>
    <w:rsid w:val="00524D98"/>
    <w:rsid w:val="00526DF3"/>
    <w:rsid w:val="00530500"/>
    <w:rsid w:val="005305A8"/>
    <w:rsid w:val="00532443"/>
    <w:rsid w:val="0053494D"/>
    <w:rsid w:val="00535479"/>
    <w:rsid w:val="005357B4"/>
    <w:rsid w:val="005364E5"/>
    <w:rsid w:val="00536575"/>
    <w:rsid w:val="00537051"/>
    <w:rsid w:val="00537E34"/>
    <w:rsid w:val="0054190B"/>
    <w:rsid w:val="005437B5"/>
    <w:rsid w:val="00543920"/>
    <w:rsid w:val="005441B4"/>
    <w:rsid w:val="0054474E"/>
    <w:rsid w:val="00545875"/>
    <w:rsid w:val="0054634A"/>
    <w:rsid w:val="00547CE7"/>
    <w:rsid w:val="0055348D"/>
    <w:rsid w:val="00553495"/>
    <w:rsid w:val="005539FB"/>
    <w:rsid w:val="0055462C"/>
    <w:rsid w:val="00554CC2"/>
    <w:rsid w:val="00557332"/>
    <w:rsid w:val="00557B15"/>
    <w:rsid w:val="00557DDC"/>
    <w:rsid w:val="005602BF"/>
    <w:rsid w:val="00562190"/>
    <w:rsid w:val="005625CD"/>
    <w:rsid w:val="0056274A"/>
    <w:rsid w:val="0056391B"/>
    <w:rsid w:val="00570998"/>
    <w:rsid w:val="00571318"/>
    <w:rsid w:val="00574E91"/>
    <w:rsid w:val="0057526D"/>
    <w:rsid w:val="00575B58"/>
    <w:rsid w:val="00576A94"/>
    <w:rsid w:val="00577A3B"/>
    <w:rsid w:val="00577B5D"/>
    <w:rsid w:val="00582063"/>
    <w:rsid w:val="0058243F"/>
    <w:rsid w:val="005852B7"/>
    <w:rsid w:val="00585615"/>
    <w:rsid w:val="00586EC2"/>
    <w:rsid w:val="005908CF"/>
    <w:rsid w:val="005909D6"/>
    <w:rsid w:val="00590FCA"/>
    <w:rsid w:val="00593B56"/>
    <w:rsid w:val="00593E8C"/>
    <w:rsid w:val="00595A24"/>
    <w:rsid w:val="00595E59"/>
    <w:rsid w:val="0059723D"/>
    <w:rsid w:val="0059773C"/>
    <w:rsid w:val="00597A45"/>
    <w:rsid w:val="00597F24"/>
    <w:rsid w:val="00597FCC"/>
    <w:rsid w:val="005A1687"/>
    <w:rsid w:val="005A21D1"/>
    <w:rsid w:val="005A2257"/>
    <w:rsid w:val="005A377B"/>
    <w:rsid w:val="005A4DEF"/>
    <w:rsid w:val="005A7264"/>
    <w:rsid w:val="005B1F6B"/>
    <w:rsid w:val="005B42D3"/>
    <w:rsid w:val="005B54E3"/>
    <w:rsid w:val="005C05CA"/>
    <w:rsid w:val="005C143C"/>
    <w:rsid w:val="005C1C5C"/>
    <w:rsid w:val="005C23CE"/>
    <w:rsid w:val="005C2C2C"/>
    <w:rsid w:val="005C2FA8"/>
    <w:rsid w:val="005C3D45"/>
    <w:rsid w:val="005C64F1"/>
    <w:rsid w:val="005D15E4"/>
    <w:rsid w:val="005D225C"/>
    <w:rsid w:val="005D6DCC"/>
    <w:rsid w:val="005E07CF"/>
    <w:rsid w:val="005E142E"/>
    <w:rsid w:val="005E5725"/>
    <w:rsid w:val="005E59C6"/>
    <w:rsid w:val="005E71D8"/>
    <w:rsid w:val="005E7335"/>
    <w:rsid w:val="005E7654"/>
    <w:rsid w:val="005F0D06"/>
    <w:rsid w:val="005F27C1"/>
    <w:rsid w:val="005F4A7C"/>
    <w:rsid w:val="005F62D4"/>
    <w:rsid w:val="005F6BFC"/>
    <w:rsid w:val="005F6ECE"/>
    <w:rsid w:val="00602062"/>
    <w:rsid w:val="00603A07"/>
    <w:rsid w:val="00603E1C"/>
    <w:rsid w:val="00604442"/>
    <w:rsid w:val="00604CD9"/>
    <w:rsid w:val="00610952"/>
    <w:rsid w:val="00611641"/>
    <w:rsid w:val="00612B5E"/>
    <w:rsid w:val="006151C7"/>
    <w:rsid w:val="00615A3D"/>
    <w:rsid w:val="00616D5A"/>
    <w:rsid w:val="00616EA1"/>
    <w:rsid w:val="0062072A"/>
    <w:rsid w:val="00621083"/>
    <w:rsid w:val="00624BD7"/>
    <w:rsid w:val="006254FD"/>
    <w:rsid w:val="006311D6"/>
    <w:rsid w:val="00631576"/>
    <w:rsid w:val="0063374D"/>
    <w:rsid w:val="0063728F"/>
    <w:rsid w:val="0064026A"/>
    <w:rsid w:val="006402C7"/>
    <w:rsid w:val="006404E0"/>
    <w:rsid w:val="006407D7"/>
    <w:rsid w:val="006421DF"/>
    <w:rsid w:val="00643AF6"/>
    <w:rsid w:val="00643B5B"/>
    <w:rsid w:val="006448F8"/>
    <w:rsid w:val="0064544A"/>
    <w:rsid w:val="00647B90"/>
    <w:rsid w:val="00653239"/>
    <w:rsid w:val="00654FEB"/>
    <w:rsid w:val="00656D84"/>
    <w:rsid w:val="006573BF"/>
    <w:rsid w:val="00657E39"/>
    <w:rsid w:val="00660AD6"/>
    <w:rsid w:val="00660F72"/>
    <w:rsid w:val="00661EA7"/>
    <w:rsid w:val="00666023"/>
    <w:rsid w:val="00666053"/>
    <w:rsid w:val="00667972"/>
    <w:rsid w:val="00667BB3"/>
    <w:rsid w:val="006703D1"/>
    <w:rsid w:val="00670E14"/>
    <w:rsid w:val="006712A7"/>
    <w:rsid w:val="00671C50"/>
    <w:rsid w:val="006733F1"/>
    <w:rsid w:val="0067404A"/>
    <w:rsid w:val="00675151"/>
    <w:rsid w:val="00675523"/>
    <w:rsid w:val="00676AF4"/>
    <w:rsid w:val="0067799A"/>
    <w:rsid w:val="006779A4"/>
    <w:rsid w:val="00681480"/>
    <w:rsid w:val="00683DFC"/>
    <w:rsid w:val="006842F6"/>
    <w:rsid w:val="006849A8"/>
    <w:rsid w:val="00685FA8"/>
    <w:rsid w:val="0068655A"/>
    <w:rsid w:val="00687319"/>
    <w:rsid w:val="006918A2"/>
    <w:rsid w:val="00693993"/>
    <w:rsid w:val="0069583C"/>
    <w:rsid w:val="00695A89"/>
    <w:rsid w:val="00696A64"/>
    <w:rsid w:val="00696BCC"/>
    <w:rsid w:val="006A01BD"/>
    <w:rsid w:val="006A049E"/>
    <w:rsid w:val="006A110A"/>
    <w:rsid w:val="006A26BB"/>
    <w:rsid w:val="006A31BB"/>
    <w:rsid w:val="006A5DF2"/>
    <w:rsid w:val="006A69BA"/>
    <w:rsid w:val="006B0BE4"/>
    <w:rsid w:val="006B362B"/>
    <w:rsid w:val="006B3D08"/>
    <w:rsid w:val="006B4826"/>
    <w:rsid w:val="006B4890"/>
    <w:rsid w:val="006B4FDA"/>
    <w:rsid w:val="006B5F76"/>
    <w:rsid w:val="006B6F28"/>
    <w:rsid w:val="006B73CD"/>
    <w:rsid w:val="006B761D"/>
    <w:rsid w:val="006C0BAC"/>
    <w:rsid w:val="006C1218"/>
    <w:rsid w:val="006C2C29"/>
    <w:rsid w:val="006C3070"/>
    <w:rsid w:val="006C3620"/>
    <w:rsid w:val="006C6C40"/>
    <w:rsid w:val="006C78B1"/>
    <w:rsid w:val="006C7D42"/>
    <w:rsid w:val="006D186B"/>
    <w:rsid w:val="006D21E9"/>
    <w:rsid w:val="006D3E2D"/>
    <w:rsid w:val="006D69B5"/>
    <w:rsid w:val="006D74A0"/>
    <w:rsid w:val="006D7D6A"/>
    <w:rsid w:val="006E2927"/>
    <w:rsid w:val="006E36DA"/>
    <w:rsid w:val="006E387A"/>
    <w:rsid w:val="006E51C7"/>
    <w:rsid w:val="006E678F"/>
    <w:rsid w:val="006E6B8F"/>
    <w:rsid w:val="006E7F75"/>
    <w:rsid w:val="006F00C7"/>
    <w:rsid w:val="006F0527"/>
    <w:rsid w:val="006F0D5F"/>
    <w:rsid w:val="006F1079"/>
    <w:rsid w:val="006F14B0"/>
    <w:rsid w:val="006F2489"/>
    <w:rsid w:val="006F259C"/>
    <w:rsid w:val="006F27C3"/>
    <w:rsid w:val="006F376F"/>
    <w:rsid w:val="006F566F"/>
    <w:rsid w:val="006F5B2F"/>
    <w:rsid w:val="006F6270"/>
    <w:rsid w:val="006F73DD"/>
    <w:rsid w:val="006F75D6"/>
    <w:rsid w:val="00700C1B"/>
    <w:rsid w:val="00700C9C"/>
    <w:rsid w:val="00701E2B"/>
    <w:rsid w:val="00702AFE"/>
    <w:rsid w:val="00702DB7"/>
    <w:rsid w:val="0070377B"/>
    <w:rsid w:val="00704857"/>
    <w:rsid w:val="00706B94"/>
    <w:rsid w:val="007106F2"/>
    <w:rsid w:val="00710F01"/>
    <w:rsid w:val="00712ABF"/>
    <w:rsid w:val="007131A8"/>
    <w:rsid w:val="007137E6"/>
    <w:rsid w:val="00713D30"/>
    <w:rsid w:val="00715D04"/>
    <w:rsid w:val="0071659A"/>
    <w:rsid w:val="00716C38"/>
    <w:rsid w:val="00717C32"/>
    <w:rsid w:val="007204EA"/>
    <w:rsid w:val="00721DD3"/>
    <w:rsid w:val="0072217F"/>
    <w:rsid w:val="00722454"/>
    <w:rsid w:val="007230AC"/>
    <w:rsid w:val="00724AA8"/>
    <w:rsid w:val="00725B87"/>
    <w:rsid w:val="0072702D"/>
    <w:rsid w:val="0072716B"/>
    <w:rsid w:val="007273B8"/>
    <w:rsid w:val="007277BA"/>
    <w:rsid w:val="00731463"/>
    <w:rsid w:val="00732179"/>
    <w:rsid w:val="007325C0"/>
    <w:rsid w:val="00733B86"/>
    <w:rsid w:val="007343CE"/>
    <w:rsid w:val="00734D17"/>
    <w:rsid w:val="00735880"/>
    <w:rsid w:val="0073691B"/>
    <w:rsid w:val="0074178A"/>
    <w:rsid w:val="00741B26"/>
    <w:rsid w:val="0074506C"/>
    <w:rsid w:val="00745143"/>
    <w:rsid w:val="007453A7"/>
    <w:rsid w:val="00752517"/>
    <w:rsid w:val="00757231"/>
    <w:rsid w:val="00757ABA"/>
    <w:rsid w:val="00760438"/>
    <w:rsid w:val="00762126"/>
    <w:rsid w:val="00763B2C"/>
    <w:rsid w:val="00766B82"/>
    <w:rsid w:val="00767D2A"/>
    <w:rsid w:val="00770C5B"/>
    <w:rsid w:val="00771B85"/>
    <w:rsid w:val="00772209"/>
    <w:rsid w:val="007723B1"/>
    <w:rsid w:val="007733B8"/>
    <w:rsid w:val="0077404B"/>
    <w:rsid w:val="00774CEE"/>
    <w:rsid w:val="007750D2"/>
    <w:rsid w:val="00777233"/>
    <w:rsid w:val="00781358"/>
    <w:rsid w:val="00781B86"/>
    <w:rsid w:val="00782EE3"/>
    <w:rsid w:val="00784634"/>
    <w:rsid w:val="007849CD"/>
    <w:rsid w:val="007852F3"/>
    <w:rsid w:val="00786B40"/>
    <w:rsid w:val="007905EB"/>
    <w:rsid w:val="00792DF7"/>
    <w:rsid w:val="00793C1D"/>
    <w:rsid w:val="0079476D"/>
    <w:rsid w:val="007A05AC"/>
    <w:rsid w:val="007A2A2D"/>
    <w:rsid w:val="007A49EF"/>
    <w:rsid w:val="007A52CA"/>
    <w:rsid w:val="007A58BA"/>
    <w:rsid w:val="007A6496"/>
    <w:rsid w:val="007A6A77"/>
    <w:rsid w:val="007A6BB8"/>
    <w:rsid w:val="007B1973"/>
    <w:rsid w:val="007B2069"/>
    <w:rsid w:val="007B543E"/>
    <w:rsid w:val="007B74D4"/>
    <w:rsid w:val="007C1301"/>
    <w:rsid w:val="007C2414"/>
    <w:rsid w:val="007C3246"/>
    <w:rsid w:val="007C7174"/>
    <w:rsid w:val="007C7A75"/>
    <w:rsid w:val="007D1104"/>
    <w:rsid w:val="007D2E5D"/>
    <w:rsid w:val="007D31E3"/>
    <w:rsid w:val="007D4175"/>
    <w:rsid w:val="007D44A1"/>
    <w:rsid w:val="007D7FAD"/>
    <w:rsid w:val="007E0491"/>
    <w:rsid w:val="007E073D"/>
    <w:rsid w:val="007E080E"/>
    <w:rsid w:val="007E0DC0"/>
    <w:rsid w:val="007E147B"/>
    <w:rsid w:val="007E17FA"/>
    <w:rsid w:val="007E1AA2"/>
    <w:rsid w:val="007E1BA7"/>
    <w:rsid w:val="007E1BD0"/>
    <w:rsid w:val="007E2177"/>
    <w:rsid w:val="007E395F"/>
    <w:rsid w:val="007E416D"/>
    <w:rsid w:val="007E4D1B"/>
    <w:rsid w:val="007E7AA7"/>
    <w:rsid w:val="007F0D02"/>
    <w:rsid w:val="007F17ED"/>
    <w:rsid w:val="007F62CB"/>
    <w:rsid w:val="007F65AD"/>
    <w:rsid w:val="007F7017"/>
    <w:rsid w:val="007F75E8"/>
    <w:rsid w:val="007F79F9"/>
    <w:rsid w:val="0080211E"/>
    <w:rsid w:val="00802885"/>
    <w:rsid w:val="008035EE"/>
    <w:rsid w:val="0080441C"/>
    <w:rsid w:val="00804B2B"/>
    <w:rsid w:val="00804CB3"/>
    <w:rsid w:val="00804EFF"/>
    <w:rsid w:val="00805769"/>
    <w:rsid w:val="00807FCC"/>
    <w:rsid w:val="00810E0A"/>
    <w:rsid w:val="008125EC"/>
    <w:rsid w:val="0081423D"/>
    <w:rsid w:val="00815A34"/>
    <w:rsid w:val="00815F85"/>
    <w:rsid w:val="00815F96"/>
    <w:rsid w:val="008161A3"/>
    <w:rsid w:val="008163CB"/>
    <w:rsid w:val="00816698"/>
    <w:rsid w:val="00817F74"/>
    <w:rsid w:val="0082015E"/>
    <w:rsid w:val="00820309"/>
    <w:rsid w:val="008218FC"/>
    <w:rsid w:val="00821DDD"/>
    <w:rsid w:val="00823828"/>
    <w:rsid w:val="008261B3"/>
    <w:rsid w:val="0082634F"/>
    <w:rsid w:val="00826595"/>
    <w:rsid w:val="00826B63"/>
    <w:rsid w:val="00826E73"/>
    <w:rsid w:val="00827A9B"/>
    <w:rsid w:val="00830770"/>
    <w:rsid w:val="0083254E"/>
    <w:rsid w:val="008328CC"/>
    <w:rsid w:val="00832E51"/>
    <w:rsid w:val="00833FEA"/>
    <w:rsid w:val="00835245"/>
    <w:rsid w:val="00835BDD"/>
    <w:rsid w:val="00835D43"/>
    <w:rsid w:val="00836230"/>
    <w:rsid w:val="00837409"/>
    <w:rsid w:val="008401C6"/>
    <w:rsid w:val="00840B18"/>
    <w:rsid w:val="00841CF2"/>
    <w:rsid w:val="00842A59"/>
    <w:rsid w:val="008434CE"/>
    <w:rsid w:val="0084384F"/>
    <w:rsid w:val="00843AF5"/>
    <w:rsid w:val="00843EB3"/>
    <w:rsid w:val="00846A00"/>
    <w:rsid w:val="008508E4"/>
    <w:rsid w:val="00852F0F"/>
    <w:rsid w:val="008536D1"/>
    <w:rsid w:val="008548A7"/>
    <w:rsid w:val="008558D4"/>
    <w:rsid w:val="008559B4"/>
    <w:rsid w:val="00855ED8"/>
    <w:rsid w:val="008571B0"/>
    <w:rsid w:val="008602C6"/>
    <w:rsid w:val="008630A1"/>
    <w:rsid w:val="00864DD5"/>
    <w:rsid w:val="00865560"/>
    <w:rsid w:val="00866D48"/>
    <w:rsid w:val="00870564"/>
    <w:rsid w:val="00872F98"/>
    <w:rsid w:val="00873A9D"/>
    <w:rsid w:val="00873E10"/>
    <w:rsid w:val="00874BA0"/>
    <w:rsid w:val="00877805"/>
    <w:rsid w:val="008808DA"/>
    <w:rsid w:val="00881592"/>
    <w:rsid w:val="00881F2C"/>
    <w:rsid w:val="008820EE"/>
    <w:rsid w:val="00882782"/>
    <w:rsid w:val="00886ADF"/>
    <w:rsid w:val="00887C6D"/>
    <w:rsid w:val="00890D51"/>
    <w:rsid w:val="00891028"/>
    <w:rsid w:val="008913D6"/>
    <w:rsid w:val="0089199E"/>
    <w:rsid w:val="00892780"/>
    <w:rsid w:val="008927E4"/>
    <w:rsid w:val="00892CC4"/>
    <w:rsid w:val="00893F97"/>
    <w:rsid w:val="0089511E"/>
    <w:rsid w:val="00896581"/>
    <w:rsid w:val="008974B6"/>
    <w:rsid w:val="0089758B"/>
    <w:rsid w:val="008977A5"/>
    <w:rsid w:val="00897A86"/>
    <w:rsid w:val="008A02F5"/>
    <w:rsid w:val="008A38B5"/>
    <w:rsid w:val="008A45A7"/>
    <w:rsid w:val="008A45E0"/>
    <w:rsid w:val="008A46CC"/>
    <w:rsid w:val="008A652B"/>
    <w:rsid w:val="008A6CE7"/>
    <w:rsid w:val="008A7B50"/>
    <w:rsid w:val="008B11E1"/>
    <w:rsid w:val="008B1360"/>
    <w:rsid w:val="008B1DC5"/>
    <w:rsid w:val="008B458D"/>
    <w:rsid w:val="008B4BFE"/>
    <w:rsid w:val="008B5BF1"/>
    <w:rsid w:val="008B777B"/>
    <w:rsid w:val="008B79F7"/>
    <w:rsid w:val="008C098B"/>
    <w:rsid w:val="008C0C08"/>
    <w:rsid w:val="008C1624"/>
    <w:rsid w:val="008C306F"/>
    <w:rsid w:val="008C39C2"/>
    <w:rsid w:val="008C4321"/>
    <w:rsid w:val="008C4E9C"/>
    <w:rsid w:val="008C7A47"/>
    <w:rsid w:val="008D0479"/>
    <w:rsid w:val="008D126F"/>
    <w:rsid w:val="008D16F1"/>
    <w:rsid w:val="008D173C"/>
    <w:rsid w:val="008D2AC7"/>
    <w:rsid w:val="008D449E"/>
    <w:rsid w:val="008D4D3C"/>
    <w:rsid w:val="008D521B"/>
    <w:rsid w:val="008E0E5C"/>
    <w:rsid w:val="008E2519"/>
    <w:rsid w:val="008E2A8A"/>
    <w:rsid w:val="008E2ED8"/>
    <w:rsid w:val="008E32D4"/>
    <w:rsid w:val="008E43CC"/>
    <w:rsid w:val="008E4797"/>
    <w:rsid w:val="008E47BA"/>
    <w:rsid w:val="008E4BC4"/>
    <w:rsid w:val="008E6420"/>
    <w:rsid w:val="008E72FA"/>
    <w:rsid w:val="008F3F8F"/>
    <w:rsid w:val="008F55ED"/>
    <w:rsid w:val="008F5AD7"/>
    <w:rsid w:val="008F7D79"/>
    <w:rsid w:val="008F7E6D"/>
    <w:rsid w:val="009008F2"/>
    <w:rsid w:val="00900B42"/>
    <w:rsid w:val="0090157D"/>
    <w:rsid w:val="009022EA"/>
    <w:rsid w:val="0090252C"/>
    <w:rsid w:val="00903C6D"/>
    <w:rsid w:val="009042A6"/>
    <w:rsid w:val="0090499D"/>
    <w:rsid w:val="00905485"/>
    <w:rsid w:val="00905FB3"/>
    <w:rsid w:val="009066B8"/>
    <w:rsid w:val="009134C9"/>
    <w:rsid w:val="00913ED5"/>
    <w:rsid w:val="00916049"/>
    <w:rsid w:val="0091615F"/>
    <w:rsid w:val="009164C4"/>
    <w:rsid w:val="009173CC"/>
    <w:rsid w:val="00917F72"/>
    <w:rsid w:val="00917F76"/>
    <w:rsid w:val="00921024"/>
    <w:rsid w:val="0092123A"/>
    <w:rsid w:val="00923C0E"/>
    <w:rsid w:val="00924F91"/>
    <w:rsid w:val="009329E7"/>
    <w:rsid w:val="009355A8"/>
    <w:rsid w:val="00936E21"/>
    <w:rsid w:val="009376A3"/>
    <w:rsid w:val="00937A7F"/>
    <w:rsid w:val="00940EDC"/>
    <w:rsid w:val="00941C96"/>
    <w:rsid w:val="00941FFE"/>
    <w:rsid w:val="009436ED"/>
    <w:rsid w:val="00943A52"/>
    <w:rsid w:val="00944ACF"/>
    <w:rsid w:val="00944F89"/>
    <w:rsid w:val="009459C6"/>
    <w:rsid w:val="0094623E"/>
    <w:rsid w:val="009467CA"/>
    <w:rsid w:val="00946AA0"/>
    <w:rsid w:val="009470B8"/>
    <w:rsid w:val="00947229"/>
    <w:rsid w:val="009478F2"/>
    <w:rsid w:val="00953039"/>
    <w:rsid w:val="0095334E"/>
    <w:rsid w:val="0095351E"/>
    <w:rsid w:val="00953976"/>
    <w:rsid w:val="00955A39"/>
    <w:rsid w:val="00957121"/>
    <w:rsid w:val="0095795C"/>
    <w:rsid w:val="00960708"/>
    <w:rsid w:val="00960B33"/>
    <w:rsid w:val="009610AB"/>
    <w:rsid w:val="00961677"/>
    <w:rsid w:val="009636F8"/>
    <w:rsid w:val="00963D5F"/>
    <w:rsid w:val="00964AA0"/>
    <w:rsid w:val="00965ACC"/>
    <w:rsid w:val="00965EFC"/>
    <w:rsid w:val="00965FC4"/>
    <w:rsid w:val="0097016B"/>
    <w:rsid w:val="009722DC"/>
    <w:rsid w:val="00972972"/>
    <w:rsid w:val="00973917"/>
    <w:rsid w:val="0097414D"/>
    <w:rsid w:val="009745A3"/>
    <w:rsid w:val="00974733"/>
    <w:rsid w:val="00974E41"/>
    <w:rsid w:val="00976B8F"/>
    <w:rsid w:val="0097770D"/>
    <w:rsid w:val="00981943"/>
    <w:rsid w:val="009840F1"/>
    <w:rsid w:val="00985453"/>
    <w:rsid w:val="0098590C"/>
    <w:rsid w:val="00986F06"/>
    <w:rsid w:val="00987052"/>
    <w:rsid w:val="00987C2E"/>
    <w:rsid w:val="00990813"/>
    <w:rsid w:val="00990F65"/>
    <w:rsid w:val="0099167A"/>
    <w:rsid w:val="00991C2D"/>
    <w:rsid w:val="00991CE7"/>
    <w:rsid w:val="00994440"/>
    <w:rsid w:val="00996287"/>
    <w:rsid w:val="00997BCC"/>
    <w:rsid w:val="00997D67"/>
    <w:rsid w:val="009A191F"/>
    <w:rsid w:val="009A24FF"/>
    <w:rsid w:val="009A2F07"/>
    <w:rsid w:val="009A5F22"/>
    <w:rsid w:val="009A6DAD"/>
    <w:rsid w:val="009A7081"/>
    <w:rsid w:val="009A7225"/>
    <w:rsid w:val="009B115C"/>
    <w:rsid w:val="009B28F0"/>
    <w:rsid w:val="009B66E1"/>
    <w:rsid w:val="009C1456"/>
    <w:rsid w:val="009C1526"/>
    <w:rsid w:val="009C1811"/>
    <w:rsid w:val="009C1B3E"/>
    <w:rsid w:val="009C2A0C"/>
    <w:rsid w:val="009C3175"/>
    <w:rsid w:val="009C374C"/>
    <w:rsid w:val="009C3EEC"/>
    <w:rsid w:val="009C4805"/>
    <w:rsid w:val="009C4F64"/>
    <w:rsid w:val="009C641D"/>
    <w:rsid w:val="009C6788"/>
    <w:rsid w:val="009C7129"/>
    <w:rsid w:val="009C7710"/>
    <w:rsid w:val="009C7AC5"/>
    <w:rsid w:val="009C7DE3"/>
    <w:rsid w:val="009D1391"/>
    <w:rsid w:val="009D1C80"/>
    <w:rsid w:val="009D3FF8"/>
    <w:rsid w:val="009D5492"/>
    <w:rsid w:val="009D73EB"/>
    <w:rsid w:val="009D7419"/>
    <w:rsid w:val="009D76E5"/>
    <w:rsid w:val="009D77D6"/>
    <w:rsid w:val="009E0A96"/>
    <w:rsid w:val="009E0BE0"/>
    <w:rsid w:val="009E30E8"/>
    <w:rsid w:val="009E3332"/>
    <w:rsid w:val="009E4C7C"/>
    <w:rsid w:val="009E5996"/>
    <w:rsid w:val="009E5E14"/>
    <w:rsid w:val="009E66E5"/>
    <w:rsid w:val="009E689D"/>
    <w:rsid w:val="009E7B46"/>
    <w:rsid w:val="009F0111"/>
    <w:rsid w:val="009F290B"/>
    <w:rsid w:val="009F3192"/>
    <w:rsid w:val="009F3A4F"/>
    <w:rsid w:val="009F3D9D"/>
    <w:rsid w:val="009F4388"/>
    <w:rsid w:val="009F5855"/>
    <w:rsid w:val="009F5B5B"/>
    <w:rsid w:val="009F6161"/>
    <w:rsid w:val="009F7387"/>
    <w:rsid w:val="009F7612"/>
    <w:rsid w:val="009F790B"/>
    <w:rsid w:val="00A00942"/>
    <w:rsid w:val="00A019CA"/>
    <w:rsid w:val="00A026E7"/>
    <w:rsid w:val="00A0374D"/>
    <w:rsid w:val="00A051AE"/>
    <w:rsid w:val="00A060E0"/>
    <w:rsid w:val="00A06279"/>
    <w:rsid w:val="00A07F63"/>
    <w:rsid w:val="00A11021"/>
    <w:rsid w:val="00A11DA8"/>
    <w:rsid w:val="00A11DEE"/>
    <w:rsid w:val="00A125C4"/>
    <w:rsid w:val="00A127C3"/>
    <w:rsid w:val="00A12F2A"/>
    <w:rsid w:val="00A138B4"/>
    <w:rsid w:val="00A1458E"/>
    <w:rsid w:val="00A15775"/>
    <w:rsid w:val="00A15882"/>
    <w:rsid w:val="00A17975"/>
    <w:rsid w:val="00A20E1C"/>
    <w:rsid w:val="00A21DC9"/>
    <w:rsid w:val="00A22003"/>
    <w:rsid w:val="00A325E0"/>
    <w:rsid w:val="00A33FC5"/>
    <w:rsid w:val="00A348AD"/>
    <w:rsid w:val="00A34C52"/>
    <w:rsid w:val="00A3775D"/>
    <w:rsid w:val="00A40931"/>
    <w:rsid w:val="00A425DF"/>
    <w:rsid w:val="00A42CA7"/>
    <w:rsid w:val="00A44093"/>
    <w:rsid w:val="00A445AF"/>
    <w:rsid w:val="00A44B14"/>
    <w:rsid w:val="00A45958"/>
    <w:rsid w:val="00A5068D"/>
    <w:rsid w:val="00A50AC8"/>
    <w:rsid w:val="00A524F8"/>
    <w:rsid w:val="00A5368D"/>
    <w:rsid w:val="00A53CC5"/>
    <w:rsid w:val="00A55A0F"/>
    <w:rsid w:val="00A562A4"/>
    <w:rsid w:val="00A5636C"/>
    <w:rsid w:val="00A56CB1"/>
    <w:rsid w:val="00A56E7B"/>
    <w:rsid w:val="00A56F8F"/>
    <w:rsid w:val="00A60102"/>
    <w:rsid w:val="00A61573"/>
    <w:rsid w:val="00A656C3"/>
    <w:rsid w:val="00A67C3A"/>
    <w:rsid w:val="00A73923"/>
    <w:rsid w:val="00A74B6F"/>
    <w:rsid w:val="00A76125"/>
    <w:rsid w:val="00A7647A"/>
    <w:rsid w:val="00A778B5"/>
    <w:rsid w:val="00A80E8D"/>
    <w:rsid w:val="00A82AAB"/>
    <w:rsid w:val="00A82F86"/>
    <w:rsid w:val="00A844DE"/>
    <w:rsid w:val="00A84778"/>
    <w:rsid w:val="00A8530D"/>
    <w:rsid w:val="00A86E7E"/>
    <w:rsid w:val="00A87392"/>
    <w:rsid w:val="00A8742F"/>
    <w:rsid w:val="00A87ADE"/>
    <w:rsid w:val="00A907D2"/>
    <w:rsid w:val="00A90F9B"/>
    <w:rsid w:val="00A91427"/>
    <w:rsid w:val="00A915F6"/>
    <w:rsid w:val="00A925FB"/>
    <w:rsid w:val="00A94C7B"/>
    <w:rsid w:val="00AA0E69"/>
    <w:rsid w:val="00AA1488"/>
    <w:rsid w:val="00AA21ED"/>
    <w:rsid w:val="00AA246C"/>
    <w:rsid w:val="00AA39D4"/>
    <w:rsid w:val="00AA3CB9"/>
    <w:rsid w:val="00AA3D02"/>
    <w:rsid w:val="00AA48DC"/>
    <w:rsid w:val="00AA6346"/>
    <w:rsid w:val="00AA7183"/>
    <w:rsid w:val="00AA785F"/>
    <w:rsid w:val="00AA7D5E"/>
    <w:rsid w:val="00AB232F"/>
    <w:rsid w:val="00AB35F5"/>
    <w:rsid w:val="00AB3DB0"/>
    <w:rsid w:val="00AB4790"/>
    <w:rsid w:val="00AB6B3C"/>
    <w:rsid w:val="00AB7518"/>
    <w:rsid w:val="00AB798D"/>
    <w:rsid w:val="00AC0317"/>
    <w:rsid w:val="00AC0D05"/>
    <w:rsid w:val="00AC3A87"/>
    <w:rsid w:val="00AC4FE8"/>
    <w:rsid w:val="00AC57C9"/>
    <w:rsid w:val="00AC67E0"/>
    <w:rsid w:val="00AC6B21"/>
    <w:rsid w:val="00AC6BFC"/>
    <w:rsid w:val="00AC7B92"/>
    <w:rsid w:val="00AC7F76"/>
    <w:rsid w:val="00AD11C7"/>
    <w:rsid w:val="00AD7BF5"/>
    <w:rsid w:val="00AE0812"/>
    <w:rsid w:val="00AE2673"/>
    <w:rsid w:val="00AE3964"/>
    <w:rsid w:val="00AE669A"/>
    <w:rsid w:val="00AE712C"/>
    <w:rsid w:val="00AE7E60"/>
    <w:rsid w:val="00AF1C31"/>
    <w:rsid w:val="00AF2B0A"/>
    <w:rsid w:val="00AF2F31"/>
    <w:rsid w:val="00AF30BD"/>
    <w:rsid w:val="00AF436C"/>
    <w:rsid w:val="00AF461E"/>
    <w:rsid w:val="00AF5853"/>
    <w:rsid w:val="00AF5988"/>
    <w:rsid w:val="00AF61E5"/>
    <w:rsid w:val="00AF714C"/>
    <w:rsid w:val="00AF749D"/>
    <w:rsid w:val="00B01472"/>
    <w:rsid w:val="00B017B5"/>
    <w:rsid w:val="00B01FDD"/>
    <w:rsid w:val="00B0206D"/>
    <w:rsid w:val="00B02277"/>
    <w:rsid w:val="00B02DB1"/>
    <w:rsid w:val="00B036D8"/>
    <w:rsid w:val="00B039C7"/>
    <w:rsid w:val="00B03C6D"/>
    <w:rsid w:val="00B0536D"/>
    <w:rsid w:val="00B06081"/>
    <w:rsid w:val="00B06FBB"/>
    <w:rsid w:val="00B0743A"/>
    <w:rsid w:val="00B101F1"/>
    <w:rsid w:val="00B1234D"/>
    <w:rsid w:val="00B13B95"/>
    <w:rsid w:val="00B13BE7"/>
    <w:rsid w:val="00B16E52"/>
    <w:rsid w:val="00B2032B"/>
    <w:rsid w:val="00B21760"/>
    <w:rsid w:val="00B221A4"/>
    <w:rsid w:val="00B2385E"/>
    <w:rsid w:val="00B266FB"/>
    <w:rsid w:val="00B26EBB"/>
    <w:rsid w:val="00B27849"/>
    <w:rsid w:val="00B27BD1"/>
    <w:rsid w:val="00B30AAE"/>
    <w:rsid w:val="00B315B6"/>
    <w:rsid w:val="00B31A79"/>
    <w:rsid w:val="00B31D72"/>
    <w:rsid w:val="00B3394D"/>
    <w:rsid w:val="00B33958"/>
    <w:rsid w:val="00B34C8A"/>
    <w:rsid w:val="00B378D1"/>
    <w:rsid w:val="00B37E64"/>
    <w:rsid w:val="00B4026F"/>
    <w:rsid w:val="00B402CF"/>
    <w:rsid w:val="00B4034F"/>
    <w:rsid w:val="00B408BE"/>
    <w:rsid w:val="00B426E3"/>
    <w:rsid w:val="00B42BF7"/>
    <w:rsid w:val="00B430B3"/>
    <w:rsid w:val="00B435C4"/>
    <w:rsid w:val="00B443C0"/>
    <w:rsid w:val="00B44445"/>
    <w:rsid w:val="00B4561B"/>
    <w:rsid w:val="00B463EF"/>
    <w:rsid w:val="00B46693"/>
    <w:rsid w:val="00B47803"/>
    <w:rsid w:val="00B47BA2"/>
    <w:rsid w:val="00B5040D"/>
    <w:rsid w:val="00B50783"/>
    <w:rsid w:val="00B523FC"/>
    <w:rsid w:val="00B54E57"/>
    <w:rsid w:val="00B55781"/>
    <w:rsid w:val="00B55E4D"/>
    <w:rsid w:val="00B576A9"/>
    <w:rsid w:val="00B57D07"/>
    <w:rsid w:val="00B57E68"/>
    <w:rsid w:val="00B60582"/>
    <w:rsid w:val="00B6346C"/>
    <w:rsid w:val="00B634D6"/>
    <w:rsid w:val="00B66049"/>
    <w:rsid w:val="00B70088"/>
    <w:rsid w:val="00B72F42"/>
    <w:rsid w:val="00B72F63"/>
    <w:rsid w:val="00B7368C"/>
    <w:rsid w:val="00B74788"/>
    <w:rsid w:val="00B7570D"/>
    <w:rsid w:val="00B75C97"/>
    <w:rsid w:val="00B80F2E"/>
    <w:rsid w:val="00B8208E"/>
    <w:rsid w:val="00B82A2F"/>
    <w:rsid w:val="00B84E20"/>
    <w:rsid w:val="00B91C1D"/>
    <w:rsid w:val="00B91EEC"/>
    <w:rsid w:val="00B93261"/>
    <w:rsid w:val="00B93508"/>
    <w:rsid w:val="00B94E68"/>
    <w:rsid w:val="00B967EB"/>
    <w:rsid w:val="00B96962"/>
    <w:rsid w:val="00BA0986"/>
    <w:rsid w:val="00BA2EAF"/>
    <w:rsid w:val="00BA3113"/>
    <w:rsid w:val="00BA5585"/>
    <w:rsid w:val="00BA6CA0"/>
    <w:rsid w:val="00BA7690"/>
    <w:rsid w:val="00BB0646"/>
    <w:rsid w:val="00BB2897"/>
    <w:rsid w:val="00BB28A4"/>
    <w:rsid w:val="00BB2A43"/>
    <w:rsid w:val="00BB2ED5"/>
    <w:rsid w:val="00BB4516"/>
    <w:rsid w:val="00BB47E0"/>
    <w:rsid w:val="00BB4DA9"/>
    <w:rsid w:val="00BB73C9"/>
    <w:rsid w:val="00BB7450"/>
    <w:rsid w:val="00BC01C0"/>
    <w:rsid w:val="00BC0A4A"/>
    <w:rsid w:val="00BC2905"/>
    <w:rsid w:val="00BC2DA8"/>
    <w:rsid w:val="00BC36FE"/>
    <w:rsid w:val="00BC3D91"/>
    <w:rsid w:val="00BC503B"/>
    <w:rsid w:val="00BC6C62"/>
    <w:rsid w:val="00BC6C6B"/>
    <w:rsid w:val="00BC7117"/>
    <w:rsid w:val="00BC777E"/>
    <w:rsid w:val="00BD122C"/>
    <w:rsid w:val="00BD3035"/>
    <w:rsid w:val="00BD33F5"/>
    <w:rsid w:val="00BD51FD"/>
    <w:rsid w:val="00BD5DE4"/>
    <w:rsid w:val="00BD7A3C"/>
    <w:rsid w:val="00BE0361"/>
    <w:rsid w:val="00BE0B52"/>
    <w:rsid w:val="00BE0B53"/>
    <w:rsid w:val="00BE154F"/>
    <w:rsid w:val="00BE2024"/>
    <w:rsid w:val="00BE27E6"/>
    <w:rsid w:val="00BE43AA"/>
    <w:rsid w:val="00BE45F2"/>
    <w:rsid w:val="00BE6EF6"/>
    <w:rsid w:val="00BF10C1"/>
    <w:rsid w:val="00BF2243"/>
    <w:rsid w:val="00BF2B26"/>
    <w:rsid w:val="00BF339D"/>
    <w:rsid w:val="00BF3858"/>
    <w:rsid w:val="00BF4514"/>
    <w:rsid w:val="00C0061B"/>
    <w:rsid w:val="00C00B33"/>
    <w:rsid w:val="00C042B9"/>
    <w:rsid w:val="00C0451D"/>
    <w:rsid w:val="00C04E46"/>
    <w:rsid w:val="00C050FD"/>
    <w:rsid w:val="00C05BD7"/>
    <w:rsid w:val="00C05EFE"/>
    <w:rsid w:val="00C06A9A"/>
    <w:rsid w:val="00C06B27"/>
    <w:rsid w:val="00C06E62"/>
    <w:rsid w:val="00C0703B"/>
    <w:rsid w:val="00C105AC"/>
    <w:rsid w:val="00C114A0"/>
    <w:rsid w:val="00C1173A"/>
    <w:rsid w:val="00C117D3"/>
    <w:rsid w:val="00C12452"/>
    <w:rsid w:val="00C1266E"/>
    <w:rsid w:val="00C135FA"/>
    <w:rsid w:val="00C144D4"/>
    <w:rsid w:val="00C17184"/>
    <w:rsid w:val="00C21D11"/>
    <w:rsid w:val="00C24742"/>
    <w:rsid w:val="00C2480B"/>
    <w:rsid w:val="00C24AA4"/>
    <w:rsid w:val="00C25579"/>
    <w:rsid w:val="00C26C0E"/>
    <w:rsid w:val="00C275C4"/>
    <w:rsid w:val="00C32900"/>
    <w:rsid w:val="00C33174"/>
    <w:rsid w:val="00C3325F"/>
    <w:rsid w:val="00C33D35"/>
    <w:rsid w:val="00C34A98"/>
    <w:rsid w:val="00C351A3"/>
    <w:rsid w:val="00C3576B"/>
    <w:rsid w:val="00C35CFB"/>
    <w:rsid w:val="00C366FE"/>
    <w:rsid w:val="00C4052B"/>
    <w:rsid w:val="00C407ED"/>
    <w:rsid w:val="00C40860"/>
    <w:rsid w:val="00C43AF1"/>
    <w:rsid w:val="00C443EE"/>
    <w:rsid w:val="00C464FD"/>
    <w:rsid w:val="00C51B94"/>
    <w:rsid w:val="00C52C27"/>
    <w:rsid w:val="00C53511"/>
    <w:rsid w:val="00C5365C"/>
    <w:rsid w:val="00C53EC0"/>
    <w:rsid w:val="00C55FF1"/>
    <w:rsid w:val="00C56843"/>
    <w:rsid w:val="00C57100"/>
    <w:rsid w:val="00C62DE3"/>
    <w:rsid w:val="00C67BCB"/>
    <w:rsid w:val="00C67D5B"/>
    <w:rsid w:val="00C73C23"/>
    <w:rsid w:val="00C749ED"/>
    <w:rsid w:val="00C752FE"/>
    <w:rsid w:val="00C75D6C"/>
    <w:rsid w:val="00C76170"/>
    <w:rsid w:val="00C76F8D"/>
    <w:rsid w:val="00C77347"/>
    <w:rsid w:val="00C77D83"/>
    <w:rsid w:val="00C80A52"/>
    <w:rsid w:val="00C81200"/>
    <w:rsid w:val="00C82639"/>
    <w:rsid w:val="00C82B40"/>
    <w:rsid w:val="00C83F1C"/>
    <w:rsid w:val="00C83F22"/>
    <w:rsid w:val="00C8412F"/>
    <w:rsid w:val="00C84D58"/>
    <w:rsid w:val="00C8534E"/>
    <w:rsid w:val="00C900F3"/>
    <w:rsid w:val="00C90491"/>
    <w:rsid w:val="00C92954"/>
    <w:rsid w:val="00C93509"/>
    <w:rsid w:val="00C9444E"/>
    <w:rsid w:val="00C951D6"/>
    <w:rsid w:val="00C9689E"/>
    <w:rsid w:val="00C97969"/>
    <w:rsid w:val="00C97D6F"/>
    <w:rsid w:val="00CA0D47"/>
    <w:rsid w:val="00CA352B"/>
    <w:rsid w:val="00CA5DFA"/>
    <w:rsid w:val="00CA626D"/>
    <w:rsid w:val="00CA73D5"/>
    <w:rsid w:val="00CA7B3F"/>
    <w:rsid w:val="00CB1CE2"/>
    <w:rsid w:val="00CB2365"/>
    <w:rsid w:val="00CB2A73"/>
    <w:rsid w:val="00CB317F"/>
    <w:rsid w:val="00CB5336"/>
    <w:rsid w:val="00CC22C6"/>
    <w:rsid w:val="00CC26B9"/>
    <w:rsid w:val="00CC293F"/>
    <w:rsid w:val="00CC6DF0"/>
    <w:rsid w:val="00CC7964"/>
    <w:rsid w:val="00CC7DC4"/>
    <w:rsid w:val="00CD07FA"/>
    <w:rsid w:val="00CD163E"/>
    <w:rsid w:val="00CD27F0"/>
    <w:rsid w:val="00CD2913"/>
    <w:rsid w:val="00CD339F"/>
    <w:rsid w:val="00CD3BB6"/>
    <w:rsid w:val="00CD51CB"/>
    <w:rsid w:val="00CD65D7"/>
    <w:rsid w:val="00CE0285"/>
    <w:rsid w:val="00CE2047"/>
    <w:rsid w:val="00CE227B"/>
    <w:rsid w:val="00CE22A2"/>
    <w:rsid w:val="00CE265A"/>
    <w:rsid w:val="00CE40F8"/>
    <w:rsid w:val="00CE4C8D"/>
    <w:rsid w:val="00CE54B5"/>
    <w:rsid w:val="00CE63AB"/>
    <w:rsid w:val="00CF01E3"/>
    <w:rsid w:val="00CF078D"/>
    <w:rsid w:val="00CF0E20"/>
    <w:rsid w:val="00CF2298"/>
    <w:rsid w:val="00CF26D7"/>
    <w:rsid w:val="00CF3FC4"/>
    <w:rsid w:val="00CF5477"/>
    <w:rsid w:val="00CF594D"/>
    <w:rsid w:val="00CF614E"/>
    <w:rsid w:val="00CF6C3A"/>
    <w:rsid w:val="00CF7112"/>
    <w:rsid w:val="00CF7BA0"/>
    <w:rsid w:val="00D001D1"/>
    <w:rsid w:val="00D01507"/>
    <w:rsid w:val="00D03040"/>
    <w:rsid w:val="00D03A3D"/>
    <w:rsid w:val="00D03E2D"/>
    <w:rsid w:val="00D043A6"/>
    <w:rsid w:val="00D0565A"/>
    <w:rsid w:val="00D0611D"/>
    <w:rsid w:val="00D10114"/>
    <w:rsid w:val="00D101AA"/>
    <w:rsid w:val="00D107DA"/>
    <w:rsid w:val="00D11CEE"/>
    <w:rsid w:val="00D122B8"/>
    <w:rsid w:val="00D124AA"/>
    <w:rsid w:val="00D12527"/>
    <w:rsid w:val="00D1254C"/>
    <w:rsid w:val="00D13C02"/>
    <w:rsid w:val="00D15465"/>
    <w:rsid w:val="00D16653"/>
    <w:rsid w:val="00D169C2"/>
    <w:rsid w:val="00D17606"/>
    <w:rsid w:val="00D20C61"/>
    <w:rsid w:val="00D215B4"/>
    <w:rsid w:val="00D21B05"/>
    <w:rsid w:val="00D22936"/>
    <w:rsid w:val="00D23B35"/>
    <w:rsid w:val="00D2595D"/>
    <w:rsid w:val="00D25CF2"/>
    <w:rsid w:val="00D2666D"/>
    <w:rsid w:val="00D26CA3"/>
    <w:rsid w:val="00D317C9"/>
    <w:rsid w:val="00D329D7"/>
    <w:rsid w:val="00D3369C"/>
    <w:rsid w:val="00D33732"/>
    <w:rsid w:val="00D353E3"/>
    <w:rsid w:val="00D35B25"/>
    <w:rsid w:val="00D3627C"/>
    <w:rsid w:val="00D36EC0"/>
    <w:rsid w:val="00D376AE"/>
    <w:rsid w:val="00D40117"/>
    <w:rsid w:val="00D4308A"/>
    <w:rsid w:val="00D45A1D"/>
    <w:rsid w:val="00D46D27"/>
    <w:rsid w:val="00D50B5F"/>
    <w:rsid w:val="00D51125"/>
    <w:rsid w:val="00D539E3"/>
    <w:rsid w:val="00D54083"/>
    <w:rsid w:val="00D57351"/>
    <w:rsid w:val="00D6223A"/>
    <w:rsid w:val="00D62768"/>
    <w:rsid w:val="00D70246"/>
    <w:rsid w:val="00D7197E"/>
    <w:rsid w:val="00D72FF9"/>
    <w:rsid w:val="00D75707"/>
    <w:rsid w:val="00D75865"/>
    <w:rsid w:val="00D7684B"/>
    <w:rsid w:val="00D809A3"/>
    <w:rsid w:val="00D83314"/>
    <w:rsid w:val="00D839F2"/>
    <w:rsid w:val="00D83CE9"/>
    <w:rsid w:val="00D843B7"/>
    <w:rsid w:val="00D84EE0"/>
    <w:rsid w:val="00D85148"/>
    <w:rsid w:val="00D85C99"/>
    <w:rsid w:val="00D8658D"/>
    <w:rsid w:val="00D870EA"/>
    <w:rsid w:val="00D90B17"/>
    <w:rsid w:val="00D90F81"/>
    <w:rsid w:val="00D914A3"/>
    <w:rsid w:val="00D94577"/>
    <w:rsid w:val="00D9505E"/>
    <w:rsid w:val="00D952A9"/>
    <w:rsid w:val="00D9664B"/>
    <w:rsid w:val="00DA0696"/>
    <w:rsid w:val="00DA17EB"/>
    <w:rsid w:val="00DA1DDA"/>
    <w:rsid w:val="00DA3F04"/>
    <w:rsid w:val="00DA43F3"/>
    <w:rsid w:val="00DA4B25"/>
    <w:rsid w:val="00DA54B2"/>
    <w:rsid w:val="00DA77FE"/>
    <w:rsid w:val="00DA7EF0"/>
    <w:rsid w:val="00DB000E"/>
    <w:rsid w:val="00DB0A95"/>
    <w:rsid w:val="00DB14B8"/>
    <w:rsid w:val="00DB1CF3"/>
    <w:rsid w:val="00DB24ED"/>
    <w:rsid w:val="00DB33FB"/>
    <w:rsid w:val="00DB3B6F"/>
    <w:rsid w:val="00DB414F"/>
    <w:rsid w:val="00DB6721"/>
    <w:rsid w:val="00DB696F"/>
    <w:rsid w:val="00DB6BCF"/>
    <w:rsid w:val="00DB7010"/>
    <w:rsid w:val="00DB7D63"/>
    <w:rsid w:val="00DC0E93"/>
    <w:rsid w:val="00DC1A52"/>
    <w:rsid w:val="00DC1EF6"/>
    <w:rsid w:val="00DC2B75"/>
    <w:rsid w:val="00DC2FF0"/>
    <w:rsid w:val="00DC46A8"/>
    <w:rsid w:val="00DC4E9B"/>
    <w:rsid w:val="00DC5FB6"/>
    <w:rsid w:val="00DC6AF7"/>
    <w:rsid w:val="00DC6EA1"/>
    <w:rsid w:val="00DC71DF"/>
    <w:rsid w:val="00DC7CFE"/>
    <w:rsid w:val="00DC7E2A"/>
    <w:rsid w:val="00DD1410"/>
    <w:rsid w:val="00DD14F7"/>
    <w:rsid w:val="00DD1B51"/>
    <w:rsid w:val="00DD1BF4"/>
    <w:rsid w:val="00DD28B4"/>
    <w:rsid w:val="00DD2A34"/>
    <w:rsid w:val="00DD3704"/>
    <w:rsid w:val="00DD558E"/>
    <w:rsid w:val="00DD7CB0"/>
    <w:rsid w:val="00DE0E0E"/>
    <w:rsid w:val="00DE10EC"/>
    <w:rsid w:val="00DE1787"/>
    <w:rsid w:val="00DE26DE"/>
    <w:rsid w:val="00DE2768"/>
    <w:rsid w:val="00DE32CD"/>
    <w:rsid w:val="00DE3AA4"/>
    <w:rsid w:val="00DE3AC9"/>
    <w:rsid w:val="00DE3EA0"/>
    <w:rsid w:val="00DE43F7"/>
    <w:rsid w:val="00DE5506"/>
    <w:rsid w:val="00DE667D"/>
    <w:rsid w:val="00DF0747"/>
    <w:rsid w:val="00DF0A0D"/>
    <w:rsid w:val="00DF10EF"/>
    <w:rsid w:val="00DF18E1"/>
    <w:rsid w:val="00DF243B"/>
    <w:rsid w:val="00DF2DBC"/>
    <w:rsid w:val="00DF3360"/>
    <w:rsid w:val="00DF36DB"/>
    <w:rsid w:val="00DF4632"/>
    <w:rsid w:val="00DF57A0"/>
    <w:rsid w:val="00DF6A0B"/>
    <w:rsid w:val="00DF6BD7"/>
    <w:rsid w:val="00E0019A"/>
    <w:rsid w:val="00E0097E"/>
    <w:rsid w:val="00E00BAE"/>
    <w:rsid w:val="00E02F89"/>
    <w:rsid w:val="00E037C7"/>
    <w:rsid w:val="00E053C1"/>
    <w:rsid w:val="00E06A62"/>
    <w:rsid w:val="00E120F2"/>
    <w:rsid w:val="00E13233"/>
    <w:rsid w:val="00E13358"/>
    <w:rsid w:val="00E16518"/>
    <w:rsid w:val="00E178C4"/>
    <w:rsid w:val="00E20CAF"/>
    <w:rsid w:val="00E20FD5"/>
    <w:rsid w:val="00E21D7D"/>
    <w:rsid w:val="00E223AC"/>
    <w:rsid w:val="00E227D8"/>
    <w:rsid w:val="00E22B32"/>
    <w:rsid w:val="00E22D5D"/>
    <w:rsid w:val="00E248E5"/>
    <w:rsid w:val="00E25845"/>
    <w:rsid w:val="00E2585B"/>
    <w:rsid w:val="00E26957"/>
    <w:rsid w:val="00E27812"/>
    <w:rsid w:val="00E30776"/>
    <w:rsid w:val="00E329BD"/>
    <w:rsid w:val="00E3300C"/>
    <w:rsid w:val="00E33DFD"/>
    <w:rsid w:val="00E365F6"/>
    <w:rsid w:val="00E371D0"/>
    <w:rsid w:val="00E3781A"/>
    <w:rsid w:val="00E4068D"/>
    <w:rsid w:val="00E4151A"/>
    <w:rsid w:val="00E42B4A"/>
    <w:rsid w:val="00E43014"/>
    <w:rsid w:val="00E444EA"/>
    <w:rsid w:val="00E45AC5"/>
    <w:rsid w:val="00E45D91"/>
    <w:rsid w:val="00E47FC9"/>
    <w:rsid w:val="00E50A9C"/>
    <w:rsid w:val="00E5128E"/>
    <w:rsid w:val="00E513B2"/>
    <w:rsid w:val="00E54469"/>
    <w:rsid w:val="00E54F16"/>
    <w:rsid w:val="00E56822"/>
    <w:rsid w:val="00E56A79"/>
    <w:rsid w:val="00E56B42"/>
    <w:rsid w:val="00E60CB3"/>
    <w:rsid w:val="00E6190E"/>
    <w:rsid w:val="00E62D8E"/>
    <w:rsid w:val="00E6403F"/>
    <w:rsid w:val="00E648D7"/>
    <w:rsid w:val="00E65175"/>
    <w:rsid w:val="00E65970"/>
    <w:rsid w:val="00E6627E"/>
    <w:rsid w:val="00E66613"/>
    <w:rsid w:val="00E6738F"/>
    <w:rsid w:val="00E674B7"/>
    <w:rsid w:val="00E67957"/>
    <w:rsid w:val="00E679F1"/>
    <w:rsid w:val="00E71A4C"/>
    <w:rsid w:val="00E72BBB"/>
    <w:rsid w:val="00E73F21"/>
    <w:rsid w:val="00E75947"/>
    <w:rsid w:val="00E8000D"/>
    <w:rsid w:val="00E804D9"/>
    <w:rsid w:val="00E808F1"/>
    <w:rsid w:val="00E81759"/>
    <w:rsid w:val="00E8239A"/>
    <w:rsid w:val="00E83BB1"/>
    <w:rsid w:val="00E83D1D"/>
    <w:rsid w:val="00E8609C"/>
    <w:rsid w:val="00E9074E"/>
    <w:rsid w:val="00E92518"/>
    <w:rsid w:val="00E932E1"/>
    <w:rsid w:val="00E93C37"/>
    <w:rsid w:val="00E96436"/>
    <w:rsid w:val="00EA047E"/>
    <w:rsid w:val="00EA1218"/>
    <w:rsid w:val="00EA2A05"/>
    <w:rsid w:val="00EA325F"/>
    <w:rsid w:val="00EA44FA"/>
    <w:rsid w:val="00EA4681"/>
    <w:rsid w:val="00EA46DB"/>
    <w:rsid w:val="00EA5E18"/>
    <w:rsid w:val="00EA5FD1"/>
    <w:rsid w:val="00EA7A0B"/>
    <w:rsid w:val="00EA7AA1"/>
    <w:rsid w:val="00EB10C3"/>
    <w:rsid w:val="00EB2787"/>
    <w:rsid w:val="00EB2D1F"/>
    <w:rsid w:val="00EB2FE8"/>
    <w:rsid w:val="00EB41D8"/>
    <w:rsid w:val="00EB49C4"/>
    <w:rsid w:val="00EB58B3"/>
    <w:rsid w:val="00EB62C1"/>
    <w:rsid w:val="00EB6335"/>
    <w:rsid w:val="00EB6828"/>
    <w:rsid w:val="00EB6F6E"/>
    <w:rsid w:val="00EB72B1"/>
    <w:rsid w:val="00EB7C95"/>
    <w:rsid w:val="00EB7EE3"/>
    <w:rsid w:val="00EC0B51"/>
    <w:rsid w:val="00EC0DFE"/>
    <w:rsid w:val="00EC1318"/>
    <w:rsid w:val="00EC2BA9"/>
    <w:rsid w:val="00EC36F4"/>
    <w:rsid w:val="00EC3C3A"/>
    <w:rsid w:val="00EC744D"/>
    <w:rsid w:val="00ED17F4"/>
    <w:rsid w:val="00ED1E0D"/>
    <w:rsid w:val="00ED2934"/>
    <w:rsid w:val="00ED2DA6"/>
    <w:rsid w:val="00ED43A4"/>
    <w:rsid w:val="00ED6B82"/>
    <w:rsid w:val="00ED77A4"/>
    <w:rsid w:val="00ED7C2D"/>
    <w:rsid w:val="00EE0886"/>
    <w:rsid w:val="00EE08B5"/>
    <w:rsid w:val="00EE09AE"/>
    <w:rsid w:val="00EE0A13"/>
    <w:rsid w:val="00EE7635"/>
    <w:rsid w:val="00EE79F5"/>
    <w:rsid w:val="00EE7DD3"/>
    <w:rsid w:val="00EF0422"/>
    <w:rsid w:val="00EF1ABB"/>
    <w:rsid w:val="00EF306A"/>
    <w:rsid w:val="00EF508F"/>
    <w:rsid w:val="00EF51EF"/>
    <w:rsid w:val="00EF5297"/>
    <w:rsid w:val="00EF5412"/>
    <w:rsid w:val="00EF55BB"/>
    <w:rsid w:val="00EF5601"/>
    <w:rsid w:val="00EF56C7"/>
    <w:rsid w:val="00EF7C6D"/>
    <w:rsid w:val="00F00483"/>
    <w:rsid w:val="00F00604"/>
    <w:rsid w:val="00F01590"/>
    <w:rsid w:val="00F0189F"/>
    <w:rsid w:val="00F0207A"/>
    <w:rsid w:val="00F03D0B"/>
    <w:rsid w:val="00F06E21"/>
    <w:rsid w:val="00F06E2B"/>
    <w:rsid w:val="00F0723F"/>
    <w:rsid w:val="00F072AD"/>
    <w:rsid w:val="00F0733E"/>
    <w:rsid w:val="00F07662"/>
    <w:rsid w:val="00F07E36"/>
    <w:rsid w:val="00F1117B"/>
    <w:rsid w:val="00F11765"/>
    <w:rsid w:val="00F13C38"/>
    <w:rsid w:val="00F141C1"/>
    <w:rsid w:val="00F142D0"/>
    <w:rsid w:val="00F14E67"/>
    <w:rsid w:val="00F217BE"/>
    <w:rsid w:val="00F22A38"/>
    <w:rsid w:val="00F23347"/>
    <w:rsid w:val="00F254A0"/>
    <w:rsid w:val="00F301DC"/>
    <w:rsid w:val="00F309B4"/>
    <w:rsid w:val="00F30C2D"/>
    <w:rsid w:val="00F314D6"/>
    <w:rsid w:val="00F31755"/>
    <w:rsid w:val="00F31FAE"/>
    <w:rsid w:val="00F3272E"/>
    <w:rsid w:val="00F32ED3"/>
    <w:rsid w:val="00F3358E"/>
    <w:rsid w:val="00F33E3A"/>
    <w:rsid w:val="00F3434E"/>
    <w:rsid w:val="00F35383"/>
    <w:rsid w:val="00F35483"/>
    <w:rsid w:val="00F3608B"/>
    <w:rsid w:val="00F36157"/>
    <w:rsid w:val="00F416A2"/>
    <w:rsid w:val="00F43BF5"/>
    <w:rsid w:val="00F46712"/>
    <w:rsid w:val="00F472FD"/>
    <w:rsid w:val="00F4786F"/>
    <w:rsid w:val="00F50D32"/>
    <w:rsid w:val="00F51512"/>
    <w:rsid w:val="00F5652E"/>
    <w:rsid w:val="00F56DBC"/>
    <w:rsid w:val="00F57BAF"/>
    <w:rsid w:val="00F617DB"/>
    <w:rsid w:val="00F62190"/>
    <w:rsid w:val="00F6338E"/>
    <w:rsid w:val="00F64318"/>
    <w:rsid w:val="00F6472C"/>
    <w:rsid w:val="00F65F48"/>
    <w:rsid w:val="00F66E7D"/>
    <w:rsid w:val="00F67B8F"/>
    <w:rsid w:val="00F71946"/>
    <w:rsid w:val="00F7257B"/>
    <w:rsid w:val="00F72FFA"/>
    <w:rsid w:val="00F73CAB"/>
    <w:rsid w:val="00F74B92"/>
    <w:rsid w:val="00F759C0"/>
    <w:rsid w:val="00F759E7"/>
    <w:rsid w:val="00F75D83"/>
    <w:rsid w:val="00F76B5D"/>
    <w:rsid w:val="00F800B2"/>
    <w:rsid w:val="00F80A52"/>
    <w:rsid w:val="00F81022"/>
    <w:rsid w:val="00F812E8"/>
    <w:rsid w:val="00F81ED6"/>
    <w:rsid w:val="00F829BA"/>
    <w:rsid w:val="00F82BB4"/>
    <w:rsid w:val="00F82BBF"/>
    <w:rsid w:val="00F82E68"/>
    <w:rsid w:val="00F83D02"/>
    <w:rsid w:val="00F8449B"/>
    <w:rsid w:val="00F85135"/>
    <w:rsid w:val="00F85E6E"/>
    <w:rsid w:val="00F869C8"/>
    <w:rsid w:val="00F87BFF"/>
    <w:rsid w:val="00F92544"/>
    <w:rsid w:val="00F9368E"/>
    <w:rsid w:val="00F951AA"/>
    <w:rsid w:val="00F9561B"/>
    <w:rsid w:val="00F96114"/>
    <w:rsid w:val="00FA05E5"/>
    <w:rsid w:val="00FA2242"/>
    <w:rsid w:val="00FA2701"/>
    <w:rsid w:val="00FA29E3"/>
    <w:rsid w:val="00FA2A2D"/>
    <w:rsid w:val="00FA2B15"/>
    <w:rsid w:val="00FA4792"/>
    <w:rsid w:val="00FA5A7D"/>
    <w:rsid w:val="00FA767D"/>
    <w:rsid w:val="00FA7A1E"/>
    <w:rsid w:val="00FB1C88"/>
    <w:rsid w:val="00FB1D65"/>
    <w:rsid w:val="00FB2473"/>
    <w:rsid w:val="00FB24E5"/>
    <w:rsid w:val="00FB290C"/>
    <w:rsid w:val="00FB2DB0"/>
    <w:rsid w:val="00FB36FD"/>
    <w:rsid w:val="00FB4531"/>
    <w:rsid w:val="00FB4A5F"/>
    <w:rsid w:val="00FB4A73"/>
    <w:rsid w:val="00FB4B40"/>
    <w:rsid w:val="00FB4FBD"/>
    <w:rsid w:val="00FB5F4A"/>
    <w:rsid w:val="00FC3423"/>
    <w:rsid w:val="00FC3C00"/>
    <w:rsid w:val="00FC4561"/>
    <w:rsid w:val="00FC7CFC"/>
    <w:rsid w:val="00FC7E1B"/>
    <w:rsid w:val="00FD201D"/>
    <w:rsid w:val="00FD3A04"/>
    <w:rsid w:val="00FD3C49"/>
    <w:rsid w:val="00FD40C1"/>
    <w:rsid w:val="00FD4851"/>
    <w:rsid w:val="00FD703B"/>
    <w:rsid w:val="00FD7BAE"/>
    <w:rsid w:val="00FE0275"/>
    <w:rsid w:val="00FE067E"/>
    <w:rsid w:val="00FE0899"/>
    <w:rsid w:val="00FE18B0"/>
    <w:rsid w:val="00FE1A4B"/>
    <w:rsid w:val="00FE5412"/>
    <w:rsid w:val="00FE7C83"/>
    <w:rsid w:val="00FF0964"/>
    <w:rsid w:val="00FF16D6"/>
    <w:rsid w:val="00FF1EDA"/>
    <w:rsid w:val="00FF26EC"/>
    <w:rsid w:val="00FF2AED"/>
    <w:rsid w:val="00FF2C95"/>
    <w:rsid w:val="00FF558D"/>
    <w:rsid w:val="00FF5821"/>
    <w:rsid w:val="00FF613C"/>
    <w:rsid w:val="00FF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1975E"/>
  <w15:chartTrackingRefBased/>
  <w15:docId w15:val="{60761E5E-F3EF-6346-8561-2D548474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37A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137A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41137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13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37A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411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andyVien\Documents\Research\Wilson\WD%20comparison%20figures%20for%20AASL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44</c:f>
              <c:strCache>
                <c:ptCount val="1"/>
                <c:pt idx="0">
                  <c:v>California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5:$A$46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45:$B$46</c:f>
              <c:numCache>
                <c:formatCode>General</c:formatCode>
                <c:ptCount val="2"/>
                <c:pt idx="0">
                  <c:v>48.6</c:v>
                </c:pt>
                <c:pt idx="1">
                  <c:v>5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68-0747-B2AE-FA72C4189D02}"/>
            </c:ext>
          </c:extLst>
        </c:ser>
        <c:ser>
          <c:idx val="1"/>
          <c:order val="1"/>
          <c:tx>
            <c:strRef>
              <c:f>Sheet1!$C$44</c:f>
              <c:strCache>
                <c:ptCount val="1"/>
                <c:pt idx="0">
                  <c:v>Italy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5:$A$46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C$45:$C$46</c:f>
              <c:numCache>
                <c:formatCode>General</c:formatCode>
                <c:ptCount val="2"/>
                <c:pt idx="0">
                  <c:v>71.400000000000006</c:v>
                </c:pt>
                <c:pt idx="1">
                  <c:v>2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68-0747-B2AE-FA72C4189D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58896688"/>
        <c:axId val="1358792192"/>
      </c:barChart>
      <c:catAx>
        <c:axId val="1358896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58792192"/>
        <c:crosses val="autoZero"/>
        <c:auto val="1"/>
        <c:lblAlgn val="ctr"/>
        <c:lblOffset val="100"/>
        <c:noMultiLvlLbl val="0"/>
      </c:catAx>
      <c:valAx>
        <c:axId val="1358792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respondents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58896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605</Words>
  <Characters>2055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edici</dc:creator>
  <cp:keywords/>
  <dc:description/>
  <cp:lastModifiedBy>Valentina Medici</cp:lastModifiedBy>
  <cp:revision>2</cp:revision>
  <dcterms:created xsi:type="dcterms:W3CDTF">2025-06-06T16:45:00Z</dcterms:created>
  <dcterms:modified xsi:type="dcterms:W3CDTF">2025-06-06T16:45:00Z</dcterms:modified>
</cp:coreProperties>
</file>